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68A3E" w14:textId="77777777" w:rsidR="005F171A" w:rsidRDefault="005F171A" w:rsidP="00A86F17">
      <w:pPr>
        <w:pStyle w:val="Heading1"/>
      </w:pPr>
      <w:r>
        <w:t xml:space="preserve">Materials and </w:t>
      </w:r>
      <w:r w:rsidRPr="00A86F17">
        <w:t>methods</w:t>
      </w:r>
    </w:p>
    <w:p w14:paraId="22C24491" w14:textId="77777777" w:rsidR="005F171A" w:rsidRDefault="005F171A" w:rsidP="005F171A">
      <w:pPr>
        <w:pStyle w:val="Heading2"/>
      </w:pPr>
      <w:bookmarkStart w:id="0" w:name="_Toc169882302"/>
      <w:r>
        <w:t>Cell Culture</w:t>
      </w:r>
      <w:bookmarkEnd w:id="0"/>
    </w:p>
    <w:p w14:paraId="11CD3290" w14:textId="77777777" w:rsidR="005F171A" w:rsidRDefault="005F171A" w:rsidP="00A86F17">
      <w:pPr>
        <w:pStyle w:val="Heading3"/>
      </w:pPr>
      <w:bookmarkStart w:id="1" w:name="_Toc169882303"/>
      <w:r>
        <w:t xml:space="preserve">Cell-lines </w:t>
      </w:r>
      <w:r w:rsidRPr="00E003E9">
        <w:t>differentiation</w:t>
      </w:r>
      <w:bookmarkEnd w:id="1"/>
    </w:p>
    <w:p w14:paraId="08198785" w14:textId="20B8598D" w:rsidR="005F171A" w:rsidRDefault="005F171A" w:rsidP="009C52AA">
      <w:pPr>
        <w:pStyle w:val="BodyText"/>
        <w:spacing w:line="480" w:lineRule="auto"/>
      </w:pPr>
      <w:r w:rsidRPr="00BE1CC9">
        <w:t xml:space="preserve">The YAP </w:t>
      </w:r>
      <w:r>
        <w:t>deficient</w:t>
      </w:r>
      <w:r w:rsidRPr="00BE1CC9">
        <w:t xml:space="preserve"> (YA</w:t>
      </w:r>
      <w:r>
        <w:t>P1</w:t>
      </w:r>
      <w:r>
        <w:noBreakHyphen/>
      </w:r>
      <w:r w:rsidRPr="00BE1CC9">
        <w:t xml:space="preserve">KO) and </w:t>
      </w:r>
      <w:proofErr w:type="spellStart"/>
      <w:r w:rsidRPr="00BE1CC9">
        <w:t>isogenic</w:t>
      </w:r>
      <w:r w:rsidR="000A0829">
        <w:t>full</w:t>
      </w:r>
      <w:proofErr w:type="spellEnd"/>
      <w:r w:rsidRPr="00BE1CC9">
        <w:t xml:space="preserve"> H9 (WT or CTR</w:t>
      </w:r>
      <w:r>
        <w:t>L</w:t>
      </w:r>
      <w:r w:rsidRPr="00BE1CC9">
        <w:t>) human embryonic stem cell lines (hESCs) were a kind gift of Miguel Ramalho-Santos and Han Qin</w:t>
      </w:r>
      <w:r w:rsidR="0039653E">
        <w:t xml:space="preserve"> </w:t>
      </w:r>
      <w:bookmarkStart w:id="2" w:name="ZOTERO_BREF_ifntqKvOmKlQ"/>
      <w:r w:rsidR="0039653E" w:rsidRPr="0039653E">
        <w:rPr>
          <w:rFonts w:ascii="Aptos" w:hAnsi="Aptos"/>
        </w:rPr>
        <w:t>(1)</w:t>
      </w:r>
      <w:bookmarkEnd w:id="2"/>
      <w:r w:rsidRPr="00BE1CC9">
        <w:t xml:space="preserve">. The cells were maintained in an undifferentiated state by culturing them on Matrigel Growth Factor Reduced (1:100 in DMEM/F12, Corning, NY, USA) </w:t>
      </w:r>
      <w:r>
        <w:t xml:space="preserve">coated tissue culture plastic plates </w:t>
      </w:r>
      <w:r w:rsidRPr="00BE1CC9">
        <w:t xml:space="preserve">in complete Essential 8™ Medium (E8, </w:t>
      </w:r>
      <w:proofErr w:type="spellStart"/>
      <w:r w:rsidRPr="00BE1CC9">
        <w:t>Thermo</w:t>
      </w:r>
      <w:proofErr w:type="spellEnd"/>
      <w:r w:rsidRPr="00BE1CC9">
        <w:t xml:space="preserve"> Fisher Scientific) containing penicillin/streptomycin (0.5%, VWR).</w:t>
      </w:r>
    </w:p>
    <w:p w14:paraId="5670BE8D" w14:textId="2E583740" w:rsidR="005F171A" w:rsidRPr="00BE1CC9" w:rsidRDefault="005F171A" w:rsidP="009C52AA">
      <w:pPr>
        <w:pStyle w:val="BodyText"/>
        <w:spacing w:line="480" w:lineRule="auto"/>
      </w:pPr>
      <w:r>
        <w:t>The YAP deficient iPSC cells and the isogenic wild type (</w:t>
      </w:r>
      <w:proofErr w:type="spellStart"/>
      <w:r>
        <w:t>hPSCreg</w:t>
      </w:r>
      <w:proofErr w:type="spellEnd"/>
      <w:r>
        <w:t xml:space="preserve"> ID: </w:t>
      </w:r>
      <w:r w:rsidRPr="004163E3">
        <w:t>UKAi009-A</w:t>
      </w:r>
      <w:r>
        <w:t>) have been characterized and described in detail before</w:t>
      </w:r>
      <w:bookmarkStart w:id="3" w:name="ZOTERO_BREF_vwE4atPpxBcI"/>
      <w:r w:rsidR="0032320A">
        <w:t xml:space="preserve"> </w:t>
      </w:r>
      <w:r w:rsidR="0039653E" w:rsidRPr="0039653E">
        <w:rPr>
          <w:rFonts w:ascii="Aptos" w:hAnsi="Aptos"/>
        </w:rPr>
        <w:t>(2)</w:t>
      </w:r>
      <w:bookmarkEnd w:id="3"/>
      <w:r>
        <w:t xml:space="preserve">. In brief, the iPSCs were derived after </w:t>
      </w:r>
      <w:r w:rsidRPr="004163E3">
        <w:t>informed and written consent using guidelines approved by the Ethic Committee for the Use of Human Subjects at the University of Aachen (permit number: EK128/09).</w:t>
      </w:r>
      <w:r>
        <w:t xml:space="preserve"> A </w:t>
      </w:r>
      <w:r w:rsidRPr="004163E3">
        <w:t>CRISPR/Cas9 nuclease approach</w:t>
      </w:r>
      <w:r>
        <w:t xml:space="preserve"> was then used to </w:t>
      </w:r>
      <w:r w:rsidRPr="004163E3">
        <w:t>target exon three of the human YAP1 gene, which is shared in all transcripts</w:t>
      </w:r>
      <w:r>
        <w:t xml:space="preserve">. </w:t>
      </w:r>
      <w:r w:rsidRPr="004163E3">
        <w:t xml:space="preserve">iPSC lines were </w:t>
      </w:r>
      <w:r>
        <w:t xml:space="preserve">initially </w:t>
      </w:r>
      <w:r w:rsidRPr="004163E3">
        <w:t>cultured on tissue culture plastic coated with vitronectin (0.5 µg/cm</w:t>
      </w:r>
      <w:r w:rsidRPr="00FA7D52">
        <w:rPr>
          <w:vertAlign w:val="superscript"/>
        </w:rPr>
        <w:t>2</w:t>
      </w:r>
      <w:r w:rsidRPr="004163E3">
        <w:t xml:space="preserve">; </w:t>
      </w:r>
      <w:proofErr w:type="spellStart"/>
      <w:r w:rsidRPr="004163E3">
        <w:t>Stemcell</w:t>
      </w:r>
      <w:proofErr w:type="spellEnd"/>
      <w:r w:rsidRPr="004163E3">
        <w:t xml:space="preserve"> Technologies, Vancouver, Canada) in </w:t>
      </w:r>
      <w:proofErr w:type="spellStart"/>
      <w:r w:rsidRPr="004163E3">
        <w:lastRenderedPageBreak/>
        <w:t>StemMACS</w:t>
      </w:r>
      <w:proofErr w:type="spellEnd"/>
      <w:r w:rsidRPr="004163E3">
        <w:t xml:space="preserve"> </w:t>
      </w:r>
      <w:proofErr w:type="spellStart"/>
      <w:r w:rsidRPr="004163E3">
        <w:t>iPS</w:t>
      </w:r>
      <w:proofErr w:type="spellEnd"/>
      <w:r w:rsidRPr="004163E3">
        <w:t>-Brew XF (</w:t>
      </w:r>
      <w:proofErr w:type="spellStart"/>
      <w:r w:rsidRPr="004163E3">
        <w:t>Miltenyi</w:t>
      </w:r>
      <w:proofErr w:type="spellEnd"/>
      <w:r w:rsidRPr="004163E3">
        <w:t xml:space="preserve"> Biotec GmbH, </w:t>
      </w:r>
      <w:proofErr w:type="spellStart"/>
      <w:r w:rsidRPr="004163E3">
        <w:t>Bergisch</w:t>
      </w:r>
      <w:proofErr w:type="spellEnd"/>
      <w:r w:rsidRPr="004163E3">
        <w:t xml:space="preserve"> Gladbach, Germany).</w:t>
      </w:r>
    </w:p>
    <w:p w14:paraId="3E4AFAC5" w14:textId="02B9AB22" w:rsidR="005F171A" w:rsidRDefault="005F171A" w:rsidP="009C52AA">
      <w:pPr>
        <w:pStyle w:val="BodyText"/>
        <w:spacing w:line="480" w:lineRule="auto"/>
      </w:pPr>
      <w:r>
        <w:t>Cell differentiation was conducted using previously described protocol</w:t>
      </w:r>
      <w:bookmarkStart w:id="4" w:name="ZOTERO_BREF_5Yabvkyuyg9x"/>
      <w:r w:rsidR="0032320A">
        <w:t xml:space="preserve"> </w:t>
      </w:r>
      <w:r w:rsidR="0039653E" w:rsidRPr="0039653E">
        <w:rPr>
          <w:rFonts w:ascii="Aptos" w:hAnsi="Aptos"/>
        </w:rPr>
        <w:t>(3)</w:t>
      </w:r>
      <w:bookmarkEnd w:id="4"/>
      <w:r w:rsidR="0039653E">
        <w:rPr>
          <w:rFonts w:ascii="Aptos" w:hAnsi="Aptos"/>
        </w:rPr>
        <w:t xml:space="preserve"> </w:t>
      </w:r>
      <w:r>
        <w:t xml:space="preserve">with slight modifications by using sequential inhibition of  GSK-3 by CHIR99021 (8 µM, Sigma-Aldrich) and WNT  by IWP-2 (5 µM, Selleck chemicals) in RPMI 1640 media (Gibco) supplemented with B27 supplement without insulin (RPMI +B27 -Ins) (1x, Gibco), </w:t>
      </w:r>
      <w:r w:rsidRPr="00BE1CC9">
        <w:t>containing penicillin/streptomycin (</w:t>
      </w:r>
      <w:r>
        <w:t>1</w:t>
      </w:r>
      <w:r w:rsidRPr="00BE1CC9">
        <w:t>%, VWR)</w:t>
      </w:r>
      <w:r>
        <w:t xml:space="preserve">. </w:t>
      </w:r>
      <w:proofErr w:type="spellStart"/>
      <w:r w:rsidRPr="00BE1CC9">
        <w:t>Geltrex</w:t>
      </w:r>
      <w:r w:rsidRPr="00BE1CC9">
        <w:rPr>
          <w:vertAlign w:val="superscript"/>
        </w:rPr>
        <w:t>TM</w:t>
      </w:r>
      <w:proofErr w:type="spellEnd"/>
      <w:r w:rsidRPr="00BE1CC9">
        <w:t xml:space="preserve"> (</w:t>
      </w:r>
      <w:r>
        <w:t xml:space="preserve">1:100, </w:t>
      </w:r>
      <w:r w:rsidRPr="00BE1CC9">
        <w:t>Gibco)</w:t>
      </w:r>
      <w:r>
        <w:t xml:space="preserve"> was added to cell culture media during the first six days of the differentiation. When the cell cultures started contracting the RPMI media was supplemented with B27 containing insulin (RPMI +B27 +Ins) (1x, Gibco). The culture media were exchanged every 2-3 days. Cells on differentiation days 10, 15-20 and 30-40 were used for experiments.</w:t>
      </w:r>
    </w:p>
    <w:p w14:paraId="5D831F59" w14:textId="77777777" w:rsidR="005F171A" w:rsidRPr="00A86F17" w:rsidRDefault="005F171A" w:rsidP="00A86F17">
      <w:pPr>
        <w:pStyle w:val="Heading3"/>
      </w:pPr>
      <w:bookmarkStart w:id="5" w:name="_Toc169882304"/>
      <w:r w:rsidRPr="00A86F17">
        <w:t>Single-</w:t>
      </w:r>
      <w:r w:rsidRPr="00A86F17">
        <w:rPr>
          <w:rStyle w:val="VVHeading03Char"/>
        </w:rPr>
        <w:t>cell</w:t>
      </w:r>
      <w:r w:rsidRPr="00A86F17">
        <w:t xml:space="preserve"> cardiomyocyte culture</w:t>
      </w:r>
      <w:bookmarkEnd w:id="5"/>
      <w:r w:rsidRPr="00A86F17">
        <w:t xml:space="preserve"> </w:t>
      </w:r>
    </w:p>
    <w:p w14:paraId="0A5673A0" w14:textId="77777777" w:rsidR="005F171A" w:rsidRDefault="005F171A" w:rsidP="009C52AA">
      <w:pPr>
        <w:pStyle w:val="BodyText"/>
        <w:spacing w:line="480" w:lineRule="auto"/>
      </w:pPr>
      <w:r>
        <w:t>At specified timepoints the confluent cell cultures were enzymatically dissociated using Multi Tissue Dissociation Kit 3 (</w:t>
      </w:r>
      <w:proofErr w:type="spellStart"/>
      <w:r>
        <w:t>Miltenyi</w:t>
      </w:r>
      <w:proofErr w:type="spellEnd"/>
      <w:r>
        <w:t xml:space="preserve"> Biotec) and </w:t>
      </w:r>
      <w:proofErr w:type="gramStart"/>
      <w:r>
        <w:t>replated</w:t>
      </w:r>
      <w:proofErr w:type="gramEnd"/>
      <w:r>
        <w:t xml:space="preserve"> at 10.000 cells/cm</w:t>
      </w:r>
      <w:r>
        <w:rPr>
          <w:vertAlign w:val="superscript"/>
        </w:rPr>
        <w:t>2</w:t>
      </w:r>
      <w:r>
        <w:t xml:space="preserve"> in RPMI +B27 +Ins media with ROCK inhibitor </w:t>
      </w:r>
      <w:r w:rsidRPr="00ED1AE4">
        <w:t xml:space="preserve">Y27632 </w:t>
      </w:r>
      <w:r>
        <w:t xml:space="preserve">(5 µM, </w:t>
      </w:r>
      <w:r w:rsidRPr="00ED1AE4">
        <w:t>Selleck chemicals</w:t>
      </w:r>
      <w:r>
        <w:t xml:space="preserve">) supplemented RPMI media to facilitate cell attachment. The media was changed the next day for </w:t>
      </w:r>
      <w:r>
        <w:lastRenderedPageBreak/>
        <w:t xml:space="preserve">RPMI +B27 + Ins media without ROCK Inhibitor. The experiments on single cell cultures were performed on day four after </w:t>
      </w:r>
      <w:proofErr w:type="gramStart"/>
      <w:r>
        <w:t>replating</w:t>
      </w:r>
      <w:proofErr w:type="gramEnd"/>
      <w:r>
        <w:t xml:space="preserve">. The fourth day timepoint was selected as a day when the replated single cell cardiomyocytes resumed spontaneous contraction. </w:t>
      </w:r>
    </w:p>
    <w:p w14:paraId="319E6FE2" w14:textId="77777777" w:rsidR="005F171A" w:rsidRDefault="005F171A" w:rsidP="00A86F17">
      <w:pPr>
        <w:pStyle w:val="Heading3"/>
      </w:pPr>
      <w:bookmarkStart w:id="6" w:name="_Toc169882305"/>
      <w:r>
        <w:t>Surface coating</w:t>
      </w:r>
      <w:bookmarkEnd w:id="6"/>
    </w:p>
    <w:p w14:paraId="2636F1C4" w14:textId="2665503A" w:rsidR="005F171A" w:rsidRPr="00057926" w:rsidRDefault="005F171A" w:rsidP="009C52AA">
      <w:pPr>
        <w:pStyle w:val="BodyText"/>
        <w:spacing w:line="480" w:lineRule="auto"/>
      </w:pPr>
      <w:r>
        <w:t>Single cardiomyocyte cell culture dishes were coated with Matrigel Growth Factor Reduced (1:20 in RPMI</w:t>
      </w:r>
      <w:r w:rsidRPr="00BE1CC9">
        <w:t xml:space="preserve">, </w:t>
      </w:r>
      <w:r>
        <w:t xml:space="preserve">Gibco, </w:t>
      </w:r>
      <w:r w:rsidRPr="00BE1CC9">
        <w:t>Corning)</w:t>
      </w:r>
      <w:r>
        <w:t xml:space="preserve">. For ECM concentration experiments and mechanical actuation experiments on </w:t>
      </w:r>
      <w:proofErr w:type="spellStart"/>
      <w:r>
        <w:t>Mechanoculture</w:t>
      </w:r>
      <w:proofErr w:type="spellEnd"/>
      <w:r>
        <w:t xml:space="preserve"> FX2 plates fibronectin coating (1 </w:t>
      </w:r>
      <w:proofErr w:type="gramStart"/>
      <w:r>
        <w:t>µg</w:t>
      </w:r>
      <w:proofErr w:type="gramEnd"/>
      <w:r>
        <w:t>/</w:t>
      </w:r>
      <w:r w:rsidR="009C52AA">
        <w:t>ml</w:t>
      </w:r>
      <w:r>
        <w:t xml:space="preserve"> and 10 </w:t>
      </w:r>
      <w:proofErr w:type="gramStart"/>
      <w:r>
        <w:t>µg</w:t>
      </w:r>
      <w:proofErr w:type="gramEnd"/>
      <w:r>
        <w:t>/</w:t>
      </w:r>
      <w:r w:rsidR="009C52AA">
        <w:t>ml</w:t>
      </w:r>
      <w:r>
        <w:t xml:space="preserve">, in PBS </w:t>
      </w:r>
      <w:proofErr w:type="spellStart"/>
      <w:r>
        <w:t>StemCell</w:t>
      </w:r>
      <w:proofErr w:type="spellEnd"/>
      <w:r>
        <w:t xml:space="preserve"> Technologies) at 37</w:t>
      </w:r>
      <w:r>
        <w:rPr>
          <w:lang w:val="cs-CZ"/>
        </w:rPr>
        <w:t>°C</w:t>
      </w:r>
      <w:r>
        <w:t xml:space="preserve"> for 1 hour were used. </w:t>
      </w:r>
    </w:p>
    <w:p w14:paraId="24E5BCAE" w14:textId="77777777" w:rsidR="005F171A" w:rsidRDefault="005F171A" w:rsidP="00A86F17">
      <w:pPr>
        <w:pStyle w:val="Heading3"/>
      </w:pPr>
      <w:bookmarkStart w:id="7" w:name="_Toc169882306"/>
      <w:r>
        <w:t>Cell treatments</w:t>
      </w:r>
      <w:bookmarkEnd w:id="7"/>
    </w:p>
    <w:p w14:paraId="1C8415D6" w14:textId="047B8E13" w:rsidR="005F171A" w:rsidRPr="00ED1AE4" w:rsidRDefault="005F171A" w:rsidP="009C52AA">
      <w:pPr>
        <w:pStyle w:val="BodyText"/>
        <w:spacing w:line="480" w:lineRule="auto"/>
      </w:pPr>
      <w:r>
        <w:t>For actin tension inhibition experiments, single cardiomyocytes were treated with latrunculin A (250 </w:t>
      </w:r>
      <w:proofErr w:type="spellStart"/>
      <w:r>
        <w:t>nM</w:t>
      </w:r>
      <w:proofErr w:type="spellEnd"/>
      <w:r>
        <w:t>, Cayman Chemical)</w:t>
      </w:r>
      <w:r w:rsidR="00A608DB">
        <w:t xml:space="preserve">, </w:t>
      </w:r>
      <w:proofErr w:type="gramStart"/>
      <w:r w:rsidR="00A608DB">
        <w:t>verteporfin(</w:t>
      </w:r>
      <w:proofErr w:type="gramEnd"/>
      <w:r w:rsidR="00A608DB">
        <w:t xml:space="preserve">0.05 </w:t>
      </w:r>
      <w:proofErr w:type="spellStart"/>
      <w:r w:rsidR="00A608DB">
        <w:t>μM</w:t>
      </w:r>
      <w:proofErr w:type="spellEnd"/>
      <w:r w:rsidR="00A608DB">
        <w:t xml:space="preserve">, </w:t>
      </w:r>
      <w:proofErr w:type="spellStart"/>
      <w:r w:rsidR="00A608DB">
        <w:t>Selleckchem</w:t>
      </w:r>
      <w:proofErr w:type="spellEnd"/>
      <w:r w:rsidR="00A608DB">
        <w:t xml:space="preserve">), </w:t>
      </w:r>
      <w:r w:rsidR="00A608DB" w:rsidRPr="00A608DB">
        <w:t>1-Oleoyl Lysophosphatidic Acid</w:t>
      </w:r>
      <w:r w:rsidR="00A608DB">
        <w:t xml:space="preserve"> (LPA) (20 µM)</w:t>
      </w:r>
      <w:r>
        <w:t xml:space="preserve"> for 24 hours.</w:t>
      </w:r>
    </w:p>
    <w:p w14:paraId="1246762E" w14:textId="77777777" w:rsidR="005F171A" w:rsidRDefault="005F171A" w:rsidP="00A86F17">
      <w:pPr>
        <w:pStyle w:val="Heading3"/>
      </w:pPr>
      <w:bookmarkStart w:id="8" w:name="_Toc169882307"/>
      <w:proofErr w:type="gramStart"/>
      <w:r>
        <w:t>PDMS-preparation</w:t>
      </w:r>
      <w:bookmarkEnd w:id="8"/>
      <w:proofErr w:type="gramEnd"/>
    </w:p>
    <w:p w14:paraId="34308878" w14:textId="154463B8" w:rsidR="005F171A" w:rsidRPr="0082574A" w:rsidRDefault="005F171A" w:rsidP="009C52AA">
      <w:pPr>
        <w:pStyle w:val="BodyText"/>
        <w:spacing w:line="480" w:lineRule="auto"/>
      </w:pPr>
      <w:r>
        <w:t xml:space="preserve">Mixtures of </w:t>
      </w:r>
      <w:proofErr w:type="spellStart"/>
      <w:r>
        <w:t>Sylgard</w:t>
      </w:r>
      <w:proofErr w:type="spellEnd"/>
      <w:r>
        <w:t xml:space="preserve"> 184 and </w:t>
      </w:r>
      <w:proofErr w:type="spellStart"/>
      <w:r>
        <w:t>Sylgard</w:t>
      </w:r>
      <w:proofErr w:type="spellEnd"/>
      <w:r>
        <w:t xml:space="preserve"> 527 were used to prepare compliant materials with </w:t>
      </w:r>
      <w:proofErr w:type="gramStart"/>
      <w:r>
        <w:t>Young</w:t>
      </w:r>
      <w:proofErr w:type="gramEnd"/>
      <w:r>
        <w:t xml:space="preserve"> modulus 10 kPa </w:t>
      </w:r>
      <w:r w:rsidR="0039653E">
        <w:t xml:space="preserve">and test stiffness </w:t>
      </w:r>
      <w:r>
        <w:t>as published previously</w:t>
      </w:r>
      <w:bookmarkStart w:id="9" w:name="ZOTERO_BREF_lGyjVZLja4Po"/>
      <w:r w:rsidR="0032320A">
        <w:t xml:space="preserve"> </w:t>
      </w:r>
      <w:r w:rsidR="0039653E" w:rsidRPr="0039653E">
        <w:rPr>
          <w:rFonts w:ascii="Aptos" w:hAnsi="Aptos"/>
        </w:rPr>
        <w:t>(4,5)</w:t>
      </w:r>
      <w:bookmarkEnd w:id="9"/>
      <w:r w:rsidR="0039653E">
        <w:rPr>
          <w:rFonts w:ascii="Aptos" w:hAnsi="Aptos"/>
        </w:rPr>
        <w:t>.</w:t>
      </w:r>
      <w:r>
        <w:t xml:space="preserve"> </w:t>
      </w:r>
    </w:p>
    <w:p w14:paraId="44F0418E" w14:textId="77777777" w:rsidR="005F171A" w:rsidRDefault="005F171A" w:rsidP="00A86F17">
      <w:pPr>
        <w:pStyle w:val="Heading3"/>
      </w:pPr>
      <w:bookmarkStart w:id="10" w:name="_Toc169882308"/>
      <w:r>
        <w:lastRenderedPageBreak/>
        <w:t>Mechanical actuation protocol</w:t>
      </w:r>
      <w:bookmarkEnd w:id="10"/>
    </w:p>
    <w:p w14:paraId="500FB5E2" w14:textId="77777777" w:rsidR="005F171A" w:rsidRDefault="005F171A" w:rsidP="009C52AA">
      <w:pPr>
        <w:pStyle w:val="BodyText"/>
        <w:spacing w:line="480" w:lineRule="auto"/>
      </w:pPr>
      <w:r>
        <w:t xml:space="preserve">The mechanical stimulation experiments were conducted on single cell cardiomyocyte cultures seeded on compliant stretching plates supplied with </w:t>
      </w:r>
      <w:proofErr w:type="spellStart"/>
      <w:r>
        <w:t>Mechanoculture</w:t>
      </w:r>
      <w:proofErr w:type="spellEnd"/>
      <w:r>
        <w:t xml:space="preserve"> FX2 device (</w:t>
      </w:r>
      <w:proofErr w:type="spellStart"/>
      <w:r>
        <w:t>CellScale</w:t>
      </w:r>
      <w:proofErr w:type="spellEnd"/>
      <w:r>
        <w:t>). Confluent cultures of beating cardiomyocytes at day 15-20 of differentiation were enzymatically dissociated and seeded at 10.000 cells/cm</w:t>
      </w:r>
      <w:r w:rsidRPr="00471A5D">
        <w:rPr>
          <w:vertAlign w:val="superscript"/>
        </w:rPr>
        <w:t>2</w:t>
      </w:r>
      <w:r>
        <w:rPr>
          <w:vertAlign w:val="superscript"/>
        </w:rPr>
        <w:t xml:space="preserve"> </w:t>
      </w:r>
      <w:r>
        <w:t xml:space="preserve">on the fibronectin coated stretching plates. After four days of single cell culture, the cell substrate was stretched to 120% of the well length </w:t>
      </w:r>
      <w:proofErr w:type="gramStart"/>
      <w:r>
        <w:t>during</w:t>
      </w:r>
      <w:proofErr w:type="gramEnd"/>
      <w:r>
        <w:t xml:space="preserve"> one second and kept static for next 24 hours, before fixation with 4% PFA followed by immunofluorescence staining.    </w:t>
      </w:r>
    </w:p>
    <w:p w14:paraId="05C17C04" w14:textId="77777777" w:rsidR="005F171A" w:rsidRDefault="005F171A" w:rsidP="00A86F17">
      <w:pPr>
        <w:pStyle w:val="Heading3"/>
      </w:pPr>
      <w:bookmarkStart w:id="11" w:name="_Toc169882309"/>
      <w:r>
        <w:t xml:space="preserve">Engineered Heart </w:t>
      </w:r>
      <w:proofErr w:type="gramStart"/>
      <w:r>
        <w:t>Tissues  (</w:t>
      </w:r>
      <w:proofErr w:type="gramEnd"/>
      <w:r>
        <w:t>EHT) and measurements of contractile force</w:t>
      </w:r>
      <w:bookmarkEnd w:id="11"/>
    </w:p>
    <w:p w14:paraId="6ABF61EB" w14:textId="15E29E81" w:rsidR="005F171A" w:rsidRDefault="005F171A" w:rsidP="009C52AA">
      <w:pPr>
        <w:spacing w:line="480" w:lineRule="auto"/>
      </w:pPr>
      <w:bookmarkStart w:id="12" w:name="_Toc169882310"/>
      <w:r>
        <w:t xml:space="preserve">EHTs were generated using </w:t>
      </w:r>
      <w:r w:rsidRPr="002743B5">
        <w:t xml:space="preserve">Cuore </w:t>
      </w:r>
      <w:r>
        <w:t>device (Optics11-Life, Amsterdam, NL),</w:t>
      </w:r>
      <w:r w:rsidRPr="002743B5">
        <w:t xml:space="preserve"> a pillar-based system for standard 24-well plates that use</w:t>
      </w:r>
      <w:r>
        <w:t>s</w:t>
      </w:r>
      <w:r w:rsidRPr="002743B5">
        <w:t xml:space="preserve"> integrated </w:t>
      </w:r>
      <w:proofErr w:type="spellStart"/>
      <w:r w:rsidRPr="002743B5">
        <w:t>fibr</w:t>
      </w:r>
      <w:r>
        <w:t>e</w:t>
      </w:r>
      <w:proofErr w:type="spellEnd"/>
      <w:r w:rsidRPr="002743B5">
        <w:t xml:space="preserve"> optical sensing and </w:t>
      </w:r>
      <w:r>
        <w:t>Electrical Pulse Stimulation (</w:t>
      </w:r>
      <w:r w:rsidRPr="002743B5">
        <w:t>EPS</w:t>
      </w:r>
      <w:r>
        <w:t>)</w:t>
      </w:r>
      <w:r w:rsidRPr="002743B5">
        <w:t xml:space="preserve"> for continuous </w:t>
      </w:r>
      <w:r>
        <w:t xml:space="preserve">electrical </w:t>
      </w:r>
      <w:r w:rsidRPr="002743B5">
        <w:t>stimulation and real-time recording of contractile activity</w:t>
      </w:r>
      <w:r>
        <w:t xml:space="preserve"> </w:t>
      </w:r>
      <w:bookmarkStart w:id="13" w:name="ZOTERO_BREF_uGruAczawssz"/>
      <w:r w:rsidR="0039653E" w:rsidRPr="0039653E">
        <w:rPr>
          <w:rFonts w:ascii="Aptos" w:hAnsi="Aptos"/>
        </w:rPr>
        <w:t>(6)</w:t>
      </w:r>
      <w:bookmarkEnd w:id="13"/>
      <w:r w:rsidRPr="002743B5">
        <w:t>.</w:t>
      </w:r>
      <w:r>
        <w:t xml:space="preserve"> The 24-well casting plate was pretreated O/N with 1% Pluronic acid (Sigma) and kept at 4 °C for 24 hours to prevent cell attachment. The day after, 0.5</w:t>
      </w:r>
      <w:r w:rsidRPr="000C2AD1">
        <w:t xml:space="preserve"> × 10</w:t>
      </w:r>
      <w:r w:rsidRPr="000C2AD1">
        <w:rPr>
          <w:vertAlign w:val="superscript"/>
        </w:rPr>
        <w:t>6</w:t>
      </w:r>
      <w:r w:rsidRPr="000C2AD1">
        <w:t xml:space="preserve"> </w:t>
      </w:r>
      <w:r>
        <w:t xml:space="preserve">WT and </w:t>
      </w:r>
      <w:r w:rsidRPr="006510AB">
        <w:t>YAP</w:t>
      </w:r>
      <w:r>
        <w:t>1</w:t>
      </w:r>
      <w:r w:rsidRPr="009074BF">
        <w:t>-</w:t>
      </w:r>
      <w:r>
        <w:t xml:space="preserve">KO </w:t>
      </w:r>
      <w:proofErr w:type="spellStart"/>
      <w:r>
        <w:t>hiPSC</w:t>
      </w:r>
      <w:proofErr w:type="spellEnd"/>
      <w:r>
        <w:t xml:space="preserve">-CMs </w:t>
      </w:r>
      <w:proofErr w:type="gramStart"/>
      <w:r>
        <w:t>at</w:t>
      </w:r>
      <w:proofErr w:type="gramEnd"/>
      <w:r>
        <w:t xml:space="preserve"> day 30 of differentiation were mixed, on ice, with Collagen type I (0,072 mg/EHTs, </w:t>
      </w:r>
      <w:proofErr w:type="spellStart"/>
      <w:r w:rsidRPr="000C2AD1">
        <w:t>TeloCol</w:t>
      </w:r>
      <w:proofErr w:type="spellEnd"/>
      <w:r w:rsidRPr="000C2AD1">
        <w:t>®-6</w:t>
      </w:r>
      <w:r>
        <w:t xml:space="preserve">, Advanced Biomatrix), 0,003 N NaOH and </w:t>
      </w:r>
      <w:r>
        <w:lastRenderedPageBreak/>
        <w:t xml:space="preserve">RPMI +B27 + Ins supplemented with 20% FBS and </w:t>
      </w:r>
      <w:r w:rsidRPr="00D93776">
        <w:t>5 µM Y27632</w:t>
      </w:r>
      <w:r>
        <w:t xml:space="preserve">. The </w:t>
      </w:r>
      <w:r w:rsidRPr="00F01B5E">
        <w:t xml:space="preserve">cell-hydrogel mixture </w:t>
      </w:r>
      <w:r>
        <w:t>was distributed into 24-well casting plate</w:t>
      </w:r>
      <w:r w:rsidRPr="00F01B5E">
        <w:t xml:space="preserve"> </w:t>
      </w:r>
      <w:r>
        <w:t xml:space="preserve">and placed inside the Cuore device equipped with an optical fibers plate containing an array of 24 couples of cantilevers. The device was then placed inside the incubator </w:t>
      </w:r>
      <w:proofErr w:type="gramStart"/>
      <w:r>
        <w:t>in order to</w:t>
      </w:r>
      <w:proofErr w:type="gramEnd"/>
      <w:r>
        <w:t xml:space="preserve"> allow the condensation of the cell/hydrogel mixture for 1 hour and then more media were added. Twenty-four hours later, the media were substituted with RPMI +B27 + Ins. Three/four days from the casting, the array of cantilevers with the attached EHTs was transferred into a new 24-well plate (</w:t>
      </w:r>
      <w:r w:rsidRPr="00C950F9">
        <w:t>Corning™ Costar™</w:t>
      </w:r>
      <w:r>
        <w:t>). Half of the medium in each well media was replaced every 48h hours. were kept in culture for 10 days. The estimated c</w:t>
      </w:r>
      <w:r w:rsidRPr="00104420">
        <w:t xml:space="preserve">ontractile force </w:t>
      </w:r>
      <w:r>
        <w:t xml:space="preserve">generated </w:t>
      </w:r>
      <w:proofErr w:type="gramStart"/>
      <w:r>
        <w:t>from</w:t>
      </w:r>
      <w:proofErr w:type="gramEnd"/>
      <w:r>
        <w:t xml:space="preserve"> WT and </w:t>
      </w:r>
      <w:r w:rsidRPr="006510AB">
        <w:t>YAP</w:t>
      </w:r>
      <w:r w:rsidRPr="007362A2">
        <w:t>-</w:t>
      </w:r>
      <w:r>
        <w:t>KO EHTs was recorded</w:t>
      </w:r>
      <w:r w:rsidRPr="00104420">
        <w:t xml:space="preserve"> </w:t>
      </w:r>
      <w:r>
        <w:t xml:space="preserve">at different time points from day 6 to day 10. The data </w:t>
      </w:r>
      <w:proofErr w:type="gramStart"/>
      <w:r>
        <w:t>were</w:t>
      </w:r>
      <w:proofErr w:type="gramEnd"/>
      <w:r>
        <w:t xml:space="preserve"> </w:t>
      </w:r>
      <w:proofErr w:type="spellStart"/>
      <w:r>
        <w:t>analysed</w:t>
      </w:r>
      <w:proofErr w:type="spellEnd"/>
      <w:r w:rsidRPr="00104420">
        <w:t xml:space="preserve"> using </w:t>
      </w:r>
      <w:proofErr w:type="gramStart"/>
      <w:r>
        <w:t>an integrated</w:t>
      </w:r>
      <w:proofErr w:type="gramEnd"/>
      <w:r>
        <w:t xml:space="preserve"> </w:t>
      </w:r>
      <w:r w:rsidRPr="00104420">
        <w:t xml:space="preserve">computer software to </w:t>
      </w:r>
      <w:r>
        <w:t>calculate the absolute contractile force and the beating.</w:t>
      </w:r>
    </w:p>
    <w:p w14:paraId="4B1C649D" w14:textId="77777777" w:rsidR="005F171A" w:rsidRDefault="005F171A" w:rsidP="00A86F17">
      <w:pPr>
        <w:pStyle w:val="Heading3"/>
      </w:pPr>
      <w:r>
        <w:t>Viral particles production</w:t>
      </w:r>
      <w:bookmarkEnd w:id="12"/>
    </w:p>
    <w:p w14:paraId="1B4CB8A0" w14:textId="7F8C83FA" w:rsidR="005F171A" w:rsidRPr="009731B5" w:rsidRDefault="005F171A" w:rsidP="009C52AA">
      <w:pPr>
        <w:spacing w:line="480" w:lineRule="auto"/>
        <w:rPr>
          <w:rFonts w:ascii="Roboto" w:eastAsia="Times New Roman" w:hAnsi="Roboto" w:cs="Times New Roman"/>
          <w:color w:val="585858"/>
          <w:sz w:val="23"/>
          <w:szCs w:val="23"/>
        </w:rPr>
      </w:pPr>
      <w:r>
        <w:t>Plasmid containing full length YAP1 with T2A-mCherry tag (#</w:t>
      </w:r>
      <w:r w:rsidRPr="009731B5">
        <w:t>74942</w:t>
      </w:r>
      <w:r>
        <w:t xml:space="preserve">, </w:t>
      </w:r>
      <w:proofErr w:type="spellStart"/>
      <w:r w:rsidRPr="009731B5">
        <w:t>Addgene</w:t>
      </w:r>
      <w:proofErr w:type="spellEnd"/>
      <w:r>
        <w:t>)</w:t>
      </w:r>
      <w:r w:rsidR="00A608DB">
        <w:t xml:space="preserve"> or PDZ binding domain deficient YAP1 (</w:t>
      </w:r>
      <w:r w:rsidR="00A608DB" w:rsidRPr="00A608DB">
        <w:t>#59147/</w:t>
      </w:r>
      <w:r w:rsidR="00A608DB">
        <w:t>A</w:t>
      </w:r>
      <w:r w:rsidR="00A608DB" w:rsidRPr="00A608DB">
        <w:t>ddgene</w:t>
      </w:r>
      <w:r w:rsidR="00A608DB">
        <w:t>)</w:t>
      </w:r>
      <w:r>
        <w:t xml:space="preserve"> was transfected together with e</w:t>
      </w:r>
      <w:r w:rsidRPr="009731B5">
        <w:t xml:space="preserve">nvelope expressing </w:t>
      </w:r>
      <w:r>
        <w:t>p</w:t>
      </w:r>
      <w:r w:rsidRPr="009731B5">
        <w:t xml:space="preserve">lasmid 9 - PMS2.G </w:t>
      </w:r>
      <w:r>
        <w:t>(</w:t>
      </w:r>
      <w:r w:rsidRPr="009731B5">
        <w:t>#12259</w:t>
      </w:r>
      <w:r>
        <w:t xml:space="preserve">, </w:t>
      </w:r>
      <w:proofErr w:type="spellStart"/>
      <w:r>
        <w:t>Addgene</w:t>
      </w:r>
      <w:proofErr w:type="spellEnd"/>
      <w:r>
        <w:t>), and e</w:t>
      </w:r>
      <w:r w:rsidRPr="009731B5">
        <w:t xml:space="preserve">mpty </w:t>
      </w:r>
      <w:r>
        <w:t>b</w:t>
      </w:r>
      <w:r w:rsidRPr="009731B5">
        <w:t xml:space="preserve">ackbone packaging </w:t>
      </w:r>
      <w:r>
        <w:t>p</w:t>
      </w:r>
      <w:r w:rsidRPr="009731B5">
        <w:t xml:space="preserve">lasmid PSPAX2 </w:t>
      </w:r>
      <w:r>
        <w:t>(</w:t>
      </w:r>
      <w:r w:rsidRPr="009731B5">
        <w:t>#12260</w:t>
      </w:r>
      <w:r>
        <w:t xml:space="preserve">, </w:t>
      </w:r>
      <w:proofErr w:type="spellStart"/>
      <w:r w:rsidRPr="009731B5">
        <w:t>Addgene</w:t>
      </w:r>
      <w:proofErr w:type="spellEnd"/>
      <w:r>
        <w:t xml:space="preserve">) into </w:t>
      </w:r>
      <w:r>
        <w:lastRenderedPageBreak/>
        <w:t>HEK293T cells using</w:t>
      </w:r>
      <w:r w:rsidRPr="009731B5">
        <w:t xml:space="preserve"> </w:t>
      </w:r>
      <w:proofErr w:type="spellStart"/>
      <w:r w:rsidRPr="009731B5">
        <w:t>FuGENE</w:t>
      </w:r>
      <w:proofErr w:type="spellEnd"/>
      <w:r w:rsidRPr="009731B5">
        <w:t xml:space="preserve">® HD Transfection Reagent </w:t>
      </w:r>
      <w:r>
        <w:t>according to manufacturer’s instructions. The media with HEK293T produced viral particles was collected daily for 4-5 days post transfection and concentrated using Vivaspin20 100kDa protein concentrators to achieve 30x concentrated stock of viral particles. The YAP1 deficient cardiomyocytes were transduced using 8x concentrated viral particles in presence of Polybrene Transfection Reagent (7,5 </w:t>
      </w:r>
      <w:proofErr w:type="gramStart"/>
      <w:r>
        <w:t>µg</w:t>
      </w:r>
      <w:proofErr w:type="gramEnd"/>
      <w:r>
        <w:t>/</w:t>
      </w:r>
      <w:r w:rsidR="009C52AA">
        <w:t>ml</w:t>
      </w:r>
      <w:r>
        <w:t xml:space="preserve">, MERCK). After visual confirmation of YAP1 expression by means of </w:t>
      </w:r>
      <w:proofErr w:type="spellStart"/>
      <w:r>
        <w:t>mCherry</w:t>
      </w:r>
      <w:proofErr w:type="spellEnd"/>
      <w:r>
        <w:t xml:space="preserve"> at day four post transduction, cardiomyocytes were replated into the single cardiomyocyte cell cultures for experiments.</w:t>
      </w:r>
    </w:p>
    <w:p w14:paraId="69538094" w14:textId="77777777" w:rsidR="005F171A" w:rsidRDefault="005F171A" w:rsidP="005F171A">
      <w:pPr>
        <w:pStyle w:val="Heading2"/>
      </w:pPr>
      <w:bookmarkStart w:id="14" w:name="_Toc169882311"/>
      <w:r>
        <w:t>Immunofluorescence</w:t>
      </w:r>
      <w:bookmarkEnd w:id="14"/>
    </w:p>
    <w:p w14:paraId="43789F48" w14:textId="77777777" w:rsidR="005F171A" w:rsidRDefault="005F171A" w:rsidP="00A86F17">
      <w:pPr>
        <w:pStyle w:val="Heading3"/>
      </w:pPr>
      <w:r>
        <w:t>Adherent cultures</w:t>
      </w:r>
    </w:p>
    <w:p w14:paraId="05836E1E" w14:textId="6C4E4642" w:rsidR="005F171A" w:rsidRDefault="005F171A" w:rsidP="009C52AA">
      <w:pPr>
        <w:pStyle w:val="BodyText"/>
        <w:spacing w:line="480" w:lineRule="auto"/>
      </w:pPr>
      <w:r>
        <w:t>Immunofluorescence staining was executed as published previously</w:t>
      </w:r>
      <w:bookmarkStart w:id="15" w:name="ZOTERO_BREF_n30dRhUi3cMi"/>
      <w:r w:rsidR="0032320A">
        <w:t xml:space="preserve"> </w:t>
      </w:r>
      <w:r w:rsidR="0039653E" w:rsidRPr="0039653E">
        <w:rPr>
          <w:rFonts w:ascii="Aptos" w:hAnsi="Aptos"/>
        </w:rPr>
        <w:t>(7)</w:t>
      </w:r>
      <w:bookmarkEnd w:id="15"/>
      <w:r>
        <w:t xml:space="preserve">. In detail, cells were fixed by 4% PFA for 10 minutes, washed and stored in PBS prior to staining. Permeabilization and </w:t>
      </w:r>
      <w:proofErr w:type="gramStart"/>
      <w:r>
        <w:t>blocking of</w:t>
      </w:r>
      <w:proofErr w:type="gramEnd"/>
      <w:r>
        <w:t xml:space="preserve"> non-specific binding epitopes were done using 0.1% and 0.05% Triton X-100 and Tween-20 respectively in 1% BSA in PBS. Incubation with primary antibodies at 4</w:t>
      </w:r>
      <w:r>
        <w:rPr>
          <w:lang w:val="cs-CZ"/>
        </w:rPr>
        <w:t xml:space="preserve">°C </w:t>
      </w:r>
      <w:r>
        <w:t xml:space="preserve">overnight in 0.05% Tween-20 in 1% BSA in PBS was followed by washes in 0.05% Tween-20 PBS before incubation with secondary antibodies labelled with </w:t>
      </w:r>
      <w:r>
        <w:lastRenderedPageBreak/>
        <w:t xml:space="preserve">fluorescence labels. For primary and secondary antibodies see Supplementary Table </w:t>
      </w:r>
      <w:r w:rsidR="009E33E5">
        <w:t>4</w:t>
      </w:r>
      <w:r>
        <w:t xml:space="preserve">.  </w:t>
      </w:r>
    </w:p>
    <w:p w14:paraId="1E242A06" w14:textId="77777777" w:rsidR="005F171A" w:rsidRDefault="005F171A" w:rsidP="00A86F17">
      <w:pPr>
        <w:pStyle w:val="Heading3"/>
      </w:pPr>
      <w:r>
        <w:t xml:space="preserve">Engineered heart tissues </w:t>
      </w:r>
    </w:p>
    <w:p w14:paraId="6C6CF9B3" w14:textId="59086A6A" w:rsidR="005F171A" w:rsidRDefault="005F171A" w:rsidP="009C52AA">
      <w:pPr>
        <w:pStyle w:val="BodyText"/>
        <w:spacing w:line="480" w:lineRule="auto"/>
      </w:pPr>
      <w:r>
        <w:t>The samples</w:t>
      </w:r>
      <w:r w:rsidRPr="004B1160">
        <w:t xml:space="preserve"> were fixed in 4% PFA for 1 h at room temperature</w:t>
      </w:r>
      <w:r>
        <w:t xml:space="preserve"> (RT) and then</w:t>
      </w:r>
      <w:r w:rsidRPr="004B1160">
        <w:t xml:space="preserve"> incubated with 15% sucrose solution (Sigma Aldrich) supplemented with 0.03% eosin (Sigma Aldrich) overnight</w:t>
      </w:r>
      <w:r>
        <w:t xml:space="preserve"> at 4°C</w:t>
      </w:r>
      <w:r w:rsidRPr="004B1160">
        <w:t xml:space="preserve">. </w:t>
      </w:r>
      <w:r>
        <w:t>EHTs</w:t>
      </w:r>
      <w:r w:rsidRPr="004B1160">
        <w:t xml:space="preserve"> were then embedded in OCT solution (Leica), frozen in cassettes embedded in isopentane (VWR) cooled with dry ice and stored at -80</w:t>
      </w:r>
      <w:r w:rsidRPr="004B1160">
        <w:rPr>
          <w:rFonts w:ascii="Cambria Math" w:hAnsi="Cambria Math" w:cs="Cambria Math"/>
        </w:rPr>
        <w:t>℃</w:t>
      </w:r>
      <w:r w:rsidRPr="004B1160">
        <w:rPr>
          <w:rFonts w:cstheme="minorHAnsi"/>
        </w:rPr>
        <w:t xml:space="preserve"> until</w:t>
      </w:r>
      <w:r w:rsidRPr="004B1160">
        <w:t xml:space="preserve"> </w:t>
      </w:r>
      <w:proofErr w:type="spellStart"/>
      <w:r w:rsidRPr="004B1160">
        <w:t>cryosectioning</w:t>
      </w:r>
      <w:proofErr w:type="spellEnd"/>
      <w:r w:rsidRPr="004B1160">
        <w:t xml:space="preserve">. The frozen </w:t>
      </w:r>
      <w:r>
        <w:t>EHTs</w:t>
      </w:r>
      <w:r w:rsidRPr="004B1160">
        <w:t xml:space="preserve"> were </w:t>
      </w:r>
      <w:proofErr w:type="spellStart"/>
      <w:r w:rsidRPr="004B1160">
        <w:t>cryosectioned</w:t>
      </w:r>
      <w:proofErr w:type="spellEnd"/>
      <w:r w:rsidRPr="004B1160">
        <w:t xml:space="preserve"> using the </w:t>
      </w:r>
      <w:proofErr w:type="spellStart"/>
      <w:r w:rsidRPr="004B1160">
        <w:t>CryoStar</w:t>
      </w:r>
      <w:proofErr w:type="spellEnd"/>
      <w:r w:rsidRPr="004B1160">
        <w:t xml:space="preserve"> NX70 Cryostat (</w:t>
      </w:r>
      <w:proofErr w:type="spellStart"/>
      <w:r w:rsidRPr="004B1160">
        <w:t>ThermoFisher</w:t>
      </w:r>
      <w:proofErr w:type="spellEnd"/>
      <w:r w:rsidRPr="004B1160">
        <w:t xml:space="preserve"> Scientific</w:t>
      </w:r>
      <w:r w:rsidRPr="00687F4A">
        <w:t xml:space="preserve">). </w:t>
      </w:r>
      <w:hyperlink r:id="rId5" w:tooltip="Learn more about Frozen sections from ScienceDirect's AI-generated Topic Pages" w:history="1">
        <w:r w:rsidRPr="00687F4A">
          <w:rPr>
            <w:rStyle w:val="Hyperlink"/>
            <w:color w:val="auto"/>
          </w:rPr>
          <w:t>Frozen sections</w:t>
        </w:r>
      </w:hyperlink>
      <w:r>
        <w:t xml:space="preserve"> </w:t>
      </w:r>
      <w:r w:rsidRPr="004C4DE4">
        <w:t>were cut at 10</w:t>
      </w:r>
      <w:r>
        <w:t xml:space="preserve"> </w:t>
      </w:r>
      <w:r w:rsidRPr="004C4DE4">
        <w:t>μm thickness</w:t>
      </w:r>
      <w:r>
        <w:t xml:space="preserve">, placed </w:t>
      </w:r>
      <w:r w:rsidRPr="004B1160">
        <w:t>onto Menzel Gl</w:t>
      </w:r>
      <w:r w:rsidRPr="004B1160">
        <w:rPr>
          <w:rFonts w:ascii="Calibri" w:hAnsi="Calibri" w:cs="Calibri"/>
        </w:rPr>
        <w:t>ä</w:t>
      </w:r>
      <w:r w:rsidRPr="004B1160">
        <w:t xml:space="preserve">ser, </w:t>
      </w:r>
      <w:proofErr w:type="spellStart"/>
      <w:r w:rsidRPr="004B1160">
        <w:t>SuperFrost</w:t>
      </w:r>
      <w:proofErr w:type="spellEnd"/>
      <w:r w:rsidRPr="004B1160">
        <w:rPr>
          <w:rFonts w:ascii="Calibri" w:hAnsi="Calibri" w:cs="Calibri"/>
        </w:rPr>
        <w:t>®</w:t>
      </w:r>
      <w:r w:rsidRPr="004B1160">
        <w:t xml:space="preserve"> Plus slides (</w:t>
      </w:r>
      <w:proofErr w:type="spellStart"/>
      <w:r w:rsidRPr="004B1160">
        <w:t>ThermoFisher</w:t>
      </w:r>
      <w:proofErr w:type="spellEnd"/>
      <w:r w:rsidRPr="004B1160">
        <w:t xml:space="preserve"> Scientific)</w:t>
      </w:r>
      <w:r>
        <w:t xml:space="preserve"> and stored at -20</w:t>
      </w:r>
      <w:r w:rsidRPr="004B1160">
        <w:rPr>
          <w:rFonts w:ascii="Cambria Math" w:hAnsi="Cambria Math" w:cs="Cambria Math"/>
        </w:rPr>
        <w:t>℃</w:t>
      </w:r>
      <w:r>
        <w:rPr>
          <w:rFonts w:ascii="Cambria Math" w:hAnsi="Cambria Math" w:cs="Cambria Math"/>
        </w:rPr>
        <w:t xml:space="preserve"> until their immunostaining following the same protocol as described above</w:t>
      </w:r>
      <w:r>
        <w:t xml:space="preserve">. The </w:t>
      </w:r>
      <w:r w:rsidRPr="004B1160">
        <w:t xml:space="preserve">slides were mounted with </w:t>
      </w:r>
      <w:proofErr w:type="spellStart"/>
      <w:r w:rsidRPr="004B1160">
        <w:t>Fluoromount</w:t>
      </w:r>
      <w:proofErr w:type="spellEnd"/>
      <w:r w:rsidRPr="004B1160">
        <w:t>-G (Invitrogen)</w:t>
      </w:r>
      <w:r>
        <w:t xml:space="preserve">. For primary and secondary antibodies see Supplementary Table </w:t>
      </w:r>
      <w:r w:rsidR="005305E0">
        <w:t>4</w:t>
      </w:r>
      <w:r>
        <w:t>.</w:t>
      </w:r>
    </w:p>
    <w:p w14:paraId="2BB439D8" w14:textId="77777777" w:rsidR="005F171A" w:rsidRDefault="005F171A" w:rsidP="00A86F17">
      <w:pPr>
        <w:pStyle w:val="Heading3"/>
      </w:pPr>
      <w:bookmarkStart w:id="16" w:name="_Toc169882312"/>
      <w:proofErr w:type="spellStart"/>
      <w:r>
        <w:t>EdU</w:t>
      </w:r>
      <w:proofErr w:type="spellEnd"/>
      <w:r>
        <w:t xml:space="preserve"> proliferation assay</w:t>
      </w:r>
      <w:bookmarkEnd w:id="16"/>
    </w:p>
    <w:p w14:paraId="3C1BEA03" w14:textId="77777777" w:rsidR="005F171A" w:rsidRDefault="005F171A" w:rsidP="009C52AA">
      <w:pPr>
        <w:pStyle w:val="BodyText"/>
        <w:spacing w:line="480" w:lineRule="auto"/>
      </w:pPr>
      <w:r>
        <w:t xml:space="preserve">Single cell cultures of cardiomyocyte were exposed to base analogue </w:t>
      </w:r>
      <w:proofErr w:type="spellStart"/>
      <w:r>
        <w:t>EdU</w:t>
      </w:r>
      <w:proofErr w:type="spellEnd"/>
      <w:r>
        <w:t xml:space="preserve"> (10 µM, </w:t>
      </w:r>
      <w:proofErr w:type="spellStart"/>
      <w:r>
        <w:t>BaseClick</w:t>
      </w:r>
      <w:proofErr w:type="spellEnd"/>
      <w:r>
        <w:t xml:space="preserve">) in cell culture medium for thirty minutes. Following the exposure, cell cultures were washed with PBS and fixed for immunofluorescence staining. </w:t>
      </w:r>
      <w:r>
        <w:lastRenderedPageBreak/>
        <w:t xml:space="preserve">The </w:t>
      </w:r>
      <w:proofErr w:type="spellStart"/>
      <w:r>
        <w:t>EdU</w:t>
      </w:r>
      <w:proofErr w:type="spellEnd"/>
      <w:r>
        <w:t xml:space="preserve"> visualization preceding immunofluorescence staining was performed according to manufacturer instructions.</w:t>
      </w:r>
    </w:p>
    <w:p w14:paraId="7F6AD9D3" w14:textId="119C5F67" w:rsidR="00262C37" w:rsidRDefault="00262C37" w:rsidP="009C52AA">
      <w:pPr>
        <w:pStyle w:val="BodyText"/>
        <w:spacing w:line="480" w:lineRule="auto"/>
        <w:rPr>
          <w:b/>
          <w:bCs/>
        </w:rPr>
      </w:pPr>
      <w:r w:rsidRPr="00262C37">
        <w:rPr>
          <w:b/>
          <w:bCs/>
        </w:rPr>
        <w:t xml:space="preserve">Ligation Proximity </w:t>
      </w:r>
      <w:r>
        <w:rPr>
          <w:b/>
          <w:bCs/>
        </w:rPr>
        <w:t>A</w:t>
      </w:r>
      <w:r w:rsidRPr="00262C37">
        <w:rPr>
          <w:b/>
          <w:bCs/>
        </w:rPr>
        <w:t>ssay</w:t>
      </w:r>
    </w:p>
    <w:p w14:paraId="622832AB" w14:textId="5D8D954D" w:rsidR="00262C37" w:rsidRPr="00262C37" w:rsidRDefault="00262C37" w:rsidP="009C52AA">
      <w:pPr>
        <w:pStyle w:val="BodyText"/>
        <w:spacing w:line="480" w:lineRule="auto"/>
      </w:pPr>
      <w:r w:rsidRPr="00262C37">
        <w:t xml:space="preserve">Ligation Proximity Assay was purchased from Sigma Aldrich and used according to manufacturer instructions using a rabbit developed YAP1 antibody (#4912 CST) and mouse developed anti </w:t>
      </w:r>
      <w:proofErr w:type="spellStart"/>
      <w:r w:rsidRPr="00262C37">
        <w:t>Sarcomeric</w:t>
      </w:r>
      <w:proofErr w:type="spellEnd"/>
      <w:r w:rsidRPr="00262C37">
        <w:t xml:space="preserve"> Actinin (A7811 Sigma Aldrich)</w:t>
      </w:r>
      <w:r>
        <w:t>.</w:t>
      </w:r>
    </w:p>
    <w:p w14:paraId="15ED4710" w14:textId="77777777" w:rsidR="005F171A" w:rsidRDefault="005F171A" w:rsidP="005F171A">
      <w:pPr>
        <w:pStyle w:val="Heading2"/>
      </w:pPr>
      <w:bookmarkStart w:id="17" w:name="_Toc169882313"/>
      <w:r>
        <w:t>Western-Blotting</w:t>
      </w:r>
      <w:bookmarkEnd w:id="17"/>
    </w:p>
    <w:p w14:paraId="4ACBFFB6" w14:textId="7E1158AB" w:rsidR="005F171A" w:rsidRPr="0026115C" w:rsidRDefault="005F171A" w:rsidP="009C52AA">
      <w:pPr>
        <w:pStyle w:val="BodyText"/>
        <w:spacing w:line="480" w:lineRule="auto"/>
      </w:pPr>
      <w:r>
        <w:t xml:space="preserve">Confluent cell cultures of spontaneously beating cardiomyocytes were enzymatically dissociated using </w:t>
      </w:r>
      <w:proofErr w:type="spellStart"/>
      <w:r>
        <w:t>Tryple</w:t>
      </w:r>
      <w:proofErr w:type="spellEnd"/>
      <w:r>
        <w:t xml:space="preserve"> enzyme and collected in cold PBS. The pellets </w:t>
      </w:r>
      <w:proofErr w:type="gramStart"/>
      <w:r>
        <w:t>were snap</w:t>
      </w:r>
      <w:proofErr w:type="gramEnd"/>
      <w:r>
        <w:t xml:space="preserve"> frozen and stored at -80</w:t>
      </w:r>
      <w:r>
        <w:rPr>
          <w:lang w:val="cs-CZ"/>
        </w:rPr>
        <w:t>°C. The pellets were resuspended in 1% SDS lysis buffer as described previously</w:t>
      </w:r>
      <w:bookmarkStart w:id="18" w:name="ZOTERO_BREF_2AQEklvTBsUf"/>
      <w:r w:rsidR="0032320A" w:rsidRPr="0032320A">
        <w:t>(8)</w:t>
      </w:r>
      <w:bookmarkEnd w:id="18"/>
      <w:r>
        <w:t>. Protein concentration was measured using Pierce™ BCA Protein Assay Kit (</w:t>
      </w:r>
      <w:proofErr w:type="spellStart"/>
      <w:r>
        <w:t>Thermofisher</w:t>
      </w:r>
      <w:proofErr w:type="spellEnd"/>
      <w:r>
        <w:t xml:space="preserve"> Scientific) and normalized to 1 mg/</w:t>
      </w:r>
      <w:r w:rsidR="009C52AA">
        <w:t>ml</w:t>
      </w:r>
      <w:r>
        <w:t xml:space="preserve">. </w:t>
      </w:r>
      <w:proofErr w:type="spellStart"/>
      <w:r>
        <w:t>Lae</w:t>
      </w:r>
      <w:r w:rsidR="009C52AA">
        <w:t>ml</w:t>
      </w:r>
      <w:r>
        <w:t>i</w:t>
      </w:r>
      <w:proofErr w:type="spellEnd"/>
      <w:r>
        <w:t xml:space="preserve"> was added to the samples and they were </w:t>
      </w:r>
      <w:proofErr w:type="spellStart"/>
      <w:r>
        <w:t>denaturated</w:t>
      </w:r>
      <w:proofErr w:type="spellEnd"/>
      <w:r>
        <w:t xml:space="preserve"> at 95</w:t>
      </w:r>
      <w:r>
        <w:rPr>
          <w:lang w:val="cs-CZ"/>
        </w:rPr>
        <w:t xml:space="preserve">°C for five minutes. </w:t>
      </w:r>
      <w:r>
        <w:t xml:space="preserve"> Twenty micrograms of protein per sample were loaded into each lane of 4-20% Mini-PROTEAN® TGX™ Precast Protein Gels (Bio-Rad). The proteins were transferred to nitrocellulose membrane using semidry Trans-Blot® Turbo™ Transfer system (Bio-Rad) and immunodetected using specific primary antibodies diluted in 5% BSA or 5% low fat milk </w:t>
      </w:r>
      <w:r>
        <w:lastRenderedPageBreak/>
        <w:t xml:space="preserve">overnight. The signal of secondary HRP conjugated antibodies was visualized by </w:t>
      </w:r>
      <w:r w:rsidRPr="006D3242">
        <w:t>Clarity Western ECL Substrate</w:t>
      </w:r>
      <w:r>
        <w:t xml:space="preserve"> (Bio-Rad) and acquired using </w:t>
      </w:r>
      <w:proofErr w:type="spellStart"/>
      <w:r>
        <w:t>ChemiDoc</w:t>
      </w:r>
      <w:proofErr w:type="spellEnd"/>
      <w:r>
        <w:t xml:space="preserve"> XRS+ system (Bio-Rad). Integrated density of the signal of detected protein was quantified using Image Lab Software (Bio-Rad). See Supplementary Table </w:t>
      </w:r>
      <w:r w:rsidR="00A30066">
        <w:t>4</w:t>
      </w:r>
      <w:r>
        <w:t xml:space="preserve"> for list of used antibodies</w:t>
      </w:r>
      <w:r w:rsidR="00F0579E">
        <w:t xml:space="preserve"> and Supplementary Figure </w:t>
      </w:r>
      <w:r w:rsidR="000A0829">
        <w:t>7</w:t>
      </w:r>
      <w:r w:rsidR="00F0579E">
        <w:t xml:space="preserve"> for full Western Blots</w:t>
      </w:r>
      <w:r>
        <w:t>.</w:t>
      </w:r>
    </w:p>
    <w:p w14:paraId="0F1DCD3A" w14:textId="77777777" w:rsidR="005F171A" w:rsidRDefault="005F171A" w:rsidP="005F171A">
      <w:pPr>
        <w:pStyle w:val="Heading2"/>
      </w:pPr>
      <w:bookmarkStart w:id="19" w:name="_Toc169882314"/>
      <w:r>
        <w:t>Image acquisition</w:t>
      </w:r>
      <w:bookmarkEnd w:id="19"/>
    </w:p>
    <w:p w14:paraId="0556D0F6" w14:textId="77777777" w:rsidR="005F171A" w:rsidRPr="002A27CB" w:rsidRDefault="005F171A" w:rsidP="009C52AA">
      <w:pPr>
        <w:spacing w:line="480" w:lineRule="auto"/>
        <w:rPr>
          <w:sz w:val="22"/>
          <w:szCs w:val="22"/>
        </w:rPr>
      </w:pPr>
      <w:r>
        <w:t xml:space="preserve">The confocal microscope ZEISS </w:t>
      </w:r>
      <w:r w:rsidRPr="002A27CB">
        <w:t xml:space="preserve">LSM780 (Zeiss, </w:t>
      </w:r>
      <w:proofErr w:type="spellStart"/>
      <w:r w:rsidRPr="002A27CB">
        <w:t>Oberkochen</w:t>
      </w:r>
      <w:proofErr w:type="spellEnd"/>
      <w:r w:rsidRPr="002A27CB">
        <w:t>, Germany)</w:t>
      </w:r>
      <w:r>
        <w:t xml:space="preserve"> was used to acquire images using 10x magnification for tile scans, 40x for cell size measurement and YAP1 localization, and 63X magnification for sarcomere length analysis according to manufacturer’s description. ZEISS </w:t>
      </w:r>
      <w:proofErr w:type="spellStart"/>
      <w:r>
        <w:t>Elyra</w:t>
      </w:r>
      <w:proofErr w:type="spellEnd"/>
      <w:r>
        <w:t xml:space="preserve"> 7 with lattice SIM module was used to acquire images with sub-0.1 µm resolution in all three dimensions. The SIM processing was done using manufacturer algorithm.</w:t>
      </w:r>
    </w:p>
    <w:p w14:paraId="6E9B2B41" w14:textId="77777777" w:rsidR="005F171A" w:rsidRDefault="005F171A" w:rsidP="005F171A">
      <w:pPr>
        <w:pStyle w:val="Heading2"/>
      </w:pPr>
      <w:bookmarkStart w:id="20" w:name="_Toc169882315"/>
      <w:r>
        <w:t>Image analysis</w:t>
      </w:r>
      <w:bookmarkEnd w:id="20"/>
    </w:p>
    <w:p w14:paraId="51D75E2A" w14:textId="77777777" w:rsidR="005F171A" w:rsidRDefault="005F171A" w:rsidP="00A86F17">
      <w:pPr>
        <w:pStyle w:val="Heading3"/>
      </w:pPr>
      <w:bookmarkStart w:id="21" w:name="_Toc169882316"/>
      <w:r>
        <w:t>Cell area and YAP1 localization</w:t>
      </w:r>
      <w:bookmarkEnd w:id="21"/>
    </w:p>
    <w:p w14:paraId="4E444D58" w14:textId="19FAB229" w:rsidR="005F171A" w:rsidRPr="00CB71DD" w:rsidRDefault="005F171A" w:rsidP="009C52AA">
      <w:pPr>
        <w:pStyle w:val="BodyText"/>
        <w:spacing w:line="480" w:lineRule="auto"/>
      </w:pPr>
      <w:r>
        <w:t xml:space="preserve">Cell area and YAP1 localization </w:t>
      </w:r>
      <w:proofErr w:type="gramStart"/>
      <w:r>
        <w:t>was</w:t>
      </w:r>
      <w:proofErr w:type="gramEnd"/>
      <w:r>
        <w:t xml:space="preserve"> measured </w:t>
      </w:r>
      <w:proofErr w:type="gramStart"/>
      <w:r>
        <w:t>using  a</w:t>
      </w:r>
      <w:proofErr w:type="gramEnd"/>
      <w:r>
        <w:t xml:space="preserve"> combined pipeline of </w:t>
      </w:r>
      <w:proofErr w:type="spellStart"/>
      <w:r>
        <w:t>Ilastik</w:t>
      </w:r>
      <w:bookmarkStart w:id="22" w:name="ZOTERO_BREF_z187b13JI8jB"/>
      <w:proofErr w:type="spellEnd"/>
      <w:r w:rsidR="0032320A">
        <w:t xml:space="preserve"> </w:t>
      </w:r>
      <w:r w:rsidR="0032320A" w:rsidRPr="0032320A">
        <w:rPr>
          <w:rFonts w:ascii="Aptos" w:hAnsi="Aptos"/>
        </w:rPr>
        <w:t>(9)</w:t>
      </w:r>
      <w:bookmarkEnd w:id="22"/>
      <w:r>
        <w:t xml:space="preserve"> and </w:t>
      </w:r>
      <w:proofErr w:type="spellStart"/>
      <w:r>
        <w:t>CellProfiler</w:t>
      </w:r>
      <w:proofErr w:type="spellEnd"/>
      <w:r>
        <w:t xml:space="preserve"> 4</w:t>
      </w:r>
      <w:bookmarkStart w:id="23" w:name="ZOTERO_BREF_r8wLAp5XGFC0"/>
      <w:r w:rsidR="0032320A">
        <w:t xml:space="preserve"> </w:t>
      </w:r>
      <w:r w:rsidR="0032320A" w:rsidRPr="0032320A">
        <w:rPr>
          <w:rFonts w:ascii="Aptos" w:hAnsi="Aptos"/>
        </w:rPr>
        <w:t>(10)</w:t>
      </w:r>
      <w:bookmarkEnd w:id="23"/>
      <w:r w:rsidR="0039653E">
        <w:rPr>
          <w:rFonts w:ascii="Aptos" w:hAnsi="Aptos"/>
        </w:rPr>
        <w:t xml:space="preserve"> </w:t>
      </w:r>
      <w:r>
        <w:t xml:space="preserve">custom pipeline. The cardiac troponin channel was used to segment cardiomyocytes (cell object), DAPI channel to segment nuclei. The nuclei objects </w:t>
      </w:r>
      <w:r>
        <w:lastRenderedPageBreak/>
        <w:t xml:space="preserve">were subtracted from the cell objects to create a cytoplasm object. For all objects area, circularity, and intensity of immunofluorescence of YAP1 signal were measured and used for further analysis. On average 40-100 cells were measured for every experimental condition </w:t>
      </w:r>
      <w:proofErr w:type="gramStart"/>
      <w:r>
        <w:t>per</w:t>
      </w:r>
      <w:proofErr w:type="gramEnd"/>
      <w:r>
        <w:t xml:space="preserve"> biological replicate. Three independent batches of cardiomyocyte differentiation were used for each experiment.  </w:t>
      </w:r>
    </w:p>
    <w:p w14:paraId="2D580BE0" w14:textId="77777777" w:rsidR="005F171A" w:rsidRDefault="005F171A" w:rsidP="00A86F17">
      <w:pPr>
        <w:pStyle w:val="Heading3"/>
      </w:pPr>
      <w:bookmarkStart w:id="24" w:name="_Toc169882317"/>
      <w:r>
        <w:t>Sarcomere length</w:t>
      </w:r>
      <w:bookmarkEnd w:id="24"/>
    </w:p>
    <w:p w14:paraId="25CC6139" w14:textId="5D13B185" w:rsidR="005F171A" w:rsidRDefault="005F171A" w:rsidP="009C52AA">
      <w:pPr>
        <w:pStyle w:val="BodyText"/>
        <w:spacing w:line="480" w:lineRule="auto"/>
      </w:pPr>
      <w:r>
        <w:t xml:space="preserve">Sarcomere length was measured using combination of Fiji </w:t>
      </w:r>
      <w:bookmarkStart w:id="25" w:name="ZOTERO_BREF_Akc5ASIOFUjo"/>
      <w:r w:rsidR="0032320A" w:rsidRPr="0032320A">
        <w:rPr>
          <w:rFonts w:ascii="Aptos" w:hAnsi="Aptos"/>
        </w:rPr>
        <w:t>(11)</w:t>
      </w:r>
      <w:bookmarkEnd w:id="25"/>
      <w:r w:rsidR="0039653E">
        <w:t xml:space="preserve"> </w:t>
      </w:r>
      <w:r>
        <w:t xml:space="preserve">and custom R application on 63x objective acquired images. First intensity line profiles along one to four myofibril segments containing ≥ 3 Z-discs per cell were selected. The intensity values and region of interest snapshots were saved in csv and </w:t>
      </w:r>
      <w:proofErr w:type="spellStart"/>
      <w:r>
        <w:t>tif</w:t>
      </w:r>
      <w:proofErr w:type="spellEnd"/>
      <w:r>
        <w:t xml:space="preserve"> format respectively for future validation. Number and spacing of peaks were measured using R based application (available at </w:t>
      </w:r>
      <w:hyperlink r:id="rId6" w:history="1">
        <w:r w:rsidRPr="00304F26">
          <w:rPr>
            <w:rStyle w:val="Hyperlink"/>
          </w:rPr>
          <w:t>https://vinarsky.shinyapps.io/sarcomere/</w:t>
        </w:r>
      </w:hyperlink>
      <w:r>
        <w:t>). The quality of myofibril segments and Z-disc detection was independently validated by another group member. Fifteen to thirty cells were measured per condition in each biological replicate. Three independent batches of cardiomyocyte differentiation were used for each experiment. In YAP1 re</w:t>
      </w:r>
      <w:r>
        <w:noBreakHyphen/>
        <w:t>expression experiments the nuclear intensity of YAP1 was used to identify YAP1 rescued cardiomyocytes.</w:t>
      </w:r>
    </w:p>
    <w:p w14:paraId="2CBAA12C" w14:textId="77777777" w:rsidR="005F171A" w:rsidRDefault="005F171A" w:rsidP="00A86F17">
      <w:pPr>
        <w:pStyle w:val="Heading3"/>
      </w:pPr>
      <w:bookmarkStart w:id="26" w:name="_Toc169882318"/>
      <w:r>
        <w:lastRenderedPageBreak/>
        <w:t>Differentiation efficiency</w:t>
      </w:r>
      <w:bookmarkEnd w:id="26"/>
    </w:p>
    <w:p w14:paraId="0EC5EA2E" w14:textId="77777777" w:rsidR="005F171A" w:rsidRDefault="005F171A" w:rsidP="009C52AA">
      <w:pPr>
        <w:pStyle w:val="BodyText"/>
        <w:spacing w:line="480" w:lineRule="auto"/>
      </w:pPr>
      <w:r>
        <w:t>Differentiation efficiency was measured in single cell cultures of cardiomyocytes. Twenty</w:t>
      </w:r>
      <w:r>
        <w:noBreakHyphen/>
        <w:t>seven independent view fields of DAPI and cardiomyocyte markers (cardiac troponin/</w:t>
      </w:r>
      <w:proofErr w:type="spellStart"/>
      <w:r>
        <w:t>sarcomeric</w:t>
      </w:r>
      <w:proofErr w:type="spellEnd"/>
      <w:r>
        <w:t xml:space="preserve"> actinin) were acquired using confocal microscope at 10x objective per experimental condition. After pre-processing in </w:t>
      </w:r>
      <w:proofErr w:type="spellStart"/>
      <w:r>
        <w:t>Ilastik</w:t>
      </w:r>
      <w:proofErr w:type="spellEnd"/>
      <w:r>
        <w:t xml:space="preserve"> pipeline, </w:t>
      </w:r>
      <w:proofErr w:type="spellStart"/>
      <w:r>
        <w:t>percecustom</w:t>
      </w:r>
      <w:proofErr w:type="spellEnd"/>
      <w:r>
        <w:t xml:space="preserve"> Cell Profiler 4 pipeline DAPI channel was used to segment nuclei, cardiomyocyte marker channel was used to identify regions covered by cardiomyocytes. The percentage of cardiomyocytes was calculated as a ratio of nuclei found in cardiomyocytes covered area to total number of nuclei. Three (WT) and two (YAP1-KO) independent batches of differentiation were used for each experiment.    </w:t>
      </w:r>
    </w:p>
    <w:p w14:paraId="59B5AE57" w14:textId="519E55FF" w:rsidR="005F171A" w:rsidRPr="00043E2C" w:rsidRDefault="005F171A" w:rsidP="00A86F17">
      <w:pPr>
        <w:pStyle w:val="Heading3"/>
      </w:pPr>
      <w:bookmarkStart w:id="27" w:name="_Toc169882319"/>
      <w:r w:rsidRPr="00043E2C">
        <w:t>RNA isolation, reverse transcription PCR and Real-Time PCR</w:t>
      </w:r>
      <w:r w:rsidR="0039653E">
        <w:t xml:space="preserve"> of EHTs</w:t>
      </w:r>
    </w:p>
    <w:p w14:paraId="29EE3253" w14:textId="77777777" w:rsidR="005F171A" w:rsidRDefault="005F171A" w:rsidP="009C52AA">
      <w:pPr>
        <w:spacing w:line="480" w:lineRule="auto"/>
      </w:pPr>
      <w:r>
        <w:t xml:space="preserve">For RNA isolation, iPSC-CMs at day 40 of differentiation were </w:t>
      </w:r>
      <w:bookmarkStart w:id="28" w:name="_Hlk154050777"/>
      <w:r>
        <w:t>dissociated with MACS Multi Tissue Dissociation Kit 3 (</w:t>
      </w:r>
      <w:proofErr w:type="spellStart"/>
      <w:r>
        <w:t>Miltenyi</w:t>
      </w:r>
      <w:proofErr w:type="spellEnd"/>
      <w:r>
        <w:t xml:space="preserve"> Biotec) according to manufacturer’s instructions.</w:t>
      </w:r>
      <w:bookmarkEnd w:id="28"/>
      <w:r>
        <w:t xml:space="preserve"> WT and YAP1-KO EHTs were snap frozen in liquid nitrogen and stored at -80 °C before thawing them O/N at -20 °C in RNA LATER-ICE (</w:t>
      </w:r>
      <w:proofErr w:type="spellStart"/>
      <w:r>
        <w:t>ThermoFisher</w:t>
      </w:r>
      <w:proofErr w:type="spellEnd"/>
      <w:r>
        <w:t xml:space="preserve">). RNA was extracted using High Pure RNA Isolation Kit (Roche) according to manufacturer’s instructions </w:t>
      </w:r>
      <w:r>
        <w:lastRenderedPageBreak/>
        <w:t>and quantified with Nanodrop 2000 Spectrophotometer (</w:t>
      </w:r>
      <w:proofErr w:type="spellStart"/>
      <w:r>
        <w:t>Thermo</w:t>
      </w:r>
      <w:proofErr w:type="spellEnd"/>
      <w:r>
        <w:t xml:space="preserve"> Fisher Scientific). </w:t>
      </w:r>
    </w:p>
    <w:p w14:paraId="320D5127" w14:textId="3207C204" w:rsidR="005F171A" w:rsidRDefault="005F171A" w:rsidP="009C52AA">
      <w:pPr>
        <w:spacing w:line="480" w:lineRule="auto"/>
      </w:pPr>
      <w:r>
        <w:t>RNA</w:t>
      </w:r>
      <w:r w:rsidRPr="008C3BE2">
        <w:t xml:space="preserve"> </w:t>
      </w:r>
      <w:r>
        <w:t>reverse transcription</w:t>
      </w:r>
      <w:r w:rsidRPr="008C3BE2">
        <w:t xml:space="preserve"> </w:t>
      </w:r>
      <w:r>
        <w:t xml:space="preserve">was performed with the </w:t>
      </w:r>
      <w:proofErr w:type="spellStart"/>
      <w:r w:rsidRPr="008C3BE2">
        <w:t>Transcriptor</w:t>
      </w:r>
      <w:proofErr w:type="spellEnd"/>
      <w:r w:rsidRPr="008C3BE2">
        <w:t xml:space="preserve"> First Strand cDNA Synthesis Kit </w:t>
      </w:r>
      <w:r>
        <w:t xml:space="preserve">(Roche) according to manufacturer’s instructions. One </w:t>
      </w:r>
      <w:proofErr w:type="gramStart"/>
      <w:r w:rsidR="0039653E">
        <w:t>µ</w:t>
      </w:r>
      <w:r>
        <w:t>g</w:t>
      </w:r>
      <w:proofErr w:type="gramEnd"/>
      <w:r>
        <w:t xml:space="preserve"> of total RNA was used</w:t>
      </w:r>
      <w:r w:rsidRPr="00541D18">
        <w:t xml:space="preserve"> </w:t>
      </w:r>
      <w:r>
        <w:t xml:space="preserve">for each sample. RT-PCR was performed </w:t>
      </w:r>
      <w:r w:rsidRPr="0043731B">
        <w:t xml:space="preserve">using </w:t>
      </w:r>
      <w:proofErr w:type="spellStart"/>
      <w:r w:rsidRPr="00ED20C5">
        <w:t>StepOnePlus</w:t>
      </w:r>
      <w:proofErr w:type="spellEnd"/>
      <w:r w:rsidRPr="00ED20C5">
        <w:t xml:space="preserve"> System (</w:t>
      </w:r>
      <w:proofErr w:type="spellStart"/>
      <w:r w:rsidRPr="00ED20C5">
        <w:t>ThermoFisher</w:t>
      </w:r>
      <w:proofErr w:type="spellEnd"/>
      <w:r w:rsidRPr="00ED20C5">
        <w:t xml:space="preserve">) with </w:t>
      </w:r>
      <w:proofErr w:type="spellStart"/>
      <w:r w:rsidRPr="00ED20C5">
        <w:t>qPCRBIO</w:t>
      </w:r>
      <w:proofErr w:type="spellEnd"/>
      <w:r w:rsidRPr="00ED20C5">
        <w:t xml:space="preserve"> </w:t>
      </w:r>
      <w:proofErr w:type="spellStart"/>
      <w:r w:rsidRPr="00ED20C5">
        <w:t>SyGreen</w:t>
      </w:r>
      <w:proofErr w:type="spellEnd"/>
      <w:r w:rsidRPr="00ED20C5">
        <w:t xml:space="preserve">® Mix </w:t>
      </w:r>
      <w:r>
        <w:t xml:space="preserve">Hi-ROX </w:t>
      </w:r>
      <w:r w:rsidRPr="00ED20C5">
        <w:t>(</w:t>
      </w:r>
      <w:r>
        <w:t xml:space="preserve">PCR Biosystems) with respective primers (Supplementary Table </w:t>
      </w:r>
      <w:r w:rsidR="009E33E5">
        <w:t>5</w:t>
      </w:r>
      <w:r>
        <w:t>).</w:t>
      </w:r>
    </w:p>
    <w:p w14:paraId="43EF0515" w14:textId="77777777" w:rsidR="005F171A" w:rsidRDefault="005F171A" w:rsidP="005F171A">
      <w:pPr>
        <w:pStyle w:val="Heading2"/>
      </w:pPr>
      <w:proofErr w:type="spellStart"/>
      <w:r>
        <w:t>ChIP</w:t>
      </w:r>
      <w:proofErr w:type="spellEnd"/>
      <w:r>
        <w:t>-</w:t>
      </w:r>
      <w:r w:rsidRPr="006537B1">
        <w:t>seq</w:t>
      </w:r>
      <w:bookmarkEnd w:id="27"/>
      <w:r>
        <w:t xml:space="preserve"> </w:t>
      </w:r>
    </w:p>
    <w:p w14:paraId="43A2CE25" w14:textId="77777777" w:rsidR="005F171A" w:rsidRDefault="005F171A" w:rsidP="009C52AA">
      <w:pPr>
        <w:spacing w:line="480" w:lineRule="auto"/>
      </w:pPr>
      <w:r>
        <w:t xml:space="preserve">Spontaneously contracting confluent cultures of </w:t>
      </w:r>
      <w:r w:rsidRPr="003F2827">
        <w:t xml:space="preserve">iPSCs </w:t>
      </w:r>
      <w:r>
        <w:t xml:space="preserve">derived cardiomyocytes </w:t>
      </w:r>
      <w:r w:rsidRPr="003F2827">
        <w:t xml:space="preserve">were </w:t>
      </w:r>
      <w:r>
        <w:t xml:space="preserve">differentiated in 60 mm tissue culture plates </w:t>
      </w:r>
      <w:r w:rsidRPr="003F2827">
        <w:t>(</w:t>
      </w:r>
      <w:r>
        <w:t>one</w:t>
      </w:r>
      <w:r w:rsidRPr="003F2827">
        <w:t xml:space="preserve"> plate </w:t>
      </w:r>
      <w:r>
        <w:t>per</w:t>
      </w:r>
      <w:r w:rsidRPr="003F2827">
        <w:t xml:space="preserve"> sample) </w:t>
      </w:r>
      <w:r>
        <w:t>until day sixteen of differentiation</w:t>
      </w:r>
      <w:r w:rsidRPr="003F2827">
        <w:t xml:space="preserve">. Chromatin was immunoprecipitated from three technical replicates using a </w:t>
      </w:r>
      <w:proofErr w:type="spellStart"/>
      <w:r w:rsidRPr="003F2827">
        <w:t>ChIPgrade</w:t>
      </w:r>
      <w:proofErr w:type="spellEnd"/>
      <w:r w:rsidRPr="003F2827">
        <w:t xml:space="preserve"> anti-YAP antibody (</w:t>
      </w:r>
      <w:r>
        <w:t xml:space="preserve">CST14074, </w:t>
      </w:r>
      <w:r w:rsidRPr="003F2827">
        <w:t xml:space="preserve">Cell Signaling Technologies) and following the manufacturer’s protocol (Pierce™ Agarose </w:t>
      </w:r>
      <w:proofErr w:type="spellStart"/>
      <w:r w:rsidRPr="003F2827">
        <w:t>ChIP</w:t>
      </w:r>
      <w:proofErr w:type="spellEnd"/>
      <w:r w:rsidRPr="003F2827">
        <w:t xml:space="preserve"> Kit, </w:t>
      </w:r>
      <w:proofErr w:type="spellStart"/>
      <w:r w:rsidRPr="003F2827">
        <w:t>Thermo</w:t>
      </w:r>
      <w:proofErr w:type="spellEnd"/>
      <w:r w:rsidRPr="003F2827">
        <w:t xml:space="preserve"> Fisher Scientific). A control </w:t>
      </w:r>
      <w:proofErr w:type="spellStart"/>
      <w:r w:rsidRPr="003F2827">
        <w:t>ChIP</w:t>
      </w:r>
      <w:proofErr w:type="spellEnd"/>
      <w:r w:rsidRPr="003F2827">
        <w:t xml:space="preserve"> was performed using rabbit immunoglobulins (IgG). The samples were eluted in 30 </w:t>
      </w:r>
      <w:proofErr w:type="spellStart"/>
      <w:r w:rsidRPr="003F2827">
        <w:t>μL</w:t>
      </w:r>
      <w:proofErr w:type="spellEnd"/>
      <w:r w:rsidRPr="003F2827">
        <w:t xml:space="preserve"> eluting buffer and stored at -80 °C before analysis. </w:t>
      </w:r>
    </w:p>
    <w:p w14:paraId="57CB4146" w14:textId="70516AEF" w:rsidR="005F171A" w:rsidRPr="003F2827" w:rsidRDefault="005F171A" w:rsidP="009C52AA">
      <w:pPr>
        <w:spacing w:line="480" w:lineRule="auto"/>
      </w:pPr>
      <w:r w:rsidRPr="003F2827">
        <w:t xml:space="preserve">For library preparation, the size distribution of each </w:t>
      </w:r>
      <w:proofErr w:type="spellStart"/>
      <w:r w:rsidRPr="003F2827">
        <w:t>ChIP</w:t>
      </w:r>
      <w:proofErr w:type="spellEnd"/>
      <w:r w:rsidRPr="003F2827">
        <w:t xml:space="preserve"> DNA sample was assessed by running a 1 </w:t>
      </w:r>
      <w:r w:rsidR="00F35824">
        <w:t>µl</w:t>
      </w:r>
      <w:r w:rsidRPr="003F2827">
        <w:t xml:space="preserve"> aliquot on Agilent High Sensitivity DNA chip using an Agilent Technologies 2100 </w:t>
      </w:r>
      <w:r w:rsidRPr="003F2827">
        <w:lastRenderedPageBreak/>
        <w:t>Bioanalyzer (Agilent Technologies, Santa Clara, CA, USA). The concentration of each DNA sample was determined using a high sensitivity Quant-</w:t>
      </w:r>
      <w:proofErr w:type="spellStart"/>
      <w:r w:rsidRPr="003F2827">
        <w:t>iT</w:t>
      </w:r>
      <w:proofErr w:type="spellEnd"/>
      <w:r w:rsidRPr="003F2827">
        <w:t>™ dsDNA Assay Kit and a Qubit Fluorometer (</w:t>
      </w:r>
      <w:proofErr w:type="spellStart"/>
      <w:r w:rsidRPr="003F2827">
        <w:t>Thermo</w:t>
      </w:r>
      <w:proofErr w:type="spellEnd"/>
      <w:r w:rsidRPr="003F2827">
        <w:t xml:space="preserve"> Fisher Scientific). Purified </w:t>
      </w:r>
      <w:proofErr w:type="spellStart"/>
      <w:r w:rsidRPr="003F2827">
        <w:t>ChIP</w:t>
      </w:r>
      <w:proofErr w:type="spellEnd"/>
      <w:r w:rsidRPr="003F2827">
        <w:t xml:space="preserve"> DNA (10 </w:t>
      </w:r>
      <w:proofErr w:type="gramStart"/>
      <w:r w:rsidRPr="003F2827">
        <w:t>µg</w:t>
      </w:r>
      <w:proofErr w:type="gramEnd"/>
      <w:r w:rsidRPr="003F2827">
        <w:t xml:space="preserve">) was used as the starting material for sequencing libraries preparation. Indexed libraries were prepared using a </w:t>
      </w:r>
      <w:proofErr w:type="spellStart"/>
      <w:r w:rsidRPr="003F2827">
        <w:t>TruSeq</w:t>
      </w:r>
      <w:proofErr w:type="spellEnd"/>
      <w:r w:rsidRPr="003F2827">
        <w:t xml:space="preserve"> </w:t>
      </w:r>
      <w:proofErr w:type="spellStart"/>
      <w:r w:rsidRPr="003F2827">
        <w:t>ChIP</w:t>
      </w:r>
      <w:proofErr w:type="spellEnd"/>
      <w:r w:rsidRPr="003F2827">
        <w:t xml:space="preserve"> Sample Prep Kit (Illumina Inc., San Diego, CA, USA). The libraries were sequenced (single read, 1x50 cycles) at a concentration of 10 pm/lane on a HiSeq 2500 (Illumina Inc.). </w:t>
      </w:r>
    </w:p>
    <w:p w14:paraId="2B94007C" w14:textId="34484A13" w:rsidR="005F171A" w:rsidRPr="003F2827" w:rsidRDefault="005F171A" w:rsidP="009C52AA">
      <w:pPr>
        <w:spacing w:line="480" w:lineRule="auto"/>
      </w:pPr>
      <w:r w:rsidRPr="003F2827">
        <w:t xml:space="preserve">Data analysis was performed by Genomix4Life </w:t>
      </w:r>
      <w:proofErr w:type="spellStart"/>
      <w:r w:rsidRPr="003F2827">
        <w:t>S.r.l</w:t>
      </w:r>
      <w:proofErr w:type="spellEnd"/>
      <w:r w:rsidRPr="003F2827">
        <w:t xml:space="preserve">. (Salerno, Italy). The raw sequence files generated </w:t>
      </w:r>
      <w:proofErr w:type="gramStart"/>
      <w:r w:rsidRPr="003F2827">
        <w:t>(.</w:t>
      </w:r>
      <w:proofErr w:type="spellStart"/>
      <w:r w:rsidRPr="003F2827">
        <w:t>fastq</w:t>
      </w:r>
      <w:proofErr w:type="spellEnd"/>
      <w:proofErr w:type="gramEnd"/>
      <w:r w:rsidRPr="003F2827">
        <w:t xml:space="preserve">) underwent quality control analysis using </w:t>
      </w:r>
      <w:proofErr w:type="spellStart"/>
      <w:r w:rsidRPr="003F2827">
        <w:t>FastQC</w:t>
      </w:r>
      <w:proofErr w:type="spellEnd"/>
      <w:r w:rsidRPr="003F2827">
        <w:t xml:space="preserve"> (http://www.bioinformatics.babraham.ac.uk). The reads were aligned to the human genome (assembly hg19) using bowtie</w:t>
      </w:r>
      <w:bookmarkStart w:id="29" w:name="ZOTERO_BREF_SySVcPnUPgYy"/>
      <w:r w:rsidR="0032320A">
        <w:t xml:space="preserve"> </w:t>
      </w:r>
      <w:r w:rsidR="0032320A" w:rsidRPr="0032320A">
        <w:t>(12)</w:t>
      </w:r>
      <w:bookmarkEnd w:id="29"/>
      <w:r w:rsidRPr="003F2827">
        <w:t xml:space="preserve">, allowing up to one mismatch and considering uniquely mappable reads. The </w:t>
      </w:r>
      <w:proofErr w:type="gramStart"/>
      <w:r w:rsidRPr="003F2827">
        <w:t>reads of replicates</w:t>
      </w:r>
      <w:proofErr w:type="gramEnd"/>
      <w:r w:rsidRPr="003F2827">
        <w:t xml:space="preserve"> and corresponding input samples were merged for </w:t>
      </w:r>
      <w:proofErr w:type="gramStart"/>
      <w:r w:rsidRPr="003F2827">
        <w:t>peaks</w:t>
      </w:r>
      <w:proofErr w:type="gramEnd"/>
      <w:r w:rsidRPr="003F2827">
        <w:t xml:space="preserve"> calling as previously </w:t>
      </w:r>
      <w:proofErr w:type="gramStart"/>
      <w:r w:rsidRPr="003F2827">
        <w:t>described</w:t>
      </w:r>
      <w:bookmarkStart w:id="30" w:name="ZOTERO_BREF_j5AsVDF6Tp3H"/>
      <w:r w:rsidR="0032320A" w:rsidRPr="0032320A">
        <w:t>(</w:t>
      </w:r>
      <w:proofErr w:type="gramEnd"/>
      <w:r w:rsidR="0032320A" w:rsidRPr="0032320A">
        <w:t>13)</w:t>
      </w:r>
      <w:bookmarkEnd w:id="30"/>
      <w:r w:rsidRPr="003F2827">
        <w:t xml:space="preserve">. </w:t>
      </w:r>
      <w:proofErr w:type="spellStart"/>
      <w:r w:rsidRPr="003F2827">
        <w:t>ChIP</w:t>
      </w:r>
      <w:proofErr w:type="spellEnd"/>
      <w:r w:rsidRPr="003F2827">
        <w:t xml:space="preserve">-Seq peaks were identified and </w:t>
      </w:r>
      <w:proofErr w:type="spellStart"/>
      <w:r w:rsidRPr="003F2827">
        <w:t>analysed</w:t>
      </w:r>
      <w:proofErr w:type="spellEnd"/>
      <w:r w:rsidRPr="003F2827">
        <w:t xml:space="preserve"> using HOMER Motif Database (-F: 2.0, -L: 2.0 and -C: 1.0) with a false discovery rate &lt; 0.01</w:t>
      </w:r>
      <w:bookmarkStart w:id="31" w:name="ZOTERO_BREF_yM780VBidrhE"/>
      <w:r w:rsidR="0032320A">
        <w:t> </w:t>
      </w:r>
      <w:r w:rsidR="0032320A" w:rsidRPr="0032320A">
        <w:t>(14)</w:t>
      </w:r>
      <w:bookmarkEnd w:id="31"/>
      <w:r w:rsidRPr="003F2827">
        <w:t xml:space="preserve">. The assignment of YAP peaks to target genes was obtained using the web tool </w:t>
      </w:r>
      <w:proofErr w:type="spellStart"/>
      <w:r w:rsidRPr="003F2827">
        <w:t>ChIPSeek</w:t>
      </w:r>
      <w:proofErr w:type="spellEnd"/>
      <w:r w:rsidRPr="003F2827">
        <w:t xml:space="preserve"> </w:t>
      </w:r>
      <w:bookmarkStart w:id="32" w:name="ZOTERO_BREF_NxdbgRmbtrGK"/>
      <w:r w:rsidR="0032320A" w:rsidRPr="0032320A">
        <w:t>(15)</w:t>
      </w:r>
      <w:bookmarkEnd w:id="32"/>
      <w:r w:rsidRPr="003F2827">
        <w:t>.</w:t>
      </w:r>
    </w:p>
    <w:p w14:paraId="67E357A8" w14:textId="77777777" w:rsidR="005F171A" w:rsidRPr="003F2827" w:rsidRDefault="005F171A" w:rsidP="009C52AA">
      <w:pPr>
        <w:spacing w:line="480" w:lineRule="auto"/>
      </w:pPr>
      <w:r w:rsidRPr="003F2827">
        <w:lastRenderedPageBreak/>
        <w:t>Through this step, it was possible to assign peaks to the transcription start site (by default defined from - 1 kb to + 100 bp), transcription termination site (by default defined from -100 bp to + 1 kb), Exon (Coding), 5’-untranslated region (UTR) Exon, 3’ UTR Exon, Intronic or Intergenic regions. As some annotations overlap, the following order of priority was chosen for the assignment:</w:t>
      </w:r>
    </w:p>
    <w:p w14:paraId="17A6B43B"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 xml:space="preserve">Transcription start site (by default defined from - 1 kb to + 100 bp) </w:t>
      </w:r>
    </w:p>
    <w:p w14:paraId="715CF9FF"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 xml:space="preserve">Transcription termination site (by default defined from -100 bp to + 1 kb) </w:t>
      </w:r>
    </w:p>
    <w:p w14:paraId="16EF9F2E"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CDS exons</w:t>
      </w:r>
    </w:p>
    <w:p w14:paraId="01BA5ECA"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5’ UTR exons</w:t>
      </w:r>
    </w:p>
    <w:p w14:paraId="65D30BE6"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3’ UTR exons</w:t>
      </w:r>
    </w:p>
    <w:p w14:paraId="6C7C7050"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CpG islands</w:t>
      </w:r>
    </w:p>
    <w:p w14:paraId="7CEDA445"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Repeats</w:t>
      </w:r>
    </w:p>
    <w:p w14:paraId="43C3EAF8"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Introns</w:t>
      </w:r>
    </w:p>
    <w:p w14:paraId="4E1A0854" w14:textId="77777777" w:rsidR="005F171A" w:rsidRPr="003F2827" w:rsidRDefault="005F171A" w:rsidP="009C52AA">
      <w:pPr>
        <w:numPr>
          <w:ilvl w:val="0"/>
          <w:numId w:val="1"/>
        </w:numPr>
        <w:pBdr>
          <w:top w:val="nil"/>
          <w:left w:val="nil"/>
          <w:bottom w:val="nil"/>
          <w:right w:val="nil"/>
          <w:between w:val="nil"/>
        </w:pBdr>
        <w:spacing w:line="480" w:lineRule="auto"/>
        <w:ind w:left="0" w:firstLine="0"/>
      </w:pPr>
      <w:r w:rsidRPr="003F2827">
        <w:t>Intergenic</w:t>
      </w:r>
    </w:p>
    <w:p w14:paraId="6B3EA94B" w14:textId="0475989B" w:rsidR="00F61D76" w:rsidRPr="00F61D76" w:rsidRDefault="00F61D76" w:rsidP="005F171A">
      <w:pPr>
        <w:pStyle w:val="Heading2"/>
        <w:rPr>
          <w:rFonts w:ascii="Cambria" w:eastAsiaTheme="minorHAnsi" w:hAnsi="Cambria" w:cstheme="minorBidi"/>
          <w:b w:val="0"/>
          <w:color w:val="auto"/>
          <w:sz w:val="24"/>
          <w:szCs w:val="24"/>
        </w:rPr>
      </w:pPr>
      <w:bookmarkStart w:id="33" w:name="_Toc169882320"/>
      <w:r w:rsidRPr="00F61D76">
        <w:rPr>
          <w:rFonts w:ascii="Cambria" w:eastAsiaTheme="minorHAnsi" w:hAnsi="Cambria" w:cstheme="minorBidi"/>
          <w:b w:val="0"/>
          <w:color w:val="auto"/>
          <w:sz w:val="24"/>
          <w:szCs w:val="24"/>
        </w:rPr>
        <w:lastRenderedPageBreak/>
        <w:t xml:space="preserve">The </w:t>
      </w:r>
      <w:r>
        <w:rPr>
          <w:rFonts w:ascii="Cambria" w:eastAsiaTheme="minorHAnsi" w:hAnsi="Cambria" w:cstheme="minorBidi"/>
          <w:b w:val="0"/>
          <w:color w:val="auto"/>
          <w:sz w:val="24"/>
          <w:szCs w:val="24"/>
        </w:rPr>
        <w:t xml:space="preserve">peaks were annotated through </w:t>
      </w:r>
      <w:proofErr w:type="spellStart"/>
      <w:r>
        <w:rPr>
          <w:rFonts w:ascii="Cambria" w:eastAsiaTheme="minorHAnsi" w:hAnsi="Cambria" w:cstheme="minorBidi"/>
          <w:b w:val="0"/>
          <w:color w:val="auto"/>
          <w:sz w:val="24"/>
          <w:szCs w:val="24"/>
        </w:rPr>
        <w:t>GeneHancer</w:t>
      </w:r>
      <w:proofErr w:type="spellEnd"/>
      <w:r>
        <w:rPr>
          <w:rFonts w:ascii="Cambria" w:eastAsiaTheme="minorHAnsi" w:hAnsi="Cambria" w:cstheme="minorBidi"/>
          <w:b w:val="0"/>
          <w:color w:val="auto"/>
          <w:sz w:val="24"/>
          <w:szCs w:val="24"/>
        </w:rPr>
        <w:t xml:space="preserve"> </w:t>
      </w:r>
      <w:bookmarkStart w:id="34" w:name="ZOTERO_BREF_HhGcMnfGfifN"/>
      <w:r w:rsidRPr="00F61D76">
        <w:rPr>
          <w:rFonts w:ascii="Cambria" w:eastAsiaTheme="minorHAnsi" w:hAnsi="Cambria" w:cstheme="minorBidi"/>
          <w:b w:val="0"/>
          <w:color w:val="auto"/>
          <w:sz w:val="24"/>
          <w:szCs w:val="24"/>
        </w:rPr>
        <w:t>(16)</w:t>
      </w:r>
      <w:bookmarkEnd w:id="34"/>
      <w:r>
        <w:rPr>
          <w:rFonts w:ascii="Cambria" w:eastAsiaTheme="minorHAnsi" w:hAnsi="Cambria" w:cstheme="minorBidi"/>
          <w:b w:val="0"/>
          <w:color w:val="auto"/>
          <w:sz w:val="24"/>
          <w:szCs w:val="24"/>
        </w:rPr>
        <w:t xml:space="preserve"> to connect the peaks in enhancers and </w:t>
      </w:r>
      <w:proofErr w:type="spellStart"/>
      <w:r>
        <w:rPr>
          <w:rFonts w:ascii="Cambria" w:eastAsiaTheme="minorHAnsi" w:hAnsi="Cambria" w:cstheme="minorBidi"/>
          <w:b w:val="0"/>
          <w:color w:val="auto"/>
          <w:sz w:val="24"/>
          <w:szCs w:val="24"/>
        </w:rPr>
        <w:t>promotores</w:t>
      </w:r>
      <w:proofErr w:type="spellEnd"/>
      <w:r>
        <w:rPr>
          <w:rFonts w:ascii="Cambria" w:eastAsiaTheme="minorHAnsi" w:hAnsi="Cambria" w:cstheme="minorBidi"/>
          <w:b w:val="0"/>
          <w:color w:val="auto"/>
          <w:sz w:val="24"/>
          <w:szCs w:val="24"/>
        </w:rPr>
        <w:t xml:space="preserve"> to specific genes. The list of enhancers and genes and the method of annotation is </w:t>
      </w:r>
      <w:proofErr w:type="gramStart"/>
      <w:r>
        <w:rPr>
          <w:rFonts w:ascii="Cambria" w:eastAsiaTheme="minorHAnsi" w:hAnsi="Cambria" w:cstheme="minorBidi"/>
          <w:b w:val="0"/>
          <w:color w:val="auto"/>
          <w:sz w:val="24"/>
          <w:szCs w:val="24"/>
        </w:rPr>
        <w:t>described</w:t>
      </w:r>
      <w:proofErr w:type="gramEnd"/>
      <w:r>
        <w:rPr>
          <w:rFonts w:ascii="Cambria" w:eastAsiaTheme="minorHAnsi" w:hAnsi="Cambria" w:cstheme="minorBidi"/>
          <w:b w:val="0"/>
          <w:color w:val="auto"/>
          <w:sz w:val="24"/>
          <w:szCs w:val="24"/>
        </w:rPr>
        <w:t xml:space="preserve"> a Supplementary Table 3.  </w:t>
      </w:r>
    </w:p>
    <w:p w14:paraId="5CF2D187" w14:textId="2227C85F" w:rsidR="005F171A" w:rsidRDefault="005F171A" w:rsidP="005F171A">
      <w:pPr>
        <w:pStyle w:val="Heading2"/>
      </w:pPr>
      <w:r>
        <w:t>RNA-seq and data analysis</w:t>
      </w:r>
      <w:bookmarkEnd w:id="33"/>
    </w:p>
    <w:p w14:paraId="6A5D088C" w14:textId="77777777" w:rsidR="005F171A" w:rsidRDefault="005F171A" w:rsidP="009C52AA">
      <w:pPr>
        <w:pStyle w:val="BodyText"/>
        <w:spacing w:line="480" w:lineRule="auto"/>
      </w:pPr>
      <w:r>
        <w:t>Spontaneously contracting confluent cultures of control and YAP1 deficient hESCs</w:t>
      </w:r>
      <w:r w:rsidRPr="003F2827">
        <w:t xml:space="preserve"> </w:t>
      </w:r>
      <w:r>
        <w:t xml:space="preserve">derived cardiomyocytes </w:t>
      </w:r>
      <w:r w:rsidRPr="003F2827">
        <w:t xml:space="preserve">were </w:t>
      </w:r>
      <w:r>
        <w:t xml:space="preserve">differentiated in 60 mm tissue culture plates </w:t>
      </w:r>
      <w:r w:rsidRPr="003F2827">
        <w:t>(</w:t>
      </w:r>
      <w:r>
        <w:t>one</w:t>
      </w:r>
      <w:r w:rsidRPr="003F2827">
        <w:t xml:space="preserve"> plate </w:t>
      </w:r>
      <w:r>
        <w:t>per</w:t>
      </w:r>
      <w:r w:rsidRPr="003F2827">
        <w:t xml:space="preserve"> sample) </w:t>
      </w:r>
      <w:r>
        <w:t>until day sixteen of differentiation</w:t>
      </w:r>
      <w:r w:rsidRPr="003F2827">
        <w:t>.</w:t>
      </w:r>
      <w:r>
        <w:t xml:space="preserve"> </w:t>
      </w:r>
    </w:p>
    <w:p w14:paraId="0E1DE144" w14:textId="77777777" w:rsidR="005F171A" w:rsidRPr="003E2C5D" w:rsidRDefault="005F171A" w:rsidP="009C52AA">
      <w:pPr>
        <w:pStyle w:val="BodyText"/>
        <w:spacing w:line="480" w:lineRule="auto"/>
      </w:pPr>
      <w:r w:rsidRPr="003E2C5D">
        <w:t xml:space="preserve">Library was prepared using </w:t>
      </w:r>
      <w:proofErr w:type="spellStart"/>
      <w:r w:rsidRPr="003E2C5D">
        <w:t>NEBNext</w:t>
      </w:r>
      <w:proofErr w:type="spellEnd"/>
      <w:r w:rsidRPr="003E2C5D">
        <w:t xml:space="preserve">® Ultra™ II Directional RNA Library Prep Kit for Illumina® with </w:t>
      </w:r>
      <w:proofErr w:type="spellStart"/>
      <w:r w:rsidRPr="003E2C5D">
        <w:t>NEBNext</w:t>
      </w:r>
      <w:proofErr w:type="spellEnd"/>
      <w:r w:rsidRPr="003E2C5D">
        <w:t xml:space="preserve">® Poly(A) mRNA Magnetic Isolation Module and </w:t>
      </w:r>
      <w:proofErr w:type="spellStart"/>
      <w:r w:rsidRPr="003E2C5D">
        <w:t>NEBNext</w:t>
      </w:r>
      <w:proofErr w:type="spellEnd"/>
      <w:r w:rsidRPr="003E2C5D">
        <w:t>® Multiplex Oligos for Illumina® (Dual Index Primers Set 1). Kits were employed according to manufacturers’ protocol, input for library preparation was 200-300 ng total RNA.</w:t>
      </w:r>
    </w:p>
    <w:p w14:paraId="2B57B197" w14:textId="77777777" w:rsidR="005F171A" w:rsidRDefault="005F171A" w:rsidP="009C52AA">
      <w:pPr>
        <w:spacing w:line="480" w:lineRule="auto"/>
      </w:pPr>
      <w:r w:rsidRPr="003E2C5D">
        <w:t xml:space="preserve">Sequencing was done on Illumina </w:t>
      </w:r>
      <w:proofErr w:type="spellStart"/>
      <w:r w:rsidRPr="003E2C5D">
        <w:t>NextSeq</w:t>
      </w:r>
      <w:proofErr w:type="spellEnd"/>
      <w:r w:rsidRPr="003E2C5D">
        <w:t xml:space="preserve"> 500 using </w:t>
      </w:r>
      <w:proofErr w:type="spellStart"/>
      <w:r w:rsidRPr="003E2C5D">
        <w:t>NextSeq</w:t>
      </w:r>
      <w:proofErr w:type="spellEnd"/>
      <w:r w:rsidRPr="003E2C5D">
        <w:t xml:space="preserve"> 500/550 High Output v2 kit (75 cycles). We have done </w:t>
      </w:r>
      <w:proofErr w:type="gramStart"/>
      <w:r w:rsidRPr="003E2C5D">
        <w:t>single-end</w:t>
      </w:r>
      <w:proofErr w:type="gramEnd"/>
      <w:r w:rsidRPr="003E2C5D">
        <w:t xml:space="preserve"> 75bp sequencing in multiple sequencing runs until all samples had at least 30 million passing filter reads. </w:t>
      </w:r>
      <w:proofErr w:type="spellStart"/>
      <w:r w:rsidRPr="003E2C5D">
        <w:t>Fastq</w:t>
      </w:r>
      <w:proofErr w:type="spellEnd"/>
      <w:r w:rsidRPr="003E2C5D">
        <w:t xml:space="preserve"> files were generated using bcl2fastq software without any trimming. </w:t>
      </w:r>
    </w:p>
    <w:p w14:paraId="5E44B70F" w14:textId="3CF4E416" w:rsidR="005F171A" w:rsidRDefault="005F171A" w:rsidP="009C52AA">
      <w:pPr>
        <w:spacing w:line="480" w:lineRule="auto"/>
      </w:pPr>
      <w:r w:rsidRPr="003E2C5D">
        <w:t xml:space="preserve">The quality of the raw sequencing data was assessed using </w:t>
      </w:r>
      <w:proofErr w:type="spellStart"/>
      <w:r w:rsidRPr="003E2C5D">
        <w:t>FastQC</w:t>
      </w:r>
      <w:proofErr w:type="spellEnd"/>
      <w:r w:rsidRPr="003E2C5D">
        <w:t xml:space="preserve"> (https://www.bioinformatics.babraham.ac.uk/projects/fastqc/) and aligned to the hg38 reference genome using the TopHat2 </w:t>
      </w:r>
      <w:r w:rsidRPr="003E2C5D">
        <w:lastRenderedPageBreak/>
        <w:t xml:space="preserve">aligner </w:t>
      </w:r>
      <w:bookmarkStart w:id="35" w:name="ZOTERO_BREF_EUdXkx0UHSYr"/>
      <w:r w:rsidR="0032320A" w:rsidRPr="0032320A">
        <w:t>(17)</w:t>
      </w:r>
      <w:bookmarkEnd w:id="35"/>
      <w:r w:rsidRPr="003E2C5D">
        <w:t>. Raw gene counts were obtained by calculating reads mapping to exons and summarized by genes using reference gene annotation (</w:t>
      </w:r>
      <w:proofErr w:type="spellStart"/>
      <w:r w:rsidRPr="003E2C5D">
        <w:t>Ensembl</w:t>
      </w:r>
      <w:proofErr w:type="spellEnd"/>
      <w:r w:rsidRPr="003E2C5D">
        <w:t xml:space="preserve"> 90; Homo sapiens GRCh38.p10, GTF) by </w:t>
      </w:r>
      <w:proofErr w:type="spellStart"/>
      <w:r w:rsidRPr="003E2C5D">
        <w:t>HTSeq</w:t>
      </w:r>
      <w:proofErr w:type="spellEnd"/>
      <w:r w:rsidRPr="003E2C5D">
        <w:t xml:space="preserve"> </w:t>
      </w:r>
      <w:bookmarkStart w:id="36" w:name="ZOTERO_BREF_9AbDac380EvI"/>
      <w:r w:rsidR="0032320A" w:rsidRPr="0032320A">
        <w:t>(18)</w:t>
      </w:r>
      <w:bookmarkEnd w:id="36"/>
      <w:r w:rsidRPr="003E2C5D">
        <w:t xml:space="preserve">. </w:t>
      </w:r>
    </w:p>
    <w:p w14:paraId="0D2FA60D" w14:textId="77777777" w:rsidR="005F171A" w:rsidRPr="003E2C5D" w:rsidRDefault="005F171A" w:rsidP="009C52AA">
      <w:pPr>
        <w:spacing w:line="480" w:lineRule="auto"/>
      </w:pPr>
      <w:r w:rsidRPr="003E2C5D">
        <w:t xml:space="preserve">Differential gene </w:t>
      </w:r>
      <w:proofErr w:type="gramStart"/>
      <w:r w:rsidRPr="003E2C5D">
        <w:t>expression was</w:t>
      </w:r>
      <w:proofErr w:type="gramEnd"/>
      <w:r w:rsidRPr="003E2C5D">
        <w:t xml:space="preserve"> performed using DESeq2 </w:t>
      </w:r>
      <w:proofErr w:type="spellStart"/>
      <w:r w:rsidRPr="003E2C5D">
        <w:t>bioconductor</w:t>
      </w:r>
      <w:proofErr w:type="spellEnd"/>
      <w:r w:rsidRPr="003E2C5D">
        <w:t xml:space="preserve"> package. Genes were considered as differentially expressed when the Benjamini-Hochberg adjusted </w:t>
      </w:r>
      <w:r w:rsidRPr="00520CA1">
        <w:rPr>
          <w:i/>
          <w:iCs/>
        </w:rPr>
        <w:t>P</w:t>
      </w:r>
      <w:r>
        <w:rPr>
          <w:i/>
          <w:iCs/>
        </w:rPr>
        <w:t> </w:t>
      </w:r>
      <w:r w:rsidRPr="003E2C5D">
        <w:t>value</w:t>
      </w:r>
      <w:r>
        <w:t> </w:t>
      </w:r>
      <w:r w:rsidRPr="003E2C5D">
        <w:t xml:space="preserve">≤ 0.05 and log2 fold-change (log2FC) ≥ 1.5. </w:t>
      </w:r>
    </w:p>
    <w:p w14:paraId="7801EDE7" w14:textId="77777777" w:rsidR="005F171A" w:rsidRPr="003E2C5D" w:rsidRDefault="005F171A" w:rsidP="009C52AA">
      <w:pPr>
        <w:spacing w:line="480" w:lineRule="auto"/>
      </w:pPr>
      <w:r w:rsidRPr="003E2C5D">
        <w:t xml:space="preserve">The Gene Ontology (GO) categories were downloaded from </w:t>
      </w:r>
      <w:proofErr w:type="spellStart"/>
      <w:r w:rsidRPr="003E2C5D">
        <w:t>AmiGO</w:t>
      </w:r>
      <w:proofErr w:type="spellEnd"/>
      <w:r w:rsidRPr="003E2C5D">
        <w:t xml:space="preserve"> 2 repository (</w:t>
      </w:r>
      <w:hyperlink r:id="rId7">
        <w:r w:rsidRPr="003E2C5D">
          <w:t>https://amigo.geneontology.org</w:t>
        </w:r>
      </w:hyperlink>
      <w:r w:rsidRPr="003E2C5D">
        <w:t xml:space="preserve">). </w:t>
      </w:r>
    </w:p>
    <w:p w14:paraId="7D10A50F" w14:textId="77777777" w:rsidR="005F171A" w:rsidRPr="00CB7A58" w:rsidRDefault="005F171A" w:rsidP="005F171A">
      <w:pPr>
        <w:pStyle w:val="Heading2"/>
      </w:pPr>
      <w:bookmarkStart w:id="37" w:name="_Toc169882321"/>
      <w:r w:rsidRPr="00CB7A58">
        <w:t>Electrophysiolog</w:t>
      </w:r>
      <w:r>
        <w:t xml:space="preserve">y </w:t>
      </w:r>
    </w:p>
    <w:p w14:paraId="02993141" w14:textId="77777777" w:rsidR="005F171A" w:rsidRPr="00520CA1" w:rsidRDefault="005F171A" w:rsidP="009C52AA">
      <w:pPr>
        <w:spacing w:line="480" w:lineRule="auto"/>
      </w:pPr>
      <w:r w:rsidRPr="00520CA1">
        <w:t xml:space="preserve">After 48 hours, dissociated CMs were recorded at physiological temperature (36 ± 1°C) using the patch-clamp technique in I-clamp or V-clamp mode in whole-cell configuration. The amplifier </w:t>
      </w:r>
      <w:proofErr w:type="spellStart"/>
      <w:r w:rsidRPr="00520CA1">
        <w:t>Axopatch</w:t>
      </w:r>
      <w:proofErr w:type="spellEnd"/>
      <w:r w:rsidRPr="00520CA1">
        <w:t xml:space="preserve"> 200B, the </w:t>
      </w:r>
      <w:proofErr w:type="spellStart"/>
      <w:r w:rsidRPr="00520CA1">
        <w:t>Digidata</w:t>
      </w:r>
      <w:proofErr w:type="spellEnd"/>
      <w:r w:rsidRPr="00520CA1">
        <w:t xml:space="preserve"> 1550, and the </w:t>
      </w:r>
      <w:proofErr w:type="spellStart"/>
      <w:r w:rsidRPr="00520CA1">
        <w:t>pClamp</w:t>
      </w:r>
      <w:proofErr w:type="spellEnd"/>
      <w:r w:rsidRPr="00520CA1">
        <w:t xml:space="preserve"> 10.0 software (Molecular Devices, LLC) were used for data collecting. 10 kHz sampling and 1–5 kHz filtering </w:t>
      </w:r>
      <w:proofErr w:type="gramStart"/>
      <w:r w:rsidRPr="00520CA1">
        <w:t>were</w:t>
      </w:r>
      <w:proofErr w:type="gramEnd"/>
      <w:r w:rsidRPr="00520CA1">
        <w:t xml:space="preserve"> applied to the data. </w:t>
      </w:r>
      <w:proofErr w:type="spellStart"/>
      <w:r w:rsidRPr="00520CA1">
        <w:t>Clampfit</w:t>
      </w:r>
      <w:proofErr w:type="spellEnd"/>
      <w:r w:rsidRPr="00520CA1">
        <w:t xml:space="preserve"> 10.0 (Molecular Devices, LLC) in conjunction with Origin Pro 9 (</w:t>
      </w:r>
      <w:proofErr w:type="spellStart"/>
      <w:r w:rsidRPr="00520CA1">
        <w:t>OriginLab</w:t>
      </w:r>
      <w:proofErr w:type="spellEnd"/>
      <w:r w:rsidRPr="00520CA1">
        <w:t xml:space="preserve">) was used to </w:t>
      </w:r>
      <w:proofErr w:type="spellStart"/>
      <w:r w:rsidRPr="00520CA1">
        <w:t>analyse</w:t>
      </w:r>
      <w:proofErr w:type="spellEnd"/>
      <w:r w:rsidRPr="00520CA1">
        <w:t xml:space="preserve"> the data. </w:t>
      </w:r>
    </w:p>
    <w:p w14:paraId="4A034761" w14:textId="77777777" w:rsidR="005F171A" w:rsidRPr="00520CA1" w:rsidRDefault="005F171A" w:rsidP="009C52AA">
      <w:pPr>
        <w:spacing w:line="480" w:lineRule="auto"/>
      </w:pPr>
      <w:r w:rsidRPr="00520CA1">
        <w:t xml:space="preserve">Spontaneous APs were recorded in CMs </w:t>
      </w:r>
      <w:proofErr w:type="spellStart"/>
      <w:r w:rsidRPr="00520CA1">
        <w:t>superfused</w:t>
      </w:r>
      <w:proofErr w:type="spellEnd"/>
      <w:r w:rsidRPr="00520CA1">
        <w:t xml:space="preserve"> with Tyrode solution (pH 7.4) containing (mM): 137 NaCl, 5 </w:t>
      </w:r>
      <w:proofErr w:type="spellStart"/>
      <w:r w:rsidRPr="00520CA1">
        <w:t>KCl</w:t>
      </w:r>
      <w:proofErr w:type="spellEnd"/>
      <w:r w:rsidRPr="00520CA1">
        <w:t>, 2 CaCl</w:t>
      </w:r>
      <w:r w:rsidRPr="00520CA1">
        <w:rPr>
          <w:vertAlign w:val="subscript"/>
        </w:rPr>
        <w:t>2</w:t>
      </w:r>
      <w:r w:rsidRPr="00520CA1">
        <w:t xml:space="preserve">, 1 </w:t>
      </w:r>
      <w:r w:rsidRPr="00520CA1">
        <w:lastRenderedPageBreak/>
        <w:t>MgCl</w:t>
      </w:r>
      <w:r w:rsidRPr="00520CA1">
        <w:rPr>
          <w:vertAlign w:val="subscript"/>
        </w:rPr>
        <w:t>2</w:t>
      </w:r>
      <w:r w:rsidRPr="00520CA1">
        <w:t xml:space="preserve">, 10 D-glucose, 10 </w:t>
      </w:r>
      <w:proofErr w:type="spellStart"/>
      <w:r w:rsidRPr="00520CA1">
        <w:t>Hepes</w:t>
      </w:r>
      <w:proofErr w:type="spellEnd"/>
      <w:r w:rsidRPr="00520CA1">
        <w:t xml:space="preserve">–NaOH. Patch pipettes were filled with the intracellular-like solution containing (mM): 120 </w:t>
      </w:r>
      <w:proofErr w:type="spellStart"/>
      <w:r w:rsidRPr="00520CA1">
        <w:t>KCl</w:t>
      </w:r>
      <w:proofErr w:type="spellEnd"/>
      <w:r w:rsidRPr="00520CA1">
        <w:t xml:space="preserve">, 20 Na–HEPES, 10 </w:t>
      </w:r>
      <w:proofErr w:type="spellStart"/>
      <w:r w:rsidRPr="00520CA1">
        <w:t>MgATP</w:t>
      </w:r>
      <w:proofErr w:type="spellEnd"/>
      <w:r w:rsidRPr="00520CA1">
        <w:t>, 0.1 EGTA–KOH, and 2 MgCl</w:t>
      </w:r>
      <w:r w:rsidRPr="00520CA1">
        <w:rPr>
          <w:vertAlign w:val="subscript"/>
        </w:rPr>
        <w:t>2</w:t>
      </w:r>
      <w:r w:rsidRPr="00520CA1">
        <w:t xml:space="preserve"> (pH 7.1). The following AP parameters were analyzed: rate (Hz), maximum diastolic potential (MDP, mV), AP duration at 50% of repolarization (APD50). </w:t>
      </w:r>
    </w:p>
    <w:p w14:paraId="7AD639FD" w14:textId="77777777" w:rsidR="005F171A" w:rsidRPr="00520CA1" w:rsidRDefault="005F171A" w:rsidP="009C52AA">
      <w:pPr>
        <w:spacing w:line="480" w:lineRule="auto"/>
      </w:pPr>
      <w:r w:rsidRPr="00520CA1">
        <w:t>To record the funny current (I</w:t>
      </w:r>
      <w:r w:rsidRPr="00520CA1">
        <w:rPr>
          <w:vertAlign w:val="subscript"/>
        </w:rPr>
        <w:t>f</w:t>
      </w:r>
      <w:r w:rsidRPr="00520CA1">
        <w:t>), the extracellular solution contained (mM) 110 NaCl, 0.5 MgCl</w:t>
      </w:r>
      <w:r w:rsidRPr="00520CA1">
        <w:rPr>
          <w:vertAlign w:val="subscript"/>
        </w:rPr>
        <w:t>2</w:t>
      </w:r>
      <w:r w:rsidRPr="00520CA1">
        <w:t>, 1.8 CaCl</w:t>
      </w:r>
      <w:r w:rsidRPr="00520CA1">
        <w:rPr>
          <w:vertAlign w:val="subscript"/>
        </w:rPr>
        <w:t>2</w:t>
      </w:r>
      <w:r w:rsidRPr="00520CA1">
        <w:t xml:space="preserve">, 5 </w:t>
      </w:r>
      <w:proofErr w:type="spellStart"/>
      <w:r w:rsidRPr="00520CA1">
        <w:t>Hepes</w:t>
      </w:r>
      <w:proofErr w:type="spellEnd"/>
      <w:r w:rsidRPr="00520CA1">
        <w:t xml:space="preserve">-NaOH, 30 </w:t>
      </w:r>
      <w:proofErr w:type="spellStart"/>
      <w:r w:rsidRPr="00520CA1">
        <w:t>KCl</w:t>
      </w:r>
      <w:proofErr w:type="spellEnd"/>
      <w:r w:rsidRPr="00520CA1">
        <w:t>, supplemented with 1 BaCl</w:t>
      </w:r>
      <w:r w:rsidRPr="00520CA1">
        <w:rPr>
          <w:vertAlign w:val="subscript"/>
        </w:rPr>
        <w:t>2</w:t>
      </w:r>
      <w:r w:rsidRPr="00520CA1">
        <w:t xml:space="preserve"> and 2 MnCl</w:t>
      </w:r>
      <w:r w:rsidRPr="00520CA1">
        <w:rPr>
          <w:vertAlign w:val="subscript"/>
        </w:rPr>
        <w:t>2</w:t>
      </w:r>
      <w:r w:rsidRPr="00520CA1">
        <w:t>. I</w:t>
      </w:r>
      <w:r w:rsidRPr="00520CA1">
        <w:rPr>
          <w:vertAlign w:val="subscript"/>
        </w:rPr>
        <w:t>f</w:t>
      </w:r>
      <w:r w:rsidRPr="00520CA1">
        <w:t xml:space="preserve"> was activated from a holding potential (hp) of -30 mV applying 10 mV hyperpolarizing voltage steps to the range of -35/-125 mV long enough to reach steady-state of activation, followed by a fully activating step at -125 mV. </w:t>
      </w:r>
    </w:p>
    <w:p w14:paraId="077BA962" w14:textId="77777777" w:rsidR="005F171A" w:rsidRPr="00520CA1" w:rsidRDefault="005F171A" w:rsidP="009C52AA">
      <w:pPr>
        <w:spacing w:line="480" w:lineRule="auto"/>
      </w:pPr>
      <w:r w:rsidRPr="00520CA1">
        <w:t>T-type Ca</w:t>
      </w:r>
      <w:r w:rsidRPr="00520CA1">
        <w:rPr>
          <w:vertAlign w:val="superscript"/>
        </w:rPr>
        <w:t>2+</w:t>
      </w:r>
      <w:r w:rsidRPr="00520CA1">
        <w:t xml:space="preserve"> current (</w:t>
      </w:r>
      <w:proofErr w:type="spellStart"/>
      <w:r w:rsidRPr="00520CA1">
        <w:t>ICaT</w:t>
      </w:r>
      <w:proofErr w:type="spellEnd"/>
      <w:r w:rsidRPr="00520CA1">
        <w:t>) was isolated in Na</w:t>
      </w:r>
      <w:r w:rsidRPr="00520CA1">
        <w:rPr>
          <w:vertAlign w:val="superscript"/>
        </w:rPr>
        <w:t>+</w:t>
      </w:r>
      <w:r w:rsidRPr="00520CA1">
        <w:t>-free (replaced with equimolar TEA Cl) Tyrode solution, containing 5 mM CaCl</w:t>
      </w:r>
      <w:r w:rsidRPr="00520CA1">
        <w:rPr>
          <w:vertAlign w:val="subscript"/>
        </w:rPr>
        <w:t>2</w:t>
      </w:r>
      <w:r w:rsidRPr="00520CA1">
        <w:t xml:space="preserve"> and supplemented with nifedipine (0.01 mM), TTX (0.01 mM) and 4-aminopyridine (2 mM) to block L-type Ca</w:t>
      </w:r>
      <w:r w:rsidRPr="00520CA1">
        <w:rPr>
          <w:vertAlign w:val="superscript"/>
        </w:rPr>
        <w:t>2+</w:t>
      </w:r>
      <w:r w:rsidRPr="00520CA1">
        <w:t xml:space="preserve"> channels, Na</w:t>
      </w:r>
      <w:r w:rsidRPr="00520CA1">
        <w:rPr>
          <w:vertAlign w:val="superscript"/>
        </w:rPr>
        <w:t>+</w:t>
      </w:r>
      <w:r w:rsidRPr="00520CA1">
        <w:t xml:space="preserve"> channels and K</w:t>
      </w:r>
      <w:r w:rsidRPr="00520CA1">
        <w:rPr>
          <w:vertAlign w:val="superscript"/>
        </w:rPr>
        <w:t>+</w:t>
      </w:r>
      <w:r w:rsidRPr="00520CA1">
        <w:t xml:space="preserve"> channels respectively; K</w:t>
      </w:r>
      <w:r w:rsidRPr="00520CA1">
        <w:rPr>
          <w:vertAlign w:val="superscript"/>
        </w:rPr>
        <w:t>+</w:t>
      </w:r>
      <w:r w:rsidRPr="00520CA1">
        <w:t xml:space="preserve"> ions in the pipette solution were replaced by equimolar </w:t>
      </w:r>
      <w:proofErr w:type="spellStart"/>
      <w:r w:rsidRPr="00520CA1">
        <w:t>CsCl</w:t>
      </w:r>
      <w:proofErr w:type="spellEnd"/>
      <w:r w:rsidRPr="00520CA1">
        <w:t xml:space="preserve"> and </w:t>
      </w:r>
      <w:proofErr w:type="spellStart"/>
      <w:r w:rsidRPr="00520CA1">
        <w:t>TEACl</w:t>
      </w:r>
      <w:proofErr w:type="spellEnd"/>
      <w:r w:rsidRPr="00520CA1">
        <w:t xml:space="preserve">. </w:t>
      </w:r>
      <w:proofErr w:type="spellStart"/>
      <w:r w:rsidRPr="00520CA1">
        <w:t>ICaT</w:t>
      </w:r>
      <w:proofErr w:type="spellEnd"/>
      <w:r w:rsidRPr="00520CA1">
        <w:t xml:space="preserve"> was isolated as Ni</w:t>
      </w:r>
      <w:r w:rsidRPr="00520CA1">
        <w:rPr>
          <w:vertAlign w:val="superscript"/>
        </w:rPr>
        <w:t>2+</w:t>
      </w:r>
      <w:r w:rsidRPr="00520CA1">
        <w:t xml:space="preserve"> (0.1 mM)-sensitive current, applying depolarizing voltage steps to -20 mV (hp of -80 mV).</w:t>
      </w:r>
    </w:p>
    <w:p w14:paraId="2E1DBB7E" w14:textId="77777777" w:rsidR="005F171A" w:rsidRPr="00520CA1" w:rsidRDefault="005F171A" w:rsidP="009C52AA">
      <w:pPr>
        <w:spacing w:line="480" w:lineRule="auto"/>
      </w:pPr>
      <w:r w:rsidRPr="00520CA1">
        <w:lastRenderedPageBreak/>
        <w:t>L-type Ca</w:t>
      </w:r>
      <w:r w:rsidRPr="00520CA1">
        <w:rPr>
          <w:vertAlign w:val="superscript"/>
        </w:rPr>
        <w:t>2+</w:t>
      </w:r>
      <w:r w:rsidRPr="00520CA1">
        <w:t xml:space="preserve"> current (</w:t>
      </w:r>
      <w:proofErr w:type="spellStart"/>
      <w:r w:rsidRPr="00520CA1">
        <w:t>I</w:t>
      </w:r>
      <w:r w:rsidRPr="00520CA1">
        <w:rPr>
          <w:vertAlign w:val="subscript"/>
        </w:rPr>
        <w:t>CaL</w:t>
      </w:r>
      <w:proofErr w:type="spellEnd"/>
      <w:r w:rsidRPr="00520CA1">
        <w:t xml:space="preserve">) was recorded </w:t>
      </w:r>
      <w:proofErr w:type="spellStart"/>
      <w:r w:rsidRPr="00520CA1">
        <w:t>superfusing</w:t>
      </w:r>
      <w:proofErr w:type="spellEnd"/>
      <w:r w:rsidRPr="00520CA1">
        <w:t xml:space="preserve"> the cells with (mM) 135 NaCl, 10 </w:t>
      </w:r>
      <w:proofErr w:type="spellStart"/>
      <w:r w:rsidRPr="00520CA1">
        <w:t>CsCl</w:t>
      </w:r>
      <w:proofErr w:type="spellEnd"/>
      <w:r w:rsidRPr="00520CA1">
        <w:t>, 1 CaCl</w:t>
      </w:r>
      <w:r w:rsidRPr="00520CA1">
        <w:rPr>
          <w:vertAlign w:val="superscript"/>
        </w:rPr>
        <w:t>2</w:t>
      </w:r>
      <w:r w:rsidRPr="00520CA1">
        <w:t>, 1 MgCl</w:t>
      </w:r>
      <w:r w:rsidRPr="00520CA1">
        <w:rPr>
          <w:vertAlign w:val="superscript"/>
        </w:rPr>
        <w:t>2</w:t>
      </w:r>
      <w:r w:rsidRPr="00520CA1">
        <w:t xml:space="preserve">, 5 HEPES, 10 </w:t>
      </w:r>
      <w:proofErr w:type="gramStart"/>
      <w:r w:rsidRPr="00520CA1">
        <w:t>glucose</w:t>
      </w:r>
      <w:proofErr w:type="gramEnd"/>
      <w:r w:rsidRPr="00520CA1">
        <w:t xml:space="preserve">, supplemented with 0.01 tetrodotoxin (TTX). The intracellular solution contained (mM): 135 </w:t>
      </w:r>
      <w:proofErr w:type="spellStart"/>
      <w:r w:rsidRPr="00520CA1">
        <w:t>CsCl</w:t>
      </w:r>
      <w:proofErr w:type="spellEnd"/>
      <w:r w:rsidRPr="00520CA1">
        <w:t>, 1 MgCl</w:t>
      </w:r>
      <w:r w:rsidRPr="00520CA1">
        <w:rPr>
          <w:vertAlign w:val="superscript"/>
        </w:rPr>
        <w:t>2</w:t>
      </w:r>
      <w:r w:rsidRPr="00520CA1">
        <w:t xml:space="preserve">, 4 ATP (sodium salt), 0,1 GTP (sodium salt), 5 EGTA–KOH, 5 HEPES-KOH (pH 7.2). </w:t>
      </w:r>
      <w:proofErr w:type="spellStart"/>
      <w:r w:rsidRPr="00520CA1">
        <w:t>I</w:t>
      </w:r>
      <w:r w:rsidRPr="00520CA1">
        <w:rPr>
          <w:vertAlign w:val="subscript"/>
        </w:rPr>
        <w:t>CaL</w:t>
      </w:r>
      <w:proofErr w:type="spellEnd"/>
      <w:r w:rsidRPr="00520CA1">
        <w:t xml:space="preserve"> was recorded as nifedipine</w:t>
      </w:r>
      <w:r>
        <w:t> </w:t>
      </w:r>
      <w:r w:rsidRPr="00520CA1">
        <w:t>(0.01</w:t>
      </w:r>
      <w:r>
        <w:t> </w:t>
      </w:r>
      <w:r w:rsidRPr="00520CA1">
        <w:t>mM)-sensitive current, applying depolarizing voltage steps, 10 mV each, to the range of -40/</w:t>
      </w:r>
      <w:r>
        <w:t> </w:t>
      </w:r>
      <w:r w:rsidRPr="00520CA1">
        <w:t>+50 mV, followed by a step at 0 mV (hp of -50 mV).</w:t>
      </w:r>
    </w:p>
    <w:p w14:paraId="45AE8EAA" w14:textId="77777777" w:rsidR="005F171A" w:rsidRPr="00520CA1" w:rsidRDefault="005F171A" w:rsidP="009C52AA">
      <w:pPr>
        <w:spacing w:line="480" w:lineRule="auto"/>
      </w:pPr>
      <w:r w:rsidRPr="00520CA1">
        <w:t>To dissect Na</w:t>
      </w:r>
      <w:r w:rsidRPr="00520CA1">
        <w:rPr>
          <w:vertAlign w:val="superscript"/>
        </w:rPr>
        <w:t>+</w:t>
      </w:r>
      <w:r w:rsidRPr="00520CA1">
        <w:t xml:space="preserve"> current (</w:t>
      </w:r>
      <w:proofErr w:type="spellStart"/>
      <w:r w:rsidRPr="00520CA1">
        <w:t>I</w:t>
      </w:r>
      <w:r w:rsidRPr="00520CA1">
        <w:rPr>
          <w:vertAlign w:val="subscript"/>
        </w:rPr>
        <w:t>Na</w:t>
      </w:r>
      <w:proofErr w:type="spellEnd"/>
      <w:r w:rsidRPr="00520CA1">
        <w:t xml:space="preserve">), Tyrode solution was supplemented with 0,01 mM nifedipine. </w:t>
      </w:r>
      <w:proofErr w:type="spellStart"/>
      <w:r w:rsidRPr="00520CA1">
        <w:t>I</w:t>
      </w:r>
      <w:r w:rsidRPr="00520CA1">
        <w:rPr>
          <w:vertAlign w:val="subscript"/>
        </w:rPr>
        <w:t>Na</w:t>
      </w:r>
      <w:proofErr w:type="spellEnd"/>
      <w:r w:rsidRPr="00520CA1">
        <w:t xml:space="preserve"> was recorded as TTX (0.03 mM)-sensitive current, applying depolarizing voltage steps, 10</w:t>
      </w:r>
      <w:r>
        <w:t> </w:t>
      </w:r>
      <w:r w:rsidRPr="00520CA1">
        <w:t>mV each, to the range of -80/ +60 mV, followed by a step at -20 mV (hp of -90 mV).</w:t>
      </w:r>
    </w:p>
    <w:p w14:paraId="54A3EAF2" w14:textId="77777777" w:rsidR="005F171A" w:rsidRPr="00520CA1" w:rsidRDefault="005F171A" w:rsidP="009C52AA">
      <w:pPr>
        <w:spacing w:line="480" w:lineRule="auto"/>
      </w:pPr>
      <w:r w:rsidRPr="00520CA1">
        <w:t>The I</w:t>
      </w:r>
      <w:r w:rsidRPr="00520CA1">
        <w:rPr>
          <w:vertAlign w:val="subscript"/>
        </w:rPr>
        <w:t>NCX</w:t>
      </w:r>
      <w:r w:rsidRPr="00520CA1">
        <w:t xml:space="preserve"> was evaluated as the Ni</w:t>
      </w:r>
      <w:r w:rsidRPr="00520CA1">
        <w:rPr>
          <w:vertAlign w:val="superscript"/>
        </w:rPr>
        <w:t>2+</w:t>
      </w:r>
      <w:r w:rsidRPr="00520CA1">
        <w:t xml:space="preserve"> (10 mM)-sensitive current during voltage ramps (100 mV/s) from +60 mV to −100 mV (hp −40 mV). The external solution contained (mM): 135 NaCl, 10 </w:t>
      </w:r>
      <w:proofErr w:type="spellStart"/>
      <w:r w:rsidRPr="00520CA1">
        <w:t>CsCl</w:t>
      </w:r>
      <w:proofErr w:type="spellEnd"/>
      <w:r w:rsidRPr="00520CA1">
        <w:t>, 1 CaCl</w:t>
      </w:r>
      <w:r w:rsidRPr="00FE1316">
        <w:rPr>
          <w:vertAlign w:val="subscript"/>
        </w:rPr>
        <w:t>2</w:t>
      </w:r>
      <w:r w:rsidRPr="00520CA1">
        <w:t>, 1 MgCl</w:t>
      </w:r>
      <w:r w:rsidRPr="00FE1316">
        <w:rPr>
          <w:vertAlign w:val="subscript"/>
        </w:rPr>
        <w:t>2</w:t>
      </w:r>
      <w:r w:rsidRPr="00520CA1">
        <w:t xml:space="preserve">, 10 </w:t>
      </w:r>
      <w:proofErr w:type="spellStart"/>
      <w:r w:rsidRPr="00520CA1">
        <w:t>Hepes</w:t>
      </w:r>
      <w:proofErr w:type="spellEnd"/>
      <w:r w:rsidRPr="00520CA1">
        <w:t>-NaOH, 10 TEA-Cl, 10 D-glucose (pH 7.35) to which 0.2 mM BaCl</w:t>
      </w:r>
      <w:r w:rsidRPr="00FE1316">
        <w:rPr>
          <w:vertAlign w:val="subscript"/>
        </w:rPr>
        <w:t>2</w:t>
      </w:r>
      <w:r w:rsidRPr="00520CA1">
        <w:t>, 0.005 mM nifedipine, 0.05 mM lidocaine, and 1 mM ouabain were added to block K</w:t>
      </w:r>
      <w:r w:rsidRPr="00FE1316">
        <w:rPr>
          <w:vertAlign w:val="superscript"/>
        </w:rPr>
        <w:t>+</w:t>
      </w:r>
      <w:r w:rsidRPr="00520CA1">
        <w:t>, Ca</w:t>
      </w:r>
      <w:r w:rsidRPr="00FE1316">
        <w:rPr>
          <w:vertAlign w:val="superscript"/>
        </w:rPr>
        <w:t>2+</w:t>
      </w:r>
      <w:r w:rsidRPr="00520CA1">
        <w:t>, Na</w:t>
      </w:r>
      <w:r w:rsidRPr="00FE1316">
        <w:rPr>
          <w:vertAlign w:val="superscript"/>
        </w:rPr>
        <w:t>+</w:t>
      </w:r>
      <w:r w:rsidRPr="00520CA1">
        <w:t xml:space="preserve"> channels, and the Na</w:t>
      </w:r>
      <w:r w:rsidRPr="00FE1316">
        <w:rPr>
          <w:vertAlign w:val="superscript"/>
        </w:rPr>
        <w:t>+</w:t>
      </w:r>
      <w:r w:rsidRPr="00520CA1">
        <w:t>/K</w:t>
      </w:r>
      <w:r w:rsidRPr="00FE1316">
        <w:rPr>
          <w:vertAlign w:val="superscript"/>
        </w:rPr>
        <w:t>+</w:t>
      </w:r>
      <w:r w:rsidRPr="00520CA1">
        <w:t xml:space="preserve"> pump, respectively. Pipette was filled with (mM): 140 CsOH, 75 aspartic acid, 20 NaCl, 10 CaCl</w:t>
      </w:r>
      <w:r w:rsidRPr="00FE1316">
        <w:rPr>
          <w:vertAlign w:val="superscript"/>
        </w:rPr>
        <w:t>2</w:t>
      </w:r>
      <w:r w:rsidRPr="00520CA1">
        <w:t xml:space="preserve">, 10 </w:t>
      </w:r>
      <w:r w:rsidRPr="00520CA1">
        <w:lastRenderedPageBreak/>
        <w:t>H</w:t>
      </w:r>
      <w:r>
        <w:t>EPES</w:t>
      </w:r>
      <w:r w:rsidRPr="00520CA1">
        <w:t xml:space="preserve">, 20 EGTA, 20 TEA-Cl, 5 </w:t>
      </w:r>
      <w:proofErr w:type="spellStart"/>
      <w:r w:rsidRPr="00520CA1">
        <w:t>MgATP</w:t>
      </w:r>
      <w:proofErr w:type="spellEnd"/>
      <w:r w:rsidRPr="00520CA1">
        <w:t xml:space="preserve"> (pH</w:t>
      </w:r>
      <w:r>
        <w:t> 7</w:t>
      </w:r>
      <w:r w:rsidRPr="00520CA1">
        <w:t>.3). I</w:t>
      </w:r>
      <w:r w:rsidRPr="00FE1316">
        <w:rPr>
          <w:vertAlign w:val="subscript"/>
        </w:rPr>
        <w:t>NCX</w:t>
      </w:r>
      <w:r w:rsidRPr="00520CA1">
        <w:t xml:space="preserve"> density at −80 mV and + 40 mV was taken as representative of the forward and the reverse mode working direction of NCX, respectively.</w:t>
      </w:r>
    </w:p>
    <w:p w14:paraId="2F7921ED" w14:textId="77777777" w:rsidR="005F171A" w:rsidRDefault="005F171A" w:rsidP="009C52AA">
      <w:pPr>
        <w:spacing w:line="480" w:lineRule="auto"/>
      </w:pPr>
      <w:r w:rsidRPr="00520CA1">
        <w:t xml:space="preserve">Current densities were calculated by measuring in each cell the membrane capacitance (Cm). The steady-state activation and inactivation curves were obtained from normalized tail currents or </w:t>
      </w:r>
      <w:proofErr w:type="spellStart"/>
      <w:r w:rsidRPr="00520CA1">
        <w:t>conductances</w:t>
      </w:r>
      <w:proofErr w:type="spellEnd"/>
      <w:r w:rsidRPr="00520CA1">
        <w:t xml:space="preserve"> and interpolated with the Boltzmann equation.</w:t>
      </w:r>
    </w:p>
    <w:p w14:paraId="55175D09" w14:textId="77777777" w:rsidR="005F171A" w:rsidRPr="00520CA1" w:rsidRDefault="005F171A" w:rsidP="009C52AA">
      <w:pPr>
        <w:spacing w:line="480" w:lineRule="auto"/>
      </w:pPr>
      <w:r w:rsidRPr="00520CA1">
        <w:t>The analyses were carried out in parallel between WT and YAP1-KO derived hESC-CMs (N</w:t>
      </w:r>
      <w:r>
        <w:t> </w:t>
      </w:r>
      <w:r w:rsidRPr="00520CA1">
        <w:t>≥</w:t>
      </w:r>
      <w:r>
        <w:t> 3</w:t>
      </w:r>
      <w:r w:rsidRPr="00520CA1">
        <w:t xml:space="preserve">). Significant alterations have been delineated between the two groups by </w:t>
      </w:r>
      <w:r w:rsidRPr="00FE1316">
        <w:rPr>
          <w:i/>
          <w:iCs/>
        </w:rPr>
        <w:t>P</w:t>
      </w:r>
      <w:r w:rsidRPr="00520CA1">
        <w:t xml:space="preserve"> &lt; 0.05 with Student’s </w:t>
      </w:r>
      <w:r w:rsidRPr="00520CA1">
        <w:rPr>
          <w:i/>
          <w:iCs/>
        </w:rPr>
        <w:t>t</w:t>
      </w:r>
      <w:r>
        <w:t xml:space="preserve"> </w:t>
      </w:r>
      <w:r w:rsidRPr="00520CA1">
        <w:t>test comparison after checking for normal distribution of data with the Shapiro–Wilk test.</w:t>
      </w:r>
    </w:p>
    <w:p w14:paraId="7C58F73C" w14:textId="77777777" w:rsidR="005F171A" w:rsidRPr="009E3B66" w:rsidRDefault="005F171A" w:rsidP="005F171A">
      <w:pPr>
        <w:pStyle w:val="Heading2"/>
        <w:rPr>
          <w:b w:val="0"/>
          <w:bCs/>
        </w:rPr>
      </w:pPr>
      <w:r>
        <w:t>Intracellular Ca</w:t>
      </w:r>
      <w:r w:rsidRPr="009E3B66">
        <w:rPr>
          <w:vertAlign w:val="superscript"/>
        </w:rPr>
        <w:t>2+</w:t>
      </w:r>
      <w:r>
        <w:t xml:space="preserve"> dynamics </w:t>
      </w:r>
    </w:p>
    <w:p w14:paraId="7C11B83F" w14:textId="2CAECCB7" w:rsidR="005F171A" w:rsidRPr="00520CA1" w:rsidRDefault="005F171A" w:rsidP="009C52AA">
      <w:pPr>
        <w:spacing w:line="480" w:lineRule="auto"/>
      </w:pPr>
      <w:r w:rsidRPr="00520CA1">
        <w:t>Cytosolic Ca2+ was recorded in single V-clamped CMs loaded with Fluo4-AM (10 µM) at physiological temperature as previously described</w:t>
      </w:r>
      <w:bookmarkStart w:id="38" w:name="ZOTERO_BREF_quNhG1sHfvpv"/>
      <w:r w:rsidR="0032320A">
        <w:t xml:space="preserve"> </w:t>
      </w:r>
      <w:r w:rsidR="0032320A" w:rsidRPr="0032320A">
        <w:rPr>
          <w:rFonts w:ascii="Aptos" w:hAnsi="Aptos"/>
        </w:rPr>
        <w:t>(19)</w:t>
      </w:r>
      <w:bookmarkEnd w:id="38"/>
      <w:r w:rsidRPr="00520CA1">
        <w:t>. Cells were incubated for 30 min with Fluo4 at room temperature and then the dye was washed for at least 10 min to allow its de-esterification. Fluo4 was excited at 488 nm, and the emission was collected through a 530 nm band-pass filter, converted to voltage, low-pass filtered (200 Hz) and digitized at 2 kHz after further low-pass digital filtering (FFT, 50 Hz).</w:t>
      </w:r>
    </w:p>
    <w:p w14:paraId="4ED6480A" w14:textId="77777777" w:rsidR="005F171A" w:rsidRDefault="005F171A" w:rsidP="009C52AA">
      <w:pPr>
        <w:spacing w:line="480" w:lineRule="auto"/>
      </w:pPr>
      <w:r w:rsidRPr="00520CA1">
        <w:lastRenderedPageBreak/>
        <w:t xml:space="preserve">Cells were </w:t>
      </w:r>
      <w:proofErr w:type="spellStart"/>
      <w:r w:rsidRPr="00520CA1">
        <w:t>superfused</w:t>
      </w:r>
      <w:proofErr w:type="spellEnd"/>
      <w:r w:rsidRPr="00520CA1">
        <w:t xml:space="preserve"> at physiological temperature with the Tyrode’s solution (mM) containing: 154 NaCl, 4 </w:t>
      </w:r>
      <w:proofErr w:type="spellStart"/>
      <w:r w:rsidRPr="00520CA1">
        <w:t>KCl</w:t>
      </w:r>
      <w:proofErr w:type="spellEnd"/>
      <w:r w:rsidRPr="00520CA1">
        <w:t>, 2 CaCl</w:t>
      </w:r>
      <w:r w:rsidRPr="00FE1316">
        <w:rPr>
          <w:vertAlign w:val="subscript"/>
        </w:rPr>
        <w:t>2</w:t>
      </w:r>
      <w:r w:rsidRPr="00520CA1">
        <w:t>, 1 MgCl</w:t>
      </w:r>
      <w:r w:rsidRPr="00FE1316">
        <w:rPr>
          <w:vertAlign w:val="subscript"/>
        </w:rPr>
        <w:t>2</w:t>
      </w:r>
      <w:r w:rsidRPr="00520CA1">
        <w:t>, 5 HEPES/NaOH, and 5.5 D-glucose (pH 7.35) to which 1 mM BaCl</w:t>
      </w:r>
      <w:r w:rsidRPr="00FE1316">
        <w:rPr>
          <w:vertAlign w:val="subscript"/>
        </w:rPr>
        <w:t>2</w:t>
      </w:r>
      <w:r w:rsidRPr="00520CA1">
        <w:t xml:space="preserve"> and 2 mM 4-aminopyridine were added to block K</w:t>
      </w:r>
      <w:r w:rsidRPr="00FE1316">
        <w:rPr>
          <w:vertAlign w:val="superscript"/>
        </w:rPr>
        <w:t>+</w:t>
      </w:r>
      <w:r w:rsidRPr="00520CA1">
        <w:t xml:space="preserve"> channels. Patch-clamp pipettes were filled with (mM) 23 </w:t>
      </w:r>
      <w:proofErr w:type="spellStart"/>
      <w:r w:rsidRPr="00520CA1">
        <w:t>KCl</w:t>
      </w:r>
      <w:proofErr w:type="spellEnd"/>
      <w:r w:rsidRPr="00520CA1">
        <w:t>, 110 KAsp, 0.04 CaCl</w:t>
      </w:r>
      <w:r w:rsidRPr="00FE1316">
        <w:rPr>
          <w:vertAlign w:val="subscript"/>
        </w:rPr>
        <w:t>2</w:t>
      </w:r>
      <w:r w:rsidRPr="00520CA1">
        <w:t>, 3 MgCl</w:t>
      </w:r>
      <w:r w:rsidRPr="00FE1316">
        <w:rPr>
          <w:vertAlign w:val="subscript"/>
        </w:rPr>
        <w:t>2</w:t>
      </w:r>
      <w:r w:rsidRPr="00520CA1">
        <w:t>, 5 HEPES-KOH, 0.1</w:t>
      </w:r>
      <w:r>
        <w:t> </w:t>
      </w:r>
      <w:r w:rsidRPr="00520CA1">
        <w:t xml:space="preserve">EGTA-KOH, 0.4 </w:t>
      </w:r>
      <w:proofErr w:type="spellStart"/>
      <w:r w:rsidRPr="00520CA1">
        <w:t>NaGTP</w:t>
      </w:r>
      <w:proofErr w:type="spellEnd"/>
      <w:r w:rsidRPr="00520CA1">
        <w:t>, 5 Na</w:t>
      </w:r>
      <w:r w:rsidRPr="00FE1316">
        <w:rPr>
          <w:vertAlign w:val="subscript"/>
        </w:rPr>
        <w:t>2</w:t>
      </w:r>
      <w:r w:rsidRPr="00520CA1">
        <w:t>ATP, 5 Na</w:t>
      </w:r>
      <w:r w:rsidRPr="00FE1316">
        <w:rPr>
          <w:vertAlign w:val="subscript"/>
        </w:rPr>
        <w:t>2</w:t>
      </w:r>
      <w:r w:rsidRPr="00520CA1">
        <w:t>-phosphocreatine and 0.01 mM Fluo4-K</w:t>
      </w:r>
      <w:r w:rsidRPr="00FE1316">
        <w:rPr>
          <w:vertAlign w:val="superscript"/>
        </w:rPr>
        <w:t>+</w:t>
      </w:r>
      <w:r w:rsidRPr="00520CA1">
        <w:t xml:space="preserve"> salt (pH</w:t>
      </w:r>
      <w:r>
        <w:t> </w:t>
      </w:r>
      <w:r w:rsidRPr="00520CA1">
        <w:t>7.3). Ca</w:t>
      </w:r>
      <w:r w:rsidRPr="00FE1316">
        <w:rPr>
          <w:vertAlign w:val="superscript"/>
        </w:rPr>
        <w:t>2+</w:t>
      </w:r>
      <w:r w:rsidRPr="00520CA1">
        <w:t xml:space="preserve"> transients (</w:t>
      </w:r>
      <w:proofErr w:type="spellStart"/>
      <w:r w:rsidRPr="00520CA1">
        <w:t>CaT</w:t>
      </w:r>
      <w:proofErr w:type="spellEnd"/>
      <w:r w:rsidRPr="00520CA1">
        <w:t xml:space="preserve">) were evocated at 0.5 Hz during 100 </w:t>
      </w:r>
      <w:proofErr w:type="spellStart"/>
      <w:r w:rsidRPr="00520CA1">
        <w:t>ms</w:t>
      </w:r>
      <w:proofErr w:type="spellEnd"/>
      <w:r w:rsidRPr="00520CA1">
        <w:t xml:space="preserve"> steps to 0 mV after 50 </w:t>
      </w:r>
      <w:proofErr w:type="spellStart"/>
      <w:r w:rsidRPr="00520CA1">
        <w:t>ms</w:t>
      </w:r>
      <w:proofErr w:type="spellEnd"/>
      <w:r w:rsidRPr="00520CA1">
        <w:t xml:space="preserve"> step to -35 mV to inactivate Na</w:t>
      </w:r>
      <w:r w:rsidRPr="00520CA1">
        <w:rPr>
          <w:vertAlign w:val="superscript"/>
        </w:rPr>
        <w:t>+</w:t>
      </w:r>
      <w:r w:rsidRPr="00520CA1">
        <w:t xml:space="preserve"> channels. Sarcoplasmic reticulum (SR) Ca</w:t>
      </w:r>
      <w:r w:rsidRPr="00FE1316">
        <w:rPr>
          <w:vertAlign w:val="superscript"/>
        </w:rPr>
        <w:t>2+</w:t>
      </w:r>
      <w:r w:rsidRPr="00520CA1">
        <w:t xml:space="preserve"> content (</w:t>
      </w:r>
      <w:proofErr w:type="spellStart"/>
      <w:r w:rsidRPr="00520CA1">
        <w:t>Ca</w:t>
      </w:r>
      <w:r w:rsidRPr="00FE1316">
        <w:rPr>
          <w:vertAlign w:val="subscript"/>
        </w:rPr>
        <w:t>SR</w:t>
      </w:r>
      <w:proofErr w:type="spellEnd"/>
      <w:r w:rsidRPr="00520CA1">
        <w:t xml:space="preserve">) was estimated at steady state by measuring </w:t>
      </w:r>
      <w:proofErr w:type="spellStart"/>
      <w:r w:rsidRPr="00520CA1">
        <w:t>CaT</w:t>
      </w:r>
      <w:proofErr w:type="spellEnd"/>
      <w:r w:rsidRPr="00520CA1">
        <w:t xml:space="preserve"> amplitude elicited by electronically timed (10 mM) caffeine pulse after 10s at -80 mV. Fluo4 signal was normalized to the resting fluorescence (F0) before caffeine </w:t>
      </w:r>
      <w:proofErr w:type="spellStart"/>
      <w:r w:rsidRPr="00520CA1">
        <w:t>superfusion</w:t>
      </w:r>
      <w:proofErr w:type="spellEnd"/>
      <w:r w:rsidRPr="00520CA1">
        <w:t>.</w:t>
      </w:r>
    </w:p>
    <w:p w14:paraId="0D968AEB" w14:textId="6A53FF1A" w:rsidR="005F171A" w:rsidRDefault="005F171A" w:rsidP="005F171A">
      <w:pPr>
        <w:pStyle w:val="Heading2"/>
      </w:pPr>
      <w:r>
        <w:t xml:space="preserve">Statistical </w:t>
      </w:r>
      <w:bookmarkEnd w:id="37"/>
      <w:r w:rsidR="0003440F">
        <w:t>analysis</w:t>
      </w:r>
    </w:p>
    <w:p w14:paraId="7F90C9C8" w14:textId="3AE16936" w:rsidR="0039653E" w:rsidRDefault="005F171A" w:rsidP="009C52AA">
      <w:pPr>
        <w:spacing w:line="480" w:lineRule="auto"/>
      </w:pPr>
      <w:r w:rsidRPr="00C308F9">
        <w:t>All</w:t>
      </w:r>
      <w:r>
        <w:t xml:space="preserve"> </w:t>
      </w:r>
      <w:r w:rsidRPr="00C308F9">
        <w:t>data</w:t>
      </w:r>
      <w:r>
        <w:t xml:space="preserve"> </w:t>
      </w:r>
      <w:r w:rsidRPr="00C308F9">
        <w:t>are expressed</w:t>
      </w:r>
      <w:r>
        <w:t xml:space="preserve"> </w:t>
      </w:r>
      <w:proofErr w:type="gramStart"/>
      <w:r w:rsidRPr="00C308F9">
        <w:t>as</w:t>
      </w:r>
      <w:r>
        <w:t xml:space="preserve"> </w:t>
      </w:r>
      <w:r w:rsidRPr="00C308F9">
        <w:t>means±</w:t>
      </w:r>
      <w:proofErr w:type="gramEnd"/>
      <w:r w:rsidRPr="00C308F9">
        <w:t xml:space="preserve"> SD</w:t>
      </w:r>
      <w:r>
        <w:t xml:space="preserve"> </w:t>
      </w:r>
      <w:r w:rsidRPr="00C308F9">
        <w:t>unless</w:t>
      </w:r>
      <w:r>
        <w:t xml:space="preserve"> </w:t>
      </w:r>
      <w:r w:rsidRPr="00C308F9">
        <w:t>otherwise</w:t>
      </w:r>
      <w:r>
        <w:t xml:space="preserve"> </w:t>
      </w:r>
      <w:r w:rsidRPr="00C308F9">
        <w:t>specified.</w:t>
      </w:r>
      <w:r>
        <w:t xml:space="preserve"> </w:t>
      </w:r>
      <w:r w:rsidRPr="00C308F9">
        <w:t>The</w:t>
      </w:r>
      <w:r>
        <w:t xml:space="preserve"> </w:t>
      </w:r>
      <w:r w:rsidRPr="00C308F9">
        <w:t>statistical</w:t>
      </w:r>
      <w:r>
        <w:t xml:space="preserve"> </w:t>
      </w:r>
      <w:r w:rsidRPr="00C308F9">
        <w:t>analyses</w:t>
      </w:r>
      <w:r>
        <w:t xml:space="preserve"> </w:t>
      </w:r>
      <w:r w:rsidRPr="00C308F9">
        <w:t>were performed</w:t>
      </w:r>
      <w:r>
        <w:t xml:space="preserve"> </w:t>
      </w:r>
      <w:r w:rsidRPr="00C308F9">
        <w:t>by</w:t>
      </w:r>
      <w:r>
        <w:t xml:space="preserve"> </w:t>
      </w:r>
      <w:r w:rsidRPr="00C308F9">
        <w:t>using</w:t>
      </w:r>
      <w:r>
        <w:t xml:space="preserve"> </w:t>
      </w:r>
      <w:bookmarkStart w:id="39" w:name="OLE_LINK1"/>
      <w:proofErr w:type="spellStart"/>
      <w:r w:rsidRPr="00C308F9">
        <w:t>GraphPadPrism</w:t>
      </w:r>
      <w:proofErr w:type="spellEnd"/>
      <w:r>
        <w:t xml:space="preserve"> 8</w:t>
      </w:r>
      <w:r w:rsidRPr="00C308F9">
        <w:t>.0</w:t>
      </w:r>
      <w:r>
        <w:t xml:space="preserve"> </w:t>
      </w:r>
      <w:bookmarkEnd w:id="39"/>
      <w:r w:rsidRPr="00C308F9">
        <w:t>software</w:t>
      </w:r>
      <w:r>
        <w:t xml:space="preserve"> or R. </w:t>
      </w:r>
      <w:r w:rsidRPr="00C308F9">
        <w:t>The</w:t>
      </w:r>
      <w:r>
        <w:t xml:space="preserve"> </w:t>
      </w:r>
      <w:r w:rsidRPr="00C308F9">
        <w:t>null</w:t>
      </w:r>
      <w:r>
        <w:t xml:space="preserve"> </w:t>
      </w:r>
      <w:r w:rsidRPr="00C308F9">
        <w:t>hypothesis</w:t>
      </w:r>
      <w:r>
        <w:t xml:space="preserve"> </w:t>
      </w:r>
      <w:r w:rsidRPr="00C308F9">
        <w:t>was</w:t>
      </w:r>
      <w:r>
        <w:t xml:space="preserve"> </w:t>
      </w:r>
      <w:r w:rsidRPr="00C308F9">
        <w:t>rejected</w:t>
      </w:r>
      <w:r>
        <w:t xml:space="preserve"> </w:t>
      </w:r>
      <w:r w:rsidRPr="00C308F9">
        <w:t>when</w:t>
      </w:r>
      <w:r>
        <w:t xml:space="preserve"> </w:t>
      </w:r>
      <w:r w:rsidRPr="00520CA1">
        <w:rPr>
          <w:i/>
          <w:iCs/>
        </w:rPr>
        <w:t>P</w:t>
      </w:r>
      <w:r w:rsidRPr="00C308F9">
        <w:t>&lt;0.05.</w:t>
      </w:r>
      <w:r>
        <w:t xml:space="preserve"> </w:t>
      </w:r>
      <w:r w:rsidR="00C93AB7" w:rsidRPr="00C93AB7">
        <w:t>Sample sizes were not pre-</w:t>
      </w:r>
      <w:r w:rsidR="00823F13" w:rsidRPr="00C93AB7">
        <w:t>determined but</w:t>
      </w:r>
      <w:r w:rsidR="00C93AB7" w:rsidRPr="00C93AB7">
        <w:t xml:space="preserve"> were chosen based on previous </w:t>
      </w:r>
      <w:proofErr w:type="gramStart"/>
      <w:r w:rsidR="00C93AB7" w:rsidRPr="00C93AB7">
        <w:t>publications</w:t>
      </w:r>
      <w:bookmarkStart w:id="40" w:name="ZOTERO_BREF_4LjWGtFRL6IY"/>
      <w:r w:rsidR="00C93AB7" w:rsidRPr="00C93AB7">
        <w:t>(</w:t>
      </w:r>
      <w:proofErr w:type="gramEnd"/>
      <w:r w:rsidR="00C93AB7" w:rsidRPr="00C93AB7">
        <w:t>20,21)</w:t>
      </w:r>
      <w:bookmarkEnd w:id="40"/>
      <w:r w:rsidR="00C93AB7" w:rsidRPr="00C93AB7">
        <w:t>.</w:t>
      </w:r>
      <w:r w:rsidR="00C93AB7">
        <w:t xml:space="preserve"> To improve the reproducibility of the study </w:t>
      </w:r>
      <w:r w:rsidR="00823F13">
        <w:t xml:space="preserve">and avoid </w:t>
      </w:r>
      <w:r w:rsidR="00823F13" w:rsidRPr="00823F13">
        <w:t>pseudo</w:t>
      </w:r>
      <w:r w:rsidR="00823F13">
        <w:t>-</w:t>
      </w:r>
      <w:r w:rsidR="00823F13" w:rsidRPr="00823F13">
        <w:t>replication</w:t>
      </w:r>
      <w:r w:rsidR="00823F13">
        <w:t xml:space="preserve">, mean values of separate biological replicates (independent batches of cardiomyocyte differentiation) were </w:t>
      </w:r>
      <w:r w:rsidR="00823F13">
        <w:lastRenderedPageBreak/>
        <w:t xml:space="preserve">used to calculate the final statistics. </w:t>
      </w:r>
      <w:r w:rsidR="0003440F">
        <w:t xml:space="preserve">Statistical </w:t>
      </w:r>
      <w:r w:rsidR="005C6E3E">
        <w:t>o</w:t>
      </w:r>
      <w:r w:rsidR="0003440F">
        <w:t xml:space="preserve">utliers were removed both at the level of individual measurements </w:t>
      </w:r>
      <w:r w:rsidR="003F741B">
        <w:t xml:space="preserve">inside each biological replicate and means of biological experiments </w:t>
      </w:r>
      <w:r w:rsidR="0003440F">
        <w:t xml:space="preserve">using </w:t>
      </w:r>
      <w:proofErr w:type="spellStart"/>
      <w:r w:rsidR="0003440F" w:rsidRPr="00C308F9">
        <w:t>GraphPadPrism</w:t>
      </w:r>
      <w:proofErr w:type="spellEnd"/>
      <w:r w:rsidR="0003440F">
        <w:t xml:space="preserve"> 8</w:t>
      </w:r>
      <w:r w:rsidR="0003440F" w:rsidRPr="00C308F9">
        <w:t>.0</w:t>
      </w:r>
      <w:r w:rsidR="0003440F">
        <w:t xml:space="preserve"> inbuilt ROUT method with Q = 1%.  Number of biological replicates </w:t>
      </w:r>
      <w:r w:rsidRPr="00C308F9">
        <w:t>(N)</w:t>
      </w:r>
      <w:r>
        <w:t xml:space="preserve"> </w:t>
      </w:r>
      <w:r w:rsidRPr="00C308F9">
        <w:t>and</w:t>
      </w:r>
      <w:r w:rsidR="008C6874">
        <w:t xml:space="preserve"> number of measurements </w:t>
      </w:r>
      <w:r w:rsidRPr="00C308F9">
        <w:t>(n)</w:t>
      </w:r>
      <w:r w:rsidR="008C6874">
        <w:t>,</w:t>
      </w:r>
      <w:r>
        <w:t xml:space="preserve"> </w:t>
      </w:r>
      <w:r w:rsidRPr="00C308F9">
        <w:t>and</w:t>
      </w:r>
      <w:r>
        <w:t xml:space="preserve"> </w:t>
      </w:r>
      <w:r w:rsidRPr="00C308F9">
        <w:t>the</w:t>
      </w:r>
      <w:r>
        <w:t xml:space="preserve"> </w:t>
      </w:r>
      <w:r w:rsidRPr="00C308F9">
        <w:t>statistical</w:t>
      </w:r>
      <w:r>
        <w:t xml:space="preserve"> </w:t>
      </w:r>
      <w:r w:rsidRPr="00C308F9">
        <w:t>tests</w:t>
      </w:r>
      <w:r>
        <w:t xml:space="preserve"> </w:t>
      </w:r>
      <w:r w:rsidRPr="00C308F9">
        <w:t>used</w:t>
      </w:r>
      <w:r>
        <w:t xml:space="preserve"> </w:t>
      </w:r>
      <w:r w:rsidRPr="00C308F9">
        <w:t>are indicated</w:t>
      </w:r>
      <w:r>
        <w:t xml:space="preserve"> </w:t>
      </w:r>
      <w:r w:rsidRPr="00C308F9">
        <w:t>in</w:t>
      </w:r>
      <w:r>
        <w:t xml:space="preserve"> </w:t>
      </w:r>
      <w:r w:rsidRPr="00C308F9">
        <w:t>figure legends</w:t>
      </w:r>
      <w:r>
        <w:t xml:space="preserve"> </w:t>
      </w:r>
      <w:r w:rsidRPr="00C308F9">
        <w:t>and</w:t>
      </w:r>
      <w:r>
        <w:t xml:space="preserve"> </w:t>
      </w:r>
      <w:r w:rsidRPr="00C308F9">
        <w:t>in</w:t>
      </w:r>
      <w:r>
        <w:t xml:space="preserve"> </w:t>
      </w:r>
      <w:r w:rsidRPr="00C308F9">
        <w:t>data</w:t>
      </w:r>
      <w:r>
        <w:t xml:space="preserve"> </w:t>
      </w:r>
      <w:r w:rsidRPr="00C308F9">
        <w:t>file</w:t>
      </w:r>
      <w:r>
        <w:t>s</w:t>
      </w:r>
      <w:r w:rsidRPr="00C308F9">
        <w:t>.</w:t>
      </w:r>
      <w:r>
        <w:t xml:space="preserve"> </w:t>
      </w:r>
      <w:r w:rsidR="008C6874">
        <w:t xml:space="preserve">In case of cell morphometry </w:t>
      </w:r>
      <w:r w:rsidR="00802E87">
        <w:t>“</w:t>
      </w:r>
      <w:r w:rsidR="008C6874">
        <w:t>n</w:t>
      </w:r>
      <w:r w:rsidR="00802E87">
        <w:t>”</w:t>
      </w:r>
      <w:r w:rsidR="008C6874">
        <w:t xml:space="preserve"> corresponds to number of </w:t>
      </w:r>
      <w:r w:rsidR="005C6E3E">
        <w:t xml:space="preserve">individual </w:t>
      </w:r>
      <w:r w:rsidR="008C6874">
        <w:t xml:space="preserve">cells. </w:t>
      </w:r>
      <w:r w:rsidR="00E51319">
        <w:t>For morphometric analysis, paired t-test (</w:t>
      </w:r>
      <w:proofErr w:type="spellStart"/>
      <w:r w:rsidR="00E51319">
        <w:t>ptt</w:t>
      </w:r>
      <w:proofErr w:type="spellEnd"/>
      <w:r w:rsidR="00E51319">
        <w:t>) was used for experiments with a mechanical actuation</w:t>
      </w:r>
      <w:r w:rsidR="005C6E3E">
        <w:t xml:space="preserve"> and latrunculin A treatment</w:t>
      </w:r>
      <w:r w:rsidR="00E51319">
        <w:t>, otherwise unpaired t-test with Welch correction (</w:t>
      </w:r>
      <w:proofErr w:type="spellStart"/>
      <w:r w:rsidR="00E51319">
        <w:t>utt</w:t>
      </w:r>
      <w:proofErr w:type="spellEnd"/>
      <w:r w:rsidR="00E51319">
        <w:t xml:space="preserve">) was used. </w:t>
      </w:r>
      <w:r w:rsidRPr="00354818">
        <w:t>Electrophysiological data and Ca</w:t>
      </w:r>
      <w:r w:rsidRPr="00354818">
        <w:rPr>
          <w:vertAlign w:val="superscript"/>
        </w:rPr>
        <w:t>2+</w:t>
      </w:r>
      <w:r w:rsidRPr="00354818">
        <w:t xml:space="preserve"> dynamics are shown as mean ± </w:t>
      </w:r>
      <w:r>
        <w:t>SEM</w:t>
      </w:r>
    </w:p>
    <w:p w14:paraId="7A09D20D" w14:textId="39FF2D71" w:rsidR="00A86F17" w:rsidRDefault="00A86F17" w:rsidP="00A86F17">
      <w:pPr>
        <w:pStyle w:val="Heading1"/>
      </w:pPr>
      <w:r>
        <w:t>References</w:t>
      </w:r>
    </w:p>
    <w:p w14:paraId="03F3D7F0" w14:textId="77777777" w:rsidR="00F61D76" w:rsidRPr="00F61D76" w:rsidRDefault="00F61D76" w:rsidP="00F61D76">
      <w:pPr>
        <w:pStyle w:val="Bibliography"/>
        <w:rPr>
          <w:lang w:val="nl-BE"/>
        </w:rPr>
      </w:pPr>
      <w:bookmarkStart w:id="41" w:name="ZOTERO_BREF_k5TvMDcGmlik"/>
      <w:r w:rsidRPr="00F61D76">
        <w:rPr>
          <w:lang w:val="nl-BE"/>
        </w:rPr>
        <w:t>1.</w:t>
      </w:r>
      <w:r w:rsidRPr="00F61D76">
        <w:rPr>
          <w:lang w:val="nl-BE"/>
        </w:rPr>
        <w:tab/>
        <w:t xml:space="preserve">Qin H, Hejna M, Liu Y, Percharde M, Wossidlo M, Blouin L, et al. YAP Induces Human Naive Pluripotency. Cell Rep. 2016 Mar;14(10):2301–12. </w:t>
      </w:r>
    </w:p>
    <w:p w14:paraId="3CAFC750" w14:textId="77777777" w:rsidR="00F61D76" w:rsidRPr="00F61D76" w:rsidRDefault="00F61D76" w:rsidP="00F61D76">
      <w:pPr>
        <w:pStyle w:val="Bibliography"/>
        <w:rPr>
          <w:lang w:val="nl-BE"/>
        </w:rPr>
      </w:pPr>
      <w:r w:rsidRPr="00F61D76">
        <w:rPr>
          <w:lang w:val="nl-BE"/>
        </w:rPr>
        <w:t>2.</w:t>
      </w:r>
      <w:r w:rsidRPr="00F61D76">
        <w:rPr>
          <w:lang w:val="nl-BE"/>
        </w:rPr>
        <w:tab/>
        <w:t xml:space="preserve">Zeevaert K, Goetzke R, Elsafi Mabrouk MH, Schmidt M, Maaßen C, Henneke AC, et al. </w:t>
      </w:r>
      <w:r w:rsidRPr="00F61D76">
        <w:t xml:space="preserve">YAP1 is essential for self-organized differentiation of pluripotent stem cells. </w:t>
      </w:r>
      <w:r w:rsidRPr="00F61D76">
        <w:rPr>
          <w:lang w:val="nl-BE"/>
        </w:rPr>
        <w:t xml:space="preserve">Biomater Adv. 2023 Mar </w:t>
      </w:r>
      <w:proofErr w:type="gramStart"/>
      <w:r w:rsidRPr="00F61D76">
        <w:rPr>
          <w:lang w:val="nl-BE"/>
        </w:rPr>
        <w:t>1;146:213308</w:t>
      </w:r>
      <w:proofErr w:type="gramEnd"/>
      <w:r w:rsidRPr="00F61D76">
        <w:rPr>
          <w:lang w:val="nl-BE"/>
        </w:rPr>
        <w:t xml:space="preserve">. </w:t>
      </w:r>
    </w:p>
    <w:p w14:paraId="3E7E1996" w14:textId="77777777" w:rsidR="00F61D76" w:rsidRPr="00F61D76" w:rsidRDefault="00F61D76" w:rsidP="00F61D76">
      <w:pPr>
        <w:pStyle w:val="Bibliography"/>
      </w:pPr>
      <w:r w:rsidRPr="00F61D76">
        <w:rPr>
          <w:lang w:val="nl-BE"/>
        </w:rPr>
        <w:t>3.</w:t>
      </w:r>
      <w:r w:rsidRPr="00F61D76">
        <w:rPr>
          <w:lang w:val="nl-BE"/>
        </w:rPr>
        <w:tab/>
        <w:t xml:space="preserve">Lian X, Zhang J, Azarin SM, Zhu K, Hazeltine LB, Bao X, et al. </w:t>
      </w:r>
      <w:r w:rsidRPr="00F61D76">
        <w:t xml:space="preserve">Directed cardiomyocyte differentiation from human pluripotent stem cells by modulating </w:t>
      </w:r>
      <w:proofErr w:type="spellStart"/>
      <w:r w:rsidRPr="00F61D76">
        <w:t>Wnt</w:t>
      </w:r>
      <w:proofErr w:type="spellEnd"/>
      <w:r w:rsidRPr="00F61D76">
        <w:t xml:space="preserve">/β-catenin signaling under fully defined conditions. Nat </w:t>
      </w:r>
      <w:proofErr w:type="spellStart"/>
      <w:r w:rsidRPr="00F61D76">
        <w:t>Protoc</w:t>
      </w:r>
      <w:proofErr w:type="spellEnd"/>
      <w:r w:rsidRPr="00F61D76">
        <w:t xml:space="preserve">. 2013 Jan;8(1):162–75. </w:t>
      </w:r>
    </w:p>
    <w:p w14:paraId="06A85AF3" w14:textId="77777777" w:rsidR="00F61D76" w:rsidRPr="00F61D76" w:rsidRDefault="00F61D76" w:rsidP="00F61D76">
      <w:pPr>
        <w:pStyle w:val="Bibliography"/>
      </w:pPr>
      <w:r w:rsidRPr="00F61D76">
        <w:lastRenderedPageBreak/>
        <w:t>4.</w:t>
      </w:r>
      <w:r w:rsidRPr="00F61D76">
        <w:tab/>
      </w:r>
      <w:proofErr w:type="spellStart"/>
      <w:r w:rsidRPr="00F61D76">
        <w:t>Palchesko</w:t>
      </w:r>
      <w:proofErr w:type="spellEnd"/>
      <w:r w:rsidRPr="00F61D76">
        <w:t xml:space="preserve"> RN, Zhang L, Sun Y, Feinberg AW. Development of Polydimethylsiloxane Substrates with Tunable Elastic Modulus to Study Cell Mechanobiology in Muscle and Nerve. PLOS ONE. 2012 Dec 11;7(12</w:t>
      </w:r>
      <w:proofErr w:type="gramStart"/>
      <w:r w:rsidRPr="00F61D76">
        <w:t>):e</w:t>
      </w:r>
      <w:proofErr w:type="gramEnd"/>
      <w:r w:rsidRPr="00F61D76">
        <w:t xml:space="preserve">51499. </w:t>
      </w:r>
    </w:p>
    <w:p w14:paraId="03B5CC63" w14:textId="77777777" w:rsidR="00F61D76" w:rsidRPr="00F61D76" w:rsidRDefault="00F61D76" w:rsidP="00F61D76">
      <w:pPr>
        <w:pStyle w:val="Bibliography"/>
        <w:rPr>
          <w:lang w:val="nl-BE"/>
        </w:rPr>
      </w:pPr>
      <w:r w:rsidRPr="00F61D76">
        <w:t>5.</w:t>
      </w:r>
      <w:r w:rsidRPr="00F61D76">
        <w:tab/>
      </w:r>
      <w:proofErr w:type="spellStart"/>
      <w:r w:rsidRPr="00F61D76">
        <w:t>Vinarský</w:t>
      </w:r>
      <w:proofErr w:type="spellEnd"/>
      <w:r w:rsidRPr="00F61D76">
        <w:t xml:space="preserve"> V, Martino F, Forte G, </w:t>
      </w:r>
      <w:proofErr w:type="spellStart"/>
      <w:r w:rsidRPr="00F61D76">
        <w:t>Šleichrt</w:t>
      </w:r>
      <w:proofErr w:type="spellEnd"/>
      <w:r w:rsidRPr="00F61D76">
        <w:t xml:space="preserve"> J, Rada V, </w:t>
      </w:r>
      <w:proofErr w:type="spellStart"/>
      <w:r w:rsidRPr="00F61D76">
        <w:t>Kytýř</w:t>
      </w:r>
      <w:proofErr w:type="spellEnd"/>
      <w:r w:rsidRPr="00F61D76">
        <w:t xml:space="preserve"> D. DEFORMATION RESPONSE OF POLYDIMETHYLSILOXANE SUBSTRATES SUBJECTED TO UNIAXIAL QUASI-STATIC LOADING. </w:t>
      </w:r>
      <w:r w:rsidRPr="00F61D76">
        <w:rPr>
          <w:lang w:val="nl-BE"/>
        </w:rPr>
        <w:t xml:space="preserve">Acta Polytech CTU Proc. 2019 Dec </w:t>
      </w:r>
      <w:proofErr w:type="gramStart"/>
      <w:r w:rsidRPr="00F61D76">
        <w:rPr>
          <w:lang w:val="nl-BE"/>
        </w:rPr>
        <w:t>6;25:79</w:t>
      </w:r>
      <w:proofErr w:type="gramEnd"/>
      <w:r w:rsidRPr="00F61D76">
        <w:rPr>
          <w:lang w:val="nl-BE"/>
        </w:rPr>
        <w:t xml:space="preserve">–82. </w:t>
      </w:r>
    </w:p>
    <w:p w14:paraId="706E969A" w14:textId="77777777" w:rsidR="00F61D76" w:rsidRPr="00F61D76" w:rsidRDefault="00F61D76" w:rsidP="00F61D76">
      <w:pPr>
        <w:pStyle w:val="Bibliography"/>
      </w:pPr>
      <w:r w:rsidRPr="00F61D76">
        <w:rPr>
          <w:lang w:val="nl-BE"/>
        </w:rPr>
        <w:t>6.</w:t>
      </w:r>
      <w:r w:rsidRPr="00F61D76">
        <w:rPr>
          <w:lang w:val="nl-BE"/>
        </w:rPr>
        <w:tab/>
        <w:t xml:space="preserve">Iuliano A, Haalstra M, Raghuraman R, Bielawski K, Bholasing AP, van der Wal E, et al. </w:t>
      </w:r>
      <w:r w:rsidRPr="00F61D76">
        <w:t xml:space="preserve">Real-time and Multichannel Measurement of Contractility of </w:t>
      </w:r>
      <w:proofErr w:type="spellStart"/>
      <w:r w:rsidRPr="00F61D76">
        <w:t>hiPSC</w:t>
      </w:r>
      <w:proofErr w:type="spellEnd"/>
      <w:r w:rsidRPr="00F61D76">
        <w:t xml:space="preserve">-Derived 3D Skeletal Muscle using Fiber Optics-Based Sensing. Adv Mater Technol. 2023;8(22):2300845. </w:t>
      </w:r>
    </w:p>
    <w:p w14:paraId="5D948B54" w14:textId="77777777" w:rsidR="00F61D76" w:rsidRPr="00F61D76" w:rsidRDefault="00F61D76" w:rsidP="00F61D76">
      <w:pPr>
        <w:pStyle w:val="Bibliography"/>
      </w:pPr>
      <w:r w:rsidRPr="00F61D76">
        <w:t>7.</w:t>
      </w:r>
      <w:r w:rsidRPr="00F61D76">
        <w:tab/>
        <w:t xml:space="preserve">Pagliari S, Vinarsky V, Martino F, Perestrelo AR, Oliver De La Cruz J, Caluori G, et al. YAP–TEAD1 control of cytoskeleton dynamics and intracellular tension guides human pluripotent stem cell mesoderm specification. Cell Death Differ. 2021 Apr;28(4):1193–207. </w:t>
      </w:r>
    </w:p>
    <w:p w14:paraId="26B1F93F" w14:textId="77777777" w:rsidR="00F61D76" w:rsidRPr="00F61D76" w:rsidRDefault="00F61D76" w:rsidP="00F61D76">
      <w:pPr>
        <w:pStyle w:val="Bibliography"/>
      </w:pPr>
      <w:r w:rsidRPr="005305E0">
        <w:t>8.</w:t>
      </w:r>
      <w:r w:rsidRPr="005305E0">
        <w:tab/>
        <w:t xml:space="preserve">Vinarsky V, Krivanek J, Rankel L, </w:t>
      </w:r>
      <w:proofErr w:type="spellStart"/>
      <w:r w:rsidRPr="005305E0">
        <w:t>Nahacka</w:t>
      </w:r>
      <w:proofErr w:type="spellEnd"/>
      <w:r w:rsidRPr="005305E0">
        <w:t xml:space="preserve"> Z, Barta T, Jaros J, et al. </w:t>
      </w:r>
      <w:r w:rsidRPr="00F61D76">
        <w:t xml:space="preserve">Human embryonic and induced pluripotent stem cells express TRAIL receptors and can be sensitized to TRAIL-induced apoptosis. Stem Cells Dev. 2013 Jun </w:t>
      </w:r>
      <w:proofErr w:type="gramStart"/>
      <w:r w:rsidRPr="00F61D76">
        <w:t>27;</w:t>
      </w:r>
      <w:proofErr w:type="gramEnd"/>
      <w:r w:rsidRPr="00F61D76">
        <w:t xml:space="preserve"> </w:t>
      </w:r>
    </w:p>
    <w:p w14:paraId="14B3B6AA" w14:textId="77777777" w:rsidR="00F61D76" w:rsidRPr="00F61D76" w:rsidRDefault="00F61D76" w:rsidP="00F61D76">
      <w:pPr>
        <w:pStyle w:val="Bibliography"/>
      </w:pPr>
      <w:r w:rsidRPr="00F61D76">
        <w:t>9.</w:t>
      </w:r>
      <w:r w:rsidRPr="00F61D76">
        <w:tab/>
        <w:t xml:space="preserve">Berg S, </w:t>
      </w:r>
      <w:proofErr w:type="spellStart"/>
      <w:r w:rsidRPr="00F61D76">
        <w:t>Kutra</w:t>
      </w:r>
      <w:proofErr w:type="spellEnd"/>
      <w:r w:rsidRPr="00F61D76">
        <w:t xml:space="preserve"> D, Kroeger T, </w:t>
      </w:r>
      <w:proofErr w:type="spellStart"/>
      <w:r w:rsidRPr="00F61D76">
        <w:t>Straehle</w:t>
      </w:r>
      <w:proofErr w:type="spellEnd"/>
      <w:r w:rsidRPr="00F61D76">
        <w:t xml:space="preserve"> CN, </w:t>
      </w:r>
      <w:proofErr w:type="spellStart"/>
      <w:r w:rsidRPr="00F61D76">
        <w:t>Kausler</w:t>
      </w:r>
      <w:proofErr w:type="spellEnd"/>
      <w:r w:rsidRPr="00F61D76">
        <w:t xml:space="preserve"> BX, Haubold C, et al. </w:t>
      </w:r>
      <w:proofErr w:type="spellStart"/>
      <w:r w:rsidRPr="00F61D76">
        <w:t>ilastik</w:t>
      </w:r>
      <w:proofErr w:type="spellEnd"/>
      <w:r w:rsidRPr="00F61D76">
        <w:t xml:space="preserve">: interactive machine learning for (bio)image analysis. Nat Methods. 2019 Dec;16(12):1226–32. </w:t>
      </w:r>
    </w:p>
    <w:p w14:paraId="4D7343E4" w14:textId="77777777" w:rsidR="00F61D76" w:rsidRPr="00F61D76" w:rsidRDefault="00F61D76" w:rsidP="00F61D76">
      <w:pPr>
        <w:pStyle w:val="Bibliography"/>
      </w:pPr>
      <w:r w:rsidRPr="00F61D76">
        <w:t>10.</w:t>
      </w:r>
      <w:r w:rsidRPr="00F61D76">
        <w:tab/>
        <w:t xml:space="preserve">Stirling DR, Swain-Bowden MJ, Lucas AM, Carpenter AE, Cimini BA, Goodman A. </w:t>
      </w:r>
      <w:proofErr w:type="spellStart"/>
      <w:r w:rsidRPr="00F61D76">
        <w:t>CellProfiler</w:t>
      </w:r>
      <w:proofErr w:type="spellEnd"/>
      <w:r w:rsidRPr="00F61D76">
        <w:t xml:space="preserve"> 4: improvements in speed, utility and usability. BMC Bioinformatics. 2021 Dec;22(1):433. </w:t>
      </w:r>
    </w:p>
    <w:p w14:paraId="5A005B24" w14:textId="77777777" w:rsidR="00F61D76" w:rsidRPr="00F61D76" w:rsidRDefault="00F61D76" w:rsidP="00F61D76">
      <w:pPr>
        <w:pStyle w:val="Bibliography"/>
      </w:pPr>
      <w:r w:rsidRPr="00F61D76">
        <w:t>11.</w:t>
      </w:r>
      <w:r w:rsidRPr="00F61D76">
        <w:tab/>
      </w:r>
      <w:proofErr w:type="spellStart"/>
      <w:r w:rsidRPr="00F61D76">
        <w:t>Schindelin</w:t>
      </w:r>
      <w:proofErr w:type="spellEnd"/>
      <w:r w:rsidRPr="00F61D76">
        <w:t xml:space="preserve"> J, Arganda-Carreras I, Frise E, </w:t>
      </w:r>
      <w:proofErr w:type="spellStart"/>
      <w:r w:rsidRPr="00F61D76">
        <w:t>Kaynig</w:t>
      </w:r>
      <w:proofErr w:type="spellEnd"/>
      <w:r w:rsidRPr="00F61D76">
        <w:t xml:space="preserve"> V, </w:t>
      </w:r>
      <w:proofErr w:type="spellStart"/>
      <w:r w:rsidRPr="00F61D76">
        <w:t>Longair</w:t>
      </w:r>
      <w:proofErr w:type="spellEnd"/>
      <w:r w:rsidRPr="00F61D76">
        <w:t xml:space="preserve"> M, Pietzsch T, et al. Fiji: an open-source platform for biological-image analysis. Nat Methods. 2012 Jul;9(7):676–82. </w:t>
      </w:r>
    </w:p>
    <w:p w14:paraId="5AB561B2" w14:textId="77777777" w:rsidR="00F61D76" w:rsidRPr="00F61D76" w:rsidRDefault="00F61D76" w:rsidP="00F61D76">
      <w:pPr>
        <w:pStyle w:val="Bibliography"/>
      </w:pPr>
      <w:r w:rsidRPr="00F61D76">
        <w:t>12.</w:t>
      </w:r>
      <w:r w:rsidRPr="00F61D76">
        <w:tab/>
        <w:t>Langmead B, Trapnell C, Pop M, Salzberg SL. Ultrafast and memory-efficient alignment of short DNA sequences to the human genome. Genome Biol. 2009;10(3</w:t>
      </w:r>
      <w:proofErr w:type="gramStart"/>
      <w:r w:rsidRPr="00F61D76">
        <w:t>):R</w:t>
      </w:r>
      <w:proofErr w:type="gramEnd"/>
      <w:r w:rsidRPr="00F61D76">
        <w:t xml:space="preserve">25–R25. </w:t>
      </w:r>
    </w:p>
    <w:p w14:paraId="7B71DFE6" w14:textId="77777777" w:rsidR="00F61D76" w:rsidRPr="00F61D76" w:rsidRDefault="00F61D76" w:rsidP="00F61D76">
      <w:pPr>
        <w:pStyle w:val="Bibliography"/>
      </w:pPr>
      <w:r w:rsidRPr="00F61D76">
        <w:t>13.</w:t>
      </w:r>
      <w:r w:rsidRPr="00F61D76">
        <w:tab/>
      </w:r>
      <w:proofErr w:type="spellStart"/>
      <w:r w:rsidRPr="00F61D76">
        <w:t>Uusküla-Reimand</w:t>
      </w:r>
      <w:proofErr w:type="spellEnd"/>
      <w:r w:rsidRPr="00F61D76">
        <w:t xml:space="preserve"> L, Hou H, </w:t>
      </w:r>
      <w:proofErr w:type="spellStart"/>
      <w:r w:rsidRPr="00F61D76">
        <w:t>Samavarchi</w:t>
      </w:r>
      <w:proofErr w:type="spellEnd"/>
      <w:r w:rsidRPr="00F61D76">
        <w:t xml:space="preserve">-Tehrani P, Rudan MV, Liang M, Medina-Rivera A, et al. Topoisomerase II beta </w:t>
      </w:r>
      <w:r w:rsidRPr="00F61D76">
        <w:lastRenderedPageBreak/>
        <w:t xml:space="preserve">interacts with </w:t>
      </w:r>
      <w:proofErr w:type="spellStart"/>
      <w:r w:rsidRPr="00F61D76">
        <w:t>cohesin</w:t>
      </w:r>
      <w:proofErr w:type="spellEnd"/>
      <w:r w:rsidRPr="00F61D76">
        <w:t xml:space="preserve"> and CTCF at topological domain borders. Genome Biol. 2016 Aug;17(1):182–182. </w:t>
      </w:r>
    </w:p>
    <w:p w14:paraId="5AA76C85" w14:textId="77777777" w:rsidR="00F61D76" w:rsidRPr="00F61D76" w:rsidRDefault="00F61D76" w:rsidP="00F61D76">
      <w:pPr>
        <w:pStyle w:val="Bibliography"/>
      </w:pPr>
      <w:r w:rsidRPr="00F61D76">
        <w:t>14.</w:t>
      </w:r>
      <w:r w:rsidRPr="00F61D76">
        <w:tab/>
        <w:t xml:space="preserve">Heinz S, Benner C, Spann N, Bertolino E, Lin YC, Laslo P, et al. Simple Combinations of Lineage-Determining Transcription Factors Prime </w:t>
      </w:r>
      <w:proofErr w:type="gramStart"/>
      <w:r w:rsidRPr="00F61D76">
        <w:t>cis</w:t>
      </w:r>
      <w:proofErr w:type="gramEnd"/>
      <w:r w:rsidRPr="00F61D76">
        <w:t xml:space="preserve">-Regulatory Elements Required for Macrophage and B Cell Identities. Mol Cell. 2010 May;38(4):576–89. </w:t>
      </w:r>
    </w:p>
    <w:p w14:paraId="63FB0ECB" w14:textId="77777777" w:rsidR="00F61D76" w:rsidRPr="00F61D76" w:rsidRDefault="00F61D76" w:rsidP="00F61D76">
      <w:pPr>
        <w:pStyle w:val="Bibliography"/>
      </w:pPr>
      <w:r w:rsidRPr="00F61D76">
        <w:t>15.</w:t>
      </w:r>
      <w:r w:rsidRPr="00F61D76">
        <w:tab/>
        <w:t xml:space="preserve">Chen TW, Li HP, Lee CC, Gan RC, Huang PJ, Wu TH, et al. </w:t>
      </w:r>
      <w:proofErr w:type="spellStart"/>
      <w:r w:rsidRPr="00F61D76">
        <w:t>ChIPseek</w:t>
      </w:r>
      <w:proofErr w:type="spellEnd"/>
      <w:r w:rsidRPr="00F61D76">
        <w:t xml:space="preserve">, a web-based analysis tool for </w:t>
      </w:r>
      <w:proofErr w:type="spellStart"/>
      <w:r w:rsidRPr="00F61D76">
        <w:t>ChIP</w:t>
      </w:r>
      <w:proofErr w:type="spellEnd"/>
      <w:r w:rsidRPr="00F61D76">
        <w:t xml:space="preserve"> data. BMC Genomics. 2014 Jun;15(1):539–539. </w:t>
      </w:r>
    </w:p>
    <w:p w14:paraId="317371D7" w14:textId="77777777" w:rsidR="00F61D76" w:rsidRPr="00F61D76" w:rsidRDefault="00F61D76" w:rsidP="00F61D76">
      <w:pPr>
        <w:pStyle w:val="Bibliography"/>
      </w:pPr>
      <w:r w:rsidRPr="00F61D76">
        <w:t>16.</w:t>
      </w:r>
      <w:r w:rsidRPr="00F61D76">
        <w:tab/>
      </w:r>
      <w:proofErr w:type="spellStart"/>
      <w:r w:rsidRPr="00F61D76">
        <w:t>Fishilevich</w:t>
      </w:r>
      <w:proofErr w:type="spellEnd"/>
      <w:r w:rsidRPr="00F61D76">
        <w:t xml:space="preserve"> S, Nudel R, Rappaport N, Hadar R, </w:t>
      </w:r>
      <w:proofErr w:type="spellStart"/>
      <w:r w:rsidRPr="00F61D76">
        <w:t>Plaschkes</w:t>
      </w:r>
      <w:proofErr w:type="spellEnd"/>
      <w:r w:rsidRPr="00F61D76">
        <w:t xml:space="preserve"> I, Iny Stein T, et al. </w:t>
      </w:r>
      <w:proofErr w:type="spellStart"/>
      <w:r w:rsidRPr="00F61D76">
        <w:t>GeneHancer</w:t>
      </w:r>
      <w:proofErr w:type="spellEnd"/>
      <w:r w:rsidRPr="00F61D76">
        <w:t xml:space="preserve">: genome-wide integration of enhancers and target genes in </w:t>
      </w:r>
      <w:proofErr w:type="spellStart"/>
      <w:r w:rsidRPr="00F61D76">
        <w:t>GeneCards</w:t>
      </w:r>
      <w:proofErr w:type="spellEnd"/>
      <w:r w:rsidRPr="00F61D76">
        <w:t>. Database J Biol Databases Curation. 2017 Jan 1;</w:t>
      </w:r>
      <w:proofErr w:type="gramStart"/>
      <w:r w:rsidRPr="00F61D76">
        <w:t>2017:bax</w:t>
      </w:r>
      <w:proofErr w:type="gramEnd"/>
      <w:r w:rsidRPr="00F61D76">
        <w:t xml:space="preserve">028. </w:t>
      </w:r>
    </w:p>
    <w:p w14:paraId="34E314C1" w14:textId="77777777" w:rsidR="00F61D76" w:rsidRPr="00F61D76" w:rsidRDefault="00F61D76" w:rsidP="00F61D76">
      <w:pPr>
        <w:pStyle w:val="Bibliography"/>
      </w:pPr>
      <w:r w:rsidRPr="00F61D76">
        <w:t>17.</w:t>
      </w:r>
      <w:r w:rsidRPr="00F61D76">
        <w:tab/>
        <w:t>Kim D, Pertea G, Trapnell C, Pimentel H, Kelley R, Salzberg SL. TopHat2: accurate alignment of transcriptomes in the presence of insertions, deletions and gene fusions. Genome Biol. 2013;14(4</w:t>
      </w:r>
      <w:proofErr w:type="gramStart"/>
      <w:r w:rsidRPr="00F61D76">
        <w:t>):R</w:t>
      </w:r>
      <w:proofErr w:type="gramEnd"/>
      <w:r w:rsidRPr="00F61D76">
        <w:t xml:space="preserve">36. </w:t>
      </w:r>
    </w:p>
    <w:p w14:paraId="06A00D2E" w14:textId="77777777" w:rsidR="00F61D76" w:rsidRPr="00F61D76" w:rsidRDefault="00F61D76" w:rsidP="00F61D76">
      <w:pPr>
        <w:pStyle w:val="Bibliography"/>
      </w:pPr>
      <w:r w:rsidRPr="00F61D76">
        <w:t>18.</w:t>
      </w:r>
      <w:r w:rsidRPr="00F61D76">
        <w:tab/>
        <w:t xml:space="preserve">Anders S, </w:t>
      </w:r>
      <w:proofErr w:type="spellStart"/>
      <w:r w:rsidRPr="00F61D76">
        <w:t>Pyl</w:t>
      </w:r>
      <w:proofErr w:type="spellEnd"/>
      <w:r w:rsidRPr="00F61D76">
        <w:t xml:space="preserve"> PT, Huber W. </w:t>
      </w:r>
      <w:proofErr w:type="spellStart"/>
      <w:r w:rsidRPr="00F61D76">
        <w:t>HTSeq</w:t>
      </w:r>
      <w:proofErr w:type="spellEnd"/>
      <w:r w:rsidRPr="00F61D76">
        <w:t xml:space="preserve">—a Python framework to work with high-throughput sequencing data. Bioinformatics. 2015 Jan 15;31(2):166–9. </w:t>
      </w:r>
    </w:p>
    <w:p w14:paraId="452641C0" w14:textId="77777777" w:rsidR="00F61D76" w:rsidRPr="00F61D76" w:rsidRDefault="00F61D76" w:rsidP="00F61D76">
      <w:pPr>
        <w:pStyle w:val="Bibliography"/>
      </w:pPr>
      <w:r w:rsidRPr="00F61D76">
        <w:t>19.</w:t>
      </w:r>
      <w:r w:rsidRPr="00F61D76">
        <w:tab/>
        <w:t xml:space="preserve">Benzoni P, Arici M, Giannetti F, Cospito A, </w:t>
      </w:r>
      <w:proofErr w:type="spellStart"/>
      <w:r w:rsidRPr="00F61D76">
        <w:t>Prevostini</w:t>
      </w:r>
      <w:proofErr w:type="spellEnd"/>
      <w:r w:rsidRPr="00F61D76">
        <w:t xml:space="preserve"> R, </w:t>
      </w:r>
      <w:proofErr w:type="spellStart"/>
      <w:r w:rsidRPr="00F61D76">
        <w:t>Volani</w:t>
      </w:r>
      <w:proofErr w:type="spellEnd"/>
      <w:r w:rsidRPr="00F61D76">
        <w:t xml:space="preserve"> C, et al. </w:t>
      </w:r>
      <w:proofErr w:type="spellStart"/>
      <w:r w:rsidRPr="00F61D76">
        <w:t>Striatin</w:t>
      </w:r>
      <w:proofErr w:type="spellEnd"/>
      <w:r w:rsidRPr="00F61D76">
        <w:t xml:space="preserve"> knock out induces a gain of function of </w:t>
      </w:r>
      <w:proofErr w:type="spellStart"/>
      <w:r w:rsidRPr="00F61D76">
        <w:t>INa</w:t>
      </w:r>
      <w:proofErr w:type="spellEnd"/>
      <w:r w:rsidRPr="00F61D76">
        <w:t xml:space="preserve"> and impaired Ca2+ handling in </w:t>
      </w:r>
      <w:proofErr w:type="spellStart"/>
      <w:r w:rsidRPr="00F61D76">
        <w:t>mESC</w:t>
      </w:r>
      <w:proofErr w:type="spellEnd"/>
      <w:r w:rsidRPr="00F61D76">
        <w:t xml:space="preserve">-derived cardiomyocytes. Acta </w:t>
      </w:r>
      <w:proofErr w:type="spellStart"/>
      <w:r w:rsidRPr="00F61D76">
        <w:t>Physiol</w:t>
      </w:r>
      <w:proofErr w:type="spellEnd"/>
      <w:r w:rsidRPr="00F61D76">
        <w:t xml:space="preserve"> </w:t>
      </w:r>
      <w:proofErr w:type="spellStart"/>
      <w:r w:rsidRPr="00F61D76">
        <w:t>Oxf</w:t>
      </w:r>
      <w:proofErr w:type="spellEnd"/>
      <w:r w:rsidRPr="00F61D76">
        <w:t xml:space="preserve"> Engl. 2024 May </w:t>
      </w:r>
      <w:proofErr w:type="gramStart"/>
      <w:r w:rsidRPr="00F61D76">
        <w:t>15;e</w:t>
      </w:r>
      <w:proofErr w:type="gramEnd"/>
      <w:r w:rsidRPr="00F61D76">
        <w:t xml:space="preserve">14160. </w:t>
      </w:r>
    </w:p>
    <w:p w14:paraId="67B54AC0" w14:textId="77777777" w:rsidR="00F61D76" w:rsidRPr="00F61D76" w:rsidRDefault="00F61D76" w:rsidP="00F61D76">
      <w:pPr>
        <w:pStyle w:val="Bibliography"/>
      </w:pPr>
      <w:r w:rsidRPr="005305E0">
        <w:t>20.</w:t>
      </w:r>
      <w:r w:rsidRPr="005305E0">
        <w:tab/>
        <w:t xml:space="preserve">Al Sayed ZR, Jouve C, </w:t>
      </w:r>
      <w:proofErr w:type="spellStart"/>
      <w:r w:rsidRPr="005305E0">
        <w:t>Seguret</w:t>
      </w:r>
      <w:proofErr w:type="spellEnd"/>
      <w:r w:rsidRPr="005305E0">
        <w:t xml:space="preserve"> M, Ruiz-Velasco A, Pereira C, </w:t>
      </w:r>
      <w:proofErr w:type="spellStart"/>
      <w:r w:rsidRPr="005305E0">
        <w:t>Trégouët</w:t>
      </w:r>
      <w:proofErr w:type="spellEnd"/>
      <w:r w:rsidRPr="005305E0">
        <w:t xml:space="preserve"> DA, et al. </w:t>
      </w:r>
      <w:r w:rsidRPr="00F61D76">
        <w:t xml:space="preserve">Rod-shaped micropatterning enhances the electrophysiological maturation of cardiomyocytes derived from human induced pluripotent stem cells. Stem Cell Rep. 2024 Oct;19(10):1417–31. </w:t>
      </w:r>
    </w:p>
    <w:p w14:paraId="31018616" w14:textId="77777777" w:rsidR="00F61D76" w:rsidRPr="00F61D76" w:rsidRDefault="00F61D76" w:rsidP="00F61D76">
      <w:pPr>
        <w:pStyle w:val="Bibliography"/>
      </w:pPr>
      <w:r w:rsidRPr="00F61D76">
        <w:t>21.</w:t>
      </w:r>
      <w:r w:rsidRPr="00F61D76">
        <w:tab/>
        <w:t xml:space="preserve">Monroe TO, Hill MC, Morikawa Y, Leach JP, </w:t>
      </w:r>
      <w:proofErr w:type="spellStart"/>
      <w:r w:rsidRPr="00F61D76">
        <w:t>Heallen</w:t>
      </w:r>
      <w:proofErr w:type="spellEnd"/>
      <w:r w:rsidRPr="00F61D76">
        <w:t xml:space="preserve"> T, Cao S, et al. YAP Partially Reprograms Chromatin Accessibility to Directly Induce Adult </w:t>
      </w:r>
      <w:proofErr w:type="spellStart"/>
      <w:r w:rsidRPr="00F61D76">
        <w:t>Cardiogenesis</w:t>
      </w:r>
      <w:proofErr w:type="spellEnd"/>
      <w:r w:rsidRPr="00F61D76">
        <w:t xml:space="preserve"> In Vivo. Dev Cell. 2019 Mar 25;48(6):765-779.e7. </w:t>
      </w:r>
    </w:p>
    <w:bookmarkEnd w:id="41"/>
    <w:p w14:paraId="12EDC557" w14:textId="1784DEB2" w:rsidR="00E003E9" w:rsidRPr="0032320A" w:rsidRDefault="00E003E9" w:rsidP="005F171A">
      <w:pPr>
        <w:rPr>
          <w:rFonts w:asciiTheme="minorHAnsi" w:hAnsiTheme="minorHAnsi"/>
        </w:rPr>
      </w:pPr>
    </w:p>
    <w:sectPr w:rsidR="00E003E9" w:rsidRPr="0032320A" w:rsidSect="00CF7702">
      <w:pgSz w:w="12240" w:h="15840"/>
      <w:pgMar w:top="1440" w:right="2880" w:bottom="1440" w:left="2880" w:header="720" w:footer="720"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Mangal"/>
    <w:charset w:val="00"/>
    <w:family w:val="swiss"/>
    <w:pitch w:val="variable"/>
    <w:sig w:usb0="00000001"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B46273"/>
    <w:multiLevelType w:val="multilevel"/>
    <w:tmpl w:val="562430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32296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A50"/>
    <w:rsid w:val="0003440F"/>
    <w:rsid w:val="000A0829"/>
    <w:rsid w:val="000D15EE"/>
    <w:rsid w:val="00137AEC"/>
    <w:rsid w:val="00182846"/>
    <w:rsid w:val="00224C80"/>
    <w:rsid w:val="00262C37"/>
    <w:rsid w:val="0032320A"/>
    <w:rsid w:val="00336A50"/>
    <w:rsid w:val="0034597C"/>
    <w:rsid w:val="00395877"/>
    <w:rsid w:val="0039653E"/>
    <w:rsid w:val="003D1E3E"/>
    <w:rsid w:val="003F741B"/>
    <w:rsid w:val="00401EC6"/>
    <w:rsid w:val="005305E0"/>
    <w:rsid w:val="005750B7"/>
    <w:rsid w:val="005C6E3E"/>
    <w:rsid w:val="005F171A"/>
    <w:rsid w:val="00627462"/>
    <w:rsid w:val="006613F7"/>
    <w:rsid w:val="00685497"/>
    <w:rsid w:val="006C0BA5"/>
    <w:rsid w:val="007B17F9"/>
    <w:rsid w:val="007C6C2E"/>
    <w:rsid w:val="00802E87"/>
    <w:rsid w:val="00821C3D"/>
    <w:rsid w:val="00823F13"/>
    <w:rsid w:val="008A53FC"/>
    <w:rsid w:val="008C6874"/>
    <w:rsid w:val="009C52AA"/>
    <w:rsid w:val="009E33E5"/>
    <w:rsid w:val="009F68B9"/>
    <w:rsid w:val="00A30066"/>
    <w:rsid w:val="00A608DB"/>
    <w:rsid w:val="00A86F17"/>
    <w:rsid w:val="00AA6894"/>
    <w:rsid w:val="00B256FD"/>
    <w:rsid w:val="00C91152"/>
    <w:rsid w:val="00C93AB7"/>
    <w:rsid w:val="00CF7702"/>
    <w:rsid w:val="00DC7911"/>
    <w:rsid w:val="00DD3238"/>
    <w:rsid w:val="00E003E9"/>
    <w:rsid w:val="00E163F2"/>
    <w:rsid w:val="00E51319"/>
    <w:rsid w:val="00E87B72"/>
    <w:rsid w:val="00F0579E"/>
    <w:rsid w:val="00F35824"/>
    <w:rsid w:val="00F57A6A"/>
    <w:rsid w:val="00F61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A5BA4"/>
  <w15:chartTrackingRefBased/>
  <w15:docId w15:val="{2E7773AC-6504-4D96-976B-4D719C48E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before="180" w:after="18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F17"/>
    <w:rPr>
      <w:rFonts w:ascii="Cambria" w:hAnsi="Cambria"/>
      <w:kern w:val="0"/>
      <w14:ligatures w14:val="none"/>
    </w:rPr>
  </w:style>
  <w:style w:type="paragraph" w:styleId="Heading1">
    <w:name w:val="heading 1"/>
    <w:basedOn w:val="Normal"/>
    <w:next w:val="Normal"/>
    <w:link w:val="Heading1Char"/>
    <w:autoRedefine/>
    <w:uiPriority w:val="9"/>
    <w:qFormat/>
    <w:rsid w:val="00A86F17"/>
    <w:pPr>
      <w:keepNext/>
      <w:keepLines/>
      <w:spacing w:before="360" w:after="80"/>
      <w:outlineLvl w:val="0"/>
    </w:pPr>
    <w:rPr>
      <w:rFonts w:ascii="Calibri" w:eastAsiaTheme="majorEastAsia" w:hAnsi="Calibri" w:cstheme="majorBidi"/>
      <w:b/>
      <w:color w:val="000000" w:themeColor="text1"/>
      <w:sz w:val="40"/>
      <w:szCs w:val="40"/>
    </w:rPr>
  </w:style>
  <w:style w:type="paragraph" w:styleId="Heading2">
    <w:name w:val="heading 2"/>
    <w:aliases w:val="VV_Heading2"/>
    <w:basedOn w:val="Normal"/>
    <w:next w:val="Normal"/>
    <w:link w:val="Heading2Char"/>
    <w:autoRedefine/>
    <w:uiPriority w:val="9"/>
    <w:unhideWhenUsed/>
    <w:qFormat/>
    <w:rsid w:val="00A86F17"/>
    <w:pPr>
      <w:keepNext/>
      <w:keepLines/>
      <w:spacing w:before="160" w:after="80"/>
      <w:outlineLvl w:val="1"/>
    </w:pPr>
    <w:rPr>
      <w:rFonts w:ascii="Calibri" w:eastAsiaTheme="majorEastAsia" w:hAnsi="Calibri" w:cstheme="majorBidi"/>
      <w:b/>
      <w:color w:val="000000" w:themeColor="text1"/>
      <w:sz w:val="32"/>
      <w:szCs w:val="32"/>
    </w:rPr>
  </w:style>
  <w:style w:type="paragraph" w:styleId="Heading3">
    <w:name w:val="heading 3"/>
    <w:basedOn w:val="Normal"/>
    <w:next w:val="Normal"/>
    <w:link w:val="Heading3Char"/>
    <w:autoRedefine/>
    <w:uiPriority w:val="9"/>
    <w:unhideWhenUsed/>
    <w:qFormat/>
    <w:rsid w:val="00A86F17"/>
    <w:pPr>
      <w:keepNext/>
      <w:keepLines/>
      <w:spacing w:before="160" w:after="80"/>
      <w:outlineLvl w:val="2"/>
    </w:pPr>
    <w:rPr>
      <w:rFonts w:ascii="Calibri" w:eastAsiaTheme="majorEastAsia" w:hAnsi="Calibri" w:cstheme="majorBidi"/>
      <w:b/>
      <w:color w:val="000000" w:themeColor="text1"/>
      <w:sz w:val="28"/>
      <w:szCs w:val="28"/>
    </w:rPr>
  </w:style>
  <w:style w:type="paragraph" w:styleId="Heading4">
    <w:name w:val="heading 4"/>
    <w:basedOn w:val="Normal"/>
    <w:next w:val="Normal"/>
    <w:link w:val="Heading4Char"/>
    <w:uiPriority w:val="9"/>
    <w:semiHidden/>
    <w:unhideWhenUsed/>
    <w:qFormat/>
    <w:rsid w:val="00336A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A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A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A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A50"/>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A50"/>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F17"/>
    <w:rPr>
      <w:rFonts w:ascii="Calibri" w:eastAsiaTheme="majorEastAsia" w:hAnsi="Calibri" w:cstheme="majorBidi"/>
      <w:b/>
      <w:color w:val="000000" w:themeColor="text1"/>
      <w:kern w:val="0"/>
      <w:sz w:val="40"/>
      <w:szCs w:val="40"/>
      <w14:ligatures w14:val="none"/>
    </w:rPr>
  </w:style>
  <w:style w:type="character" w:customStyle="1" w:styleId="Heading2Char">
    <w:name w:val="Heading 2 Char"/>
    <w:aliases w:val="VV_Heading2 Char"/>
    <w:basedOn w:val="DefaultParagraphFont"/>
    <w:link w:val="Heading2"/>
    <w:uiPriority w:val="9"/>
    <w:rsid w:val="00A86F17"/>
    <w:rPr>
      <w:rFonts w:ascii="Calibri" w:eastAsiaTheme="majorEastAsia" w:hAnsi="Calibri" w:cstheme="majorBidi"/>
      <w:b/>
      <w:color w:val="000000" w:themeColor="text1"/>
      <w:kern w:val="0"/>
      <w:sz w:val="32"/>
      <w:szCs w:val="32"/>
      <w14:ligatures w14:val="none"/>
    </w:rPr>
  </w:style>
  <w:style w:type="character" w:customStyle="1" w:styleId="Heading3Char">
    <w:name w:val="Heading 3 Char"/>
    <w:basedOn w:val="DefaultParagraphFont"/>
    <w:link w:val="Heading3"/>
    <w:uiPriority w:val="9"/>
    <w:rsid w:val="00A86F17"/>
    <w:rPr>
      <w:rFonts w:ascii="Calibri" w:eastAsiaTheme="majorEastAsia" w:hAnsi="Calibri" w:cstheme="majorBidi"/>
      <w:b/>
      <w:color w:val="000000" w:themeColor="text1"/>
      <w:kern w:val="0"/>
      <w:sz w:val="28"/>
      <w:szCs w:val="28"/>
      <w14:ligatures w14:val="none"/>
    </w:rPr>
  </w:style>
  <w:style w:type="character" w:customStyle="1" w:styleId="Heading4Char">
    <w:name w:val="Heading 4 Char"/>
    <w:basedOn w:val="DefaultParagraphFont"/>
    <w:link w:val="Heading4"/>
    <w:uiPriority w:val="9"/>
    <w:semiHidden/>
    <w:rsid w:val="00336A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A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A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A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A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A50"/>
    <w:rPr>
      <w:rFonts w:eastAsiaTheme="majorEastAsia" w:cstheme="majorBidi"/>
      <w:color w:val="272727" w:themeColor="text1" w:themeTint="D8"/>
    </w:rPr>
  </w:style>
  <w:style w:type="paragraph" w:styleId="Title">
    <w:name w:val="Title"/>
    <w:basedOn w:val="Normal"/>
    <w:next w:val="Normal"/>
    <w:link w:val="TitleChar"/>
    <w:uiPriority w:val="10"/>
    <w:qFormat/>
    <w:rsid w:val="00336A50"/>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A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A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A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A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6A50"/>
    <w:rPr>
      <w:i/>
      <w:iCs/>
      <w:color w:val="404040" w:themeColor="text1" w:themeTint="BF"/>
    </w:rPr>
  </w:style>
  <w:style w:type="paragraph" w:styleId="ListParagraph">
    <w:name w:val="List Paragraph"/>
    <w:basedOn w:val="Normal"/>
    <w:uiPriority w:val="34"/>
    <w:qFormat/>
    <w:rsid w:val="00336A50"/>
    <w:pPr>
      <w:ind w:left="720"/>
      <w:contextualSpacing/>
    </w:pPr>
  </w:style>
  <w:style w:type="character" w:styleId="IntenseEmphasis">
    <w:name w:val="Intense Emphasis"/>
    <w:basedOn w:val="DefaultParagraphFont"/>
    <w:uiPriority w:val="21"/>
    <w:qFormat/>
    <w:rsid w:val="00336A50"/>
    <w:rPr>
      <w:i/>
      <w:iCs/>
      <w:color w:val="0F4761" w:themeColor="accent1" w:themeShade="BF"/>
    </w:rPr>
  </w:style>
  <w:style w:type="paragraph" w:styleId="IntenseQuote">
    <w:name w:val="Intense Quote"/>
    <w:basedOn w:val="Normal"/>
    <w:next w:val="Normal"/>
    <w:link w:val="IntenseQuoteChar"/>
    <w:uiPriority w:val="30"/>
    <w:qFormat/>
    <w:rsid w:val="00336A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A50"/>
    <w:rPr>
      <w:i/>
      <w:iCs/>
      <w:color w:val="0F4761" w:themeColor="accent1" w:themeShade="BF"/>
    </w:rPr>
  </w:style>
  <w:style w:type="character" w:styleId="IntenseReference">
    <w:name w:val="Intense Reference"/>
    <w:basedOn w:val="DefaultParagraphFont"/>
    <w:uiPriority w:val="32"/>
    <w:qFormat/>
    <w:rsid w:val="00336A50"/>
    <w:rPr>
      <w:b/>
      <w:bCs/>
      <w:smallCaps/>
      <w:color w:val="0F4761" w:themeColor="accent1" w:themeShade="BF"/>
      <w:spacing w:val="5"/>
    </w:rPr>
  </w:style>
  <w:style w:type="character" w:styleId="LineNumber">
    <w:name w:val="line number"/>
    <w:basedOn w:val="DefaultParagraphFont"/>
    <w:uiPriority w:val="99"/>
    <w:semiHidden/>
    <w:unhideWhenUsed/>
    <w:rsid w:val="00336A50"/>
  </w:style>
  <w:style w:type="paragraph" w:styleId="BodyText">
    <w:name w:val="Body Text"/>
    <w:basedOn w:val="Normal"/>
    <w:link w:val="BodyTextChar"/>
    <w:qFormat/>
    <w:rsid w:val="005F171A"/>
  </w:style>
  <w:style w:type="character" w:customStyle="1" w:styleId="BodyTextChar">
    <w:name w:val="Body Text Char"/>
    <w:basedOn w:val="DefaultParagraphFont"/>
    <w:link w:val="BodyText"/>
    <w:rsid w:val="005F171A"/>
    <w:rPr>
      <w:kern w:val="0"/>
      <w14:ligatures w14:val="none"/>
    </w:rPr>
  </w:style>
  <w:style w:type="character" w:styleId="Hyperlink">
    <w:name w:val="Hyperlink"/>
    <w:basedOn w:val="DefaultParagraphFont"/>
    <w:uiPriority w:val="99"/>
    <w:rsid w:val="005F171A"/>
    <w:rPr>
      <w:color w:val="156082" w:themeColor="accent1"/>
    </w:rPr>
  </w:style>
  <w:style w:type="paragraph" w:styleId="Bibliography">
    <w:name w:val="Bibliography"/>
    <w:basedOn w:val="Normal"/>
    <w:next w:val="Normal"/>
    <w:uiPriority w:val="37"/>
    <w:unhideWhenUsed/>
    <w:rsid w:val="00E003E9"/>
    <w:pPr>
      <w:tabs>
        <w:tab w:val="left" w:pos="384"/>
      </w:tabs>
      <w:spacing w:after="240"/>
      <w:ind w:left="384" w:hanging="384"/>
    </w:pPr>
  </w:style>
  <w:style w:type="paragraph" w:customStyle="1" w:styleId="VVHeading03">
    <w:name w:val="VV_Heading03"/>
    <w:basedOn w:val="Heading3"/>
    <w:link w:val="VVHeading03Char"/>
    <w:autoRedefine/>
    <w:qFormat/>
    <w:rsid w:val="00E003E9"/>
    <w:rPr>
      <w:b w:val="0"/>
    </w:rPr>
  </w:style>
  <w:style w:type="character" w:customStyle="1" w:styleId="VVHeading03Char">
    <w:name w:val="VV_Heading03 Char"/>
    <w:basedOn w:val="Heading3Char"/>
    <w:link w:val="VVHeading03"/>
    <w:rsid w:val="00E003E9"/>
    <w:rPr>
      <w:rFonts w:ascii="Calibri" w:eastAsiaTheme="majorEastAsia" w:hAnsi="Calibri" w:cstheme="majorBidi"/>
      <w:b w:val="0"/>
      <w:color w:val="000000" w:themeColor="text1"/>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385666">
      <w:bodyDiv w:val="1"/>
      <w:marLeft w:val="0"/>
      <w:marRight w:val="0"/>
      <w:marTop w:val="0"/>
      <w:marBottom w:val="0"/>
      <w:divBdr>
        <w:top w:val="none" w:sz="0" w:space="0" w:color="auto"/>
        <w:left w:val="none" w:sz="0" w:space="0" w:color="auto"/>
        <w:bottom w:val="none" w:sz="0" w:space="0" w:color="auto"/>
        <w:right w:val="none" w:sz="0" w:space="0" w:color="auto"/>
      </w:divBdr>
    </w:div>
    <w:div w:id="1997369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migo.geneontology.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vinarsky.shinyapps.io/sarcomere/" TargetMode="External"/><Relationship Id="rId5" Type="http://schemas.openxmlformats.org/officeDocument/2006/relationships/hyperlink" Target="https://www.sciencedirect.com/topics/biochemistry-genetics-and-molecular-biology/frozen-sectio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4353</Words>
  <Characters>24686</Characters>
  <Application>Microsoft Office Word</Application>
  <DocSecurity>0</DocSecurity>
  <Lines>54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vinarsky</dc:creator>
  <cp:keywords/>
  <dc:description/>
  <cp:lastModifiedBy>vladimir vinarsky</cp:lastModifiedBy>
  <cp:revision>2</cp:revision>
  <dcterms:created xsi:type="dcterms:W3CDTF">2025-10-15T09:29:00Z</dcterms:created>
  <dcterms:modified xsi:type="dcterms:W3CDTF">2025-10-1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cDvhtgyd1FS_1">
    <vt:lpwstr>ZOTERO_BIBL {} CSL_BIBLIOGRAPHY</vt:lpwstr>
  </property>
  <property fmtid="{D5CDD505-2E9C-101B-9397-08002B2CF9AE}" pid="3" name="ZOTERO_PREF_1">
    <vt:lpwstr>&lt;data data-version="3" zotero-version="6.0.36"&gt;&lt;session id="ONymF0yh"/&gt;&lt;style id="http://www.zotero.org/styles/vancouver" locale="en-US" hasBibliography="1" bibliographyStyleHasBeenSet="1"/&gt;&lt;prefs&gt;&lt;pref name="fieldType" value="Bookmark"/&gt;&lt;pref name="autom</vt:lpwstr>
  </property>
  <property fmtid="{D5CDD505-2E9C-101B-9397-08002B2CF9AE}" pid="4" name="ZOTERO_PREF_2">
    <vt:lpwstr>aticJournalAbbreviations" value="true"/&gt;&lt;/prefs&gt;&lt;/data&gt;</vt:lpwstr>
  </property>
  <property fmtid="{D5CDD505-2E9C-101B-9397-08002B2CF9AE}" pid="5" name="ZOTERO_BREF_ifntqKvOmKlQ_1">
    <vt:lpwstr>ZOTERO_ITEM CSL_CITATION {"citationID":"w35Xb6BV","properties":{"formattedCitation":"(1)","plainCitation":"(1)","noteIndex":0},"citationItems":[{"id":1498,"uris":["http://zotero.org/users/271070/items/EN36V3AW"],"itemData":{"id":1498,"type":"article-journ</vt:lpwstr>
  </property>
  <property fmtid="{D5CDD505-2E9C-101B-9397-08002B2CF9AE}" pid="6" name="ZOTERO_BREF_ifntqKvOmKlQ_2">
    <vt:lpwstr>al","abstract":"The human naive pluripotent stem cell (PSC) state, corresponding to a pre-implantation stage of development, has been difficult to capture and sustain in vitro. We report that the Hippo pathway effector YAP is nuclearly localized in the in</vt:lpwstr>
  </property>
  <property fmtid="{D5CDD505-2E9C-101B-9397-08002B2CF9AE}" pid="7" name="ZOTERO_BREF_ifntqKvOmKlQ_3">
    <vt:lpwstr>ner cell mass of human blastocysts. Overexpression of YAP in human embryonic stem cells (ESCs) and induced PSCs (iPSCs) promotes the generation of naive PSCs. Lysophosphatidic acid (LPA) can partially substitute for YAP to generate transgene-free human na</vt:lpwstr>
  </property>
  <property fmtid="{D5CDD505-2E9C-101B-9397-08002B2CF9AE}" pid="8" name="ZOTERO_BREF_ifntqKvOmKlQ_4">
    <vt:lpwstr>ive PSCs. YAP- or LPA-induced naive PSCs have a rapid clonal growth rate, a normal karyotype, the ability to form teratomas, transcriptional similarities to human pre-implantation embryos, reduced heterochromatin levels, and other hallmarks of the naive s</vt:lpwstr>
  </property>
  <property fmtid="{D5CDD505-2E9C-101B-9397-08002B2CF9AE}" pid="9" name="ZOTERO_BREF_ifntqKvOmKlQ_5">
    <vt:lpwstr>tate. YAP/LPA act in part by suppressing differentiation-inducing effects of GSK3 inhibition. CRISPR/Cas9-generated YAP(-/-) cells have an impaired ability to form colonies in naive but not primed conditions. These results uncover an unexpected role for Y</vt:lpwstr>
  </property>
  <property fmtid="{D5CDD505-2E9C-101B-9397-08002B2CF9AE}" pid="10" name="ZOTERO_BREF_ifntqKvOmKlQ_6">
    <vt:lpwstr>AP in the human naive state, with implications for early human embryology.","container-title":"Cell reports","DOI":"10.1016/j.celrep.2016.02.036","issue":"10","page":"2301-12","title":"YAP Induces Human Naive Pluripotency.","volume":"14","author":[{"famil</vt:lpwstr>
  </property>
  <property fmtid="{D5CDD505-2E9C-101B-9397-08002B2CF9AE}" pid="11" name="ZOTERO_BREF_ifntqKvOmKlQ_7">
    <vt:lpwstr>y":"Qin","given":"Han"},{"family":"Hejna","given":"Miroslav"},{"family":"Liu","given":"Yanxia"},{"family":"Percharde","given":"Michelle"},{"family":"Wossidlo","given":"Mark"},{"family":"Blouin","given":"Laure"},{"family":"Durruthy-Durruthy","given":"Jens"</vt:lpwstr>
  </property>
  <property fmtid="{D5CDD505-2E9C-101B-9397-08002B2CF9AE}" pid="12" name="ZOTERO_BREF_ifntqKvOmKlQ_8">
    <vt:lpwstr>},{"family":"Wong","given":"Priscilla"},{"family":"Qi","given":"Zhongxia"},{"family":"Yu","given":"Jingwei"},{"family":"Qi","given":"Lei S"},{"family":"Sebastiano","given":"Vittorio"},{"family":"Song","given":"Jun S"},{"family":"Ramalho-Santos","given":"M</vt:lpwstr>
  </property>
  <property fmtid="{D5CDD505-2E9C-101B-9397-08002B2CF9AE}" pid="13" name="ZOTERO_BREF_ifntqKvOmKlQ_9">
    <vt:lpwstr>iguel"}],"issued":{"date-parts":[["2016",3]]}}}],"schema":"https://github.com/citation-style-language/schema/raw/master/csl-citation.json"}</vt:lpwstr>
  </property>
  <property fmtid="{D5CDD505-2E9C-101B-9397-08002B2CF9AE}" pid="14" name="ZOTERO_BREF_vwE4atPpxBcI_1">
    <vt:lpwstr>ZOTERO_ITEM CSL_CITATION {"citationID":"iz2T4vov","properties":{"formattedCitation":"(2)","plainCitation":"(2)","dontUpdate":true,"noteIndex":0},"citationItems":[{"id":6137,"uris":["http://zotero.org/groups/4941887/items/AURSDN22"],"itemData":{"id":6137,"</vt:lpwstr>
  </property>
  <property fmtid="{D5CDD505-2E9C-101B-9397-08002B2CF9AE}" pid="15" name="ZOTERO_BREF_vwE4atPpxBcI_2">
    <vt:lpwstr>type":"article-journal","abstract":"Induced pluripotent stem cells (iPSCs) form aggregates that recapitulate aspects of the self-organization in early embryogenesis. Within few days, cells undergo a transition from epithelial-like structures to organized </vt:lpwstr>
  </property>
  <property fmtid="{D5CDD505-2E9C-101B-9397-08002B2CF9AE}" pid="16" name="ZOTERO_BREF_vwE4atPpxBcI_3">
    <vt:lpwstr>three-dimensional embryoid bodies (EBs) with upregulation of germ layer-specific genes. However, it is largely unclear, which signaling cascades regulate self-organized differentiation. The Yes-associated protein 1 (YAP1) is a downstream effector of the H</vt:lpwstr>
  </property>
  <property fmtid="{D5CDD505-2E9C-101B-9397-08002B2CF9AE}" pid="17" name="ZOTERO_BREF_vwE4atPpxBcI_4">
    <vt:lpwstr>ippo pathway and essential mechanotransducer. YAP1 has been suggested to play a crucial role for early embryo development, but the relevance for early germ layer commitment of human iPSCs remains to be elucidated. To gain insights into the function of YAP</vt:lpwstr>
  </property>
  <property fmtid="{D5CDD505-2E9C-101B-9397-08002B2CF9AE}" pid="18" name="ZOTERO_BREF_vwE4atPpxBcI_5">
    <vt:lpwstr>1 in early cell-fate decisions, we generated YAP1 knockout (YAP−/−) iPSC lines with CRISPR/Cas9 technology and analyzed transcriptomic and epigenetic modifications. YAP−/− iPSCs showed increased expression of several YAP1 targets and of NODAL, an importan</vt:lpwstr>
  </property>
  <property fmtid="{D5CDD505-2E9C-101B-9397-08002B2CF9AE}" pid="19" name="ZOTERO_BREF_vwE4atPpxBcI_6">
    <vt:lpwstr>t regulator of cell differentiation. Furthermore, YAP1 deficiency evoked global DNA methylation changes. Directed differentiation of adherent iPSC colonies towards endoderm, mesoderm, and ectoderm could be induced, albeit endodermal and ectodermal differe</vt:lpwstr>
  </property>
  <property fmtid="{D5CDD505-2E9C-101B-9397-08002B2CF9AE}" pid="20" name="ZOTERO_BREF_vwE4atPpxBcI_7">
    <vt:lpwstr>ntiation showed transcriptomic and epigenetic changes in YAP−/− lines. Notably, in undirected self-organized YAP−/− EBs germ layer specification was clearly impaired. This phenotype was rescued via lentiviral overexpression of YAP1 and also by NODAL inhib</vt:lpwstr>
  </property>
  <property fmtid="{D5CDD505-2E9C-101B-9397-08002B2CF9AE}" pid="21" name="ZOTERO_BREF_vwE4atPpxBcI_8">
    <vt:lpwstr>itors. Our results demonstrate that YAP1 plays an important role during early germ layer specification of iPSCs, particularly for the undirected self-organization of EBs, and this is at least partly attributed to activation of the NODAL signaling.","conta</vt:lpwstr>
  </property>
  <property fmtid="{D5CDD505-2E9C-101B-9397-08002B2CF9AE}" pid="22" name="ZOTERO_BREF_vwE4atPpxBcI_9">
    <vt:lpwstr>iner-title":"Biomaterials Advances","DOI":"10.1016/j.bioadv.2023.213308","ISSN":"2772-9508","journalAbbreviation":"Biomaterials Advances","language":"en","page":"213308","source":"ScienceDirect","title":"YAP1 is essential for self-organized differentiatio</vt:lpwstr>
  </property>
  <property fmtid="{D5CDD505-2E9C-101B-9397-08002B2CF9AE}" pid="23" name="ZOTERO_BREF_vwE4atPpxBcI_10">
    <vt:lpwstr>n of pluripotent stem cells","volume":"146","author":[{"family":"Zeevaert","given":"Kira"},{"family":"Goetzke","given":"Roman"},{"family":"Elsafi Mabrouk","given":"Mohamed H."},{"family":"Schmidt","given":"Marco"},{"family":"Maaßen","given":"Catharina"},{</vt:lpwstr>
  </property>
  <property fmtid="{D5CDD505-2E9C-101B-9397-08002B2CF9AE}" pid="24" name="ZOTERO_BREF_vwE4atPpxBcI_11">
    <vt:lpwstr>"family":"Henneke","given":"Ann-Christine"},{"family":"He","given":"Chao"},{"family":"Gillner","given":"Arnold"},{"family":"Zenke","given":"Martin"},{"family":"Wagner","given":"Wolfgang"}],"issued":{"date-parts":[["2023",3,1]]}}}],"schema":"https://github</vt:lpwstr>
  </property>
  <property fmtid="{D5CDD505-2E9C-101B-9397-08002B2CF9AE}" pid="25" name="ZOTERO_BREF_vwE4atPpxBcI_12">
    <vt:lpwstr>.com/citation-style-language/schema/raw/master/csl-citation.json"}</vt:lpwstr>
  </property>
  <property fmtid="{D5CDD505-2E9C-101B-9397-08002B2CF9AE}" pid="26" name="ZOTERO_BREF_5Yabvkyuyg9x_1">
    <vt:lpwstr>ZOTERO_ITEM CSL_CITATION {"citationID":"Sr1HPsHr","properties":{"formattedCitation":"(3)","plainCitation":"(3)","dontUpdate":true,"noteIndex":0},"citationItems":[{"id":6725,"uris":["http://zotero.org/users/271070/items/X5LHDKTC"],"itemData":{"id":6725,"ty</vt:lpwstr>
  </property>
  <property fmtid="{D5CDD505-2E9C-101B-9397-08002B2CF9AE}" pid="27" name="ZOTERO_BREF_5Yabvkyuyg9x_2">
    <vt:lpwstr>pe":"article-journal","abstract":"The protocol described here efficiently directs human pluripotent stem cells (hPSCs) to functional cardiomyocytes in a completely defined, growth factor– and serum-free system by temporal modulation of regulators of canon</vt:lpwstr>
  </property>
  <property fmtid="{D5CDD505-2E9C-101B-9397-08002B2CF9AE}" pid="28" name="ZOTERO_BREF_5Yabvkyuyg9x_3">
    <vt:lpwstr>ical Wnt signaling. Appropriate temporal application of a glycogen synthase kinase 3 (GSK3) inhibitor combined with the expression of β-catenin shRNA or a chemical Wnt inhibitor is sufficient to produce a high yield (0.8–1.3 million cardiomyocytes per cm2</vt:lpwstr>
  </property>
  <property fmtid="{D5CDD505-2E9C-101B-9397-08002B2CF9AE}" pid="29" name="ZOTERO_BREF_5Yabvkyuyg9x_4">
    <vt:lpwstr>) of virtually pure (80–98%) functional cardiomyocytes in 14 d from multiple hPSC lines without cell sorting or selection. Qualitative (immunostaining) and quantitative (flow cytometry) characterization of differentiated cells is described to assess the e</vt:lpwstr>
  </property>
  <property fmtid="{D5CDD505-2E9C-101B-9397-08002B2CF9AE}" pid="30" name="ZOTERO_BREF_5Yabvkyuyg9x_5">
    <vt:lpwstr>xpression of cardiac transcription factors and myofilament proteins. Flow cytometry of BrdU incorporation or Ki67 expression in conjunction with cardiac sarcomere myosin protein expression can be used to determine the proliferative capacity of hPSC-derive</vt:lpwstr>
  </property>
  <property fmtid="{D5CDD505-2E9C-101B-9397-08002B2CF9AE}" pid="31" name="ZOTERO_BREF_5Yabvkyuyg9x_6">
    <vt:lpwstr>d cardiomyocytes. Functional human cardiomyocytes differentiated via these protocols may constitute a potential cell source for heart disease modeling, drug screening and cell-based therapeutic applications.","container-title":"Nature Protocols","DOI":"10</vt:lpwstr>
  </property>
  <property fmtid="{D5CDD505-2E9C-101B-9397-08002B2CF9AE}" pid="32" name="ZOTERO_BREF_5Yabvkyuyg9x_7">
    <vt:lpwstr>.1038/nprot.2012.150","ISSN":"1750-2799","issue":"1","journalAbbreviation":"Nat Protoc","language":"en","license":"2013 Springer Nature Limited","note":"publisher: Nature Publishing Group","page":"162-175","source":"www.nature.com","title":"Directed cardi</vt:lpwstr>
  </property>
  <property fmtid="{D5CDD505-2E9C-101B-9397-08002B2CF9AE}" pid="33" name="ZOTERO_BREF_5Yabvkyuyg9x_8">
    <vt:lpwstr>omyocyte differentiation from human pluripotent stem cells by modulating Wnt/β-catenin signaling under fully defined conditions","volume":"8","author":[{"family":"Lian","given":"Xiaojun"},{"family":"Zhang","given":"Jianhua"},{"family":"Azarin","given":"Sa</vt:lpwstr>
  </property>
  <property fmtid="{D5CDD505-2E9C-101B-9397-08002B2CF9AE}" pid="34" name="ZOTERO_BREF_5Yabvkyuyg9x_9">
    <vt:lpwstr>mira M."},{"family":"Zhu","given":"Kexian"},{"family":"Hazeltine","given":"Laurie B."},{"family":"Bao","given":"Xiaoping"},{"family":"Hsiao","given":"Cheston"},{"family":"Kamp","given":"Timothy J."},{"family":"Palecek","given":"Sean P."}],"issued":{"date-</vt:lpwstr>
  </property>
  <property fmtid="{D5CDD505-2E9C-101B-9397-08002B2CF9AE}" pid="35" name="ZOTERO_BREF_5Yabvkyuyg9x_10">
    <vt:lpwstr>parts":[["2013",1]]}}}],"schema":"https://github.com/citation-style-language/schema/raw/master/csl-citation.json"}</vt:lpwstr>
  </property>
  <property fmtid="{D5CDD505-2E9C-101B-9397-08002B2CF9AE}" pid="36" name="ZOTERO_BREF_lGyjVZLja4Po_1">
    <vt:lpwstr>ZOTERO_ITEM CSL_CITATION {"citationID":"qzSMctnX","properties":{"formattedCitation":"(4,5)","plainCitation":"(4,5)","dontUpdate":true,"noteIndex":0},"citationItems":[{"id":6432,"uris":["http://zotero.org/users/271070/items/5RD4UBIC"],"itemData":{"id":6432</vt:lpwstr>
  </property>
  <property fmtid="{D5CDD505-2E9C-101B-9397-08002B2CF9AE}" pid="37" name="ZOTERO_BREF_lGyjVZLja4Po_2">
    <vt:lpwstr>,"type":"article-journal","abstract":"Mechanics is an important component in the regulation of cell shape, proliferation, migration and differentiation during normal homeostasis and disease states. Biomaterials that match the elastic modulus of soft tissu</vt:lpwstr>
  </property>
  <property fmtid="{D5CDD505-2E9C-101B-9397-08002B2CF9AE}" pid="38" name="ZOTERO_BREF_lGyjVZLja4Po_3">
    <vt:lpwstr>es have been effective for studying this cell mechanobiology, but improvements are needed in order to investigate a wider range of physicochemical properties in a controlled manner. We hypothesized that polydimethylsiloxane (PDMS) blends could be used as </vt:lpwstr>
  </property>
  <property fmtid="{D5CDD505-2E9C-101B-9397-08002B2CF9AE}" pid="39" name="ZOTERO_BREF_lGyjVZLja4Po_4">
    <vt:lpwstr>the basis of a tunable system where the elastic modulus could be adjusted to match most types of soft tissue. To test this we formulated blends of two commercially available PDMS types, Sylgard 527 and Sylgard 184, which enabled us to fabricate substrates</vt:lpwstr>
  </property>
  <property fmtid="{D5CDD505-2E9C-101B-9397-08002B2CF9AE}" pid="40" name="ZOTERO_BREF_lGyjVZLja4Po_5">
    <vt:lpwstr> with an elastic modulus anywhere from 5 kPa up to 1.72 MPa. This is a three order-of-magnitude range of tunability, exceeding what is possible with other hydrogel and PDMS systems. Uniquely, the elastic modulus can be controlled independently of other ma</vt:lpwstr>
  </property>
  <property fmtid="{D5CDD505-2E9C-101B-9397-08002B2CF9AE}" pid="41" name="ZOTERO_BREF_lGyjVZLja4Po_6">
    <vt:lpwstr>terials properties including surface roughness, surface energy and the ability to functionalize the surface by protein adsorption and microcontact printing. For biological validation, PC12 (neuronal inducible-pheochromocytoma cell line) and C2C12 (muscle </vt:lpwstr>
  </property>
  <property fmtid="{D5CDD505-2E9C-101B-9397-08002B2CF9AE}" pid="42" name="ZOTERO_BREF_lGyjVZLja4Po_7">
    <vt:lpwstr>cell line) were used to demonstrate that these PDMS formulations support cell attachment and growth and that these substrates can be used to probe the mechanosensitivity of various cellular processes including neurite extension and muscle differentiation.</vt:lpwstr>
  </property>
  <property fmtid="{D5CDD505-2E9C-101B-9397-08002B2CF9AE}" pid="43" name="ZOTERO_BREF_lGyjVZLja4Po_8">
    <vt:lpwstr>","container-title":"PLOS ONE","DOI":"10.1371/journal.pone.0051499","ISSN":"1932-6203","issue":"12","journalAbbreviation":"PLOS ONE","language":"en","page":"e51499","source":"PLoS Journals","title":"Development of Polydimethylsiloxane Substrates with Tuna</vt:lpwstr>
  </property>
  <property fmtid="{D5CDD505-2E9C-101B-9397-08002B2CF9AE}" pid="44" name="ZOTERO_BREF_lGyjVZLja4Po_9">
    <vt:lpwstr>ble Elastic Modulus to Study Cell Mechanobiology in Muscle and Nerve","volume":"7","author":[{"family":"Palchesko","given":"Rachelle N."},{"family":"Zhang","given":"Ling"},{"family":"Sun","given":"Yan"},{"family":"Feinberg","given":"Adam W."}],"issued":{"</vt:lpwstr>
  </property>
  <property fmtid="{D5CDD505-2E9C-101B-9397-08002B2CF9AE}" pid="45" name="ZOTERO_BREF_lGyjVZLja4Po_10">
    <vt:lpwstr>date-parts":[["2012",12,11]]}}},{"id":2026,"uris":["http://zotero.org/users/271070/items/F2ZLQMW8"],"itemData":{"id":2026,"type":"article-journal","abstract":"To investigate cellular response of cardiomyocytes to substrate mechanics, biocompatible materia</vt:lpwstr>
  </property>
  <property fmtid="{D5CDD505-2E9C-101B-9397-08002B2CF9AE}" pid="46" name="ZOTERO_BREF_lGyjVZLja4Po_11">
    <vt:lpwstr>l with stiﬀness in physiological range is needed. PDMS based material is used for construction of microﬂuidic organ on chip devices for cell culture due to ease of device preparation, bonding, and possibility of surface functionalization. However it has s</vt:lpwstr>
  </property>
  <property fmtid="{D5CDD505-2E9C-101B-9397-08002B2CF9AE}" pid="47" name="ZOTERO_BREF_lGyjVZLja4Po_12">
    <vt:lpwstr>tiﬀness orders of magnitude out of physiological range. Therefore, we adapted recently available protocol aiming to prepare substrates which oﬀer stiﬀness in physiological range 5−100kPa using various mixtures of Sylgard. An in-house developed loading dev</vt:lpwstr>
  </property>
  <property fmtid="{D5CDD505-2E9C-101B-9397-08002B2CF9AE}" pid="48" name="ZOTERO_BREF_lGyjVZLja4Po_13">
    <vt:lpwstr>ice with single micron position tracking accuracy and sub-micron position sensitivity was adapted for this experimental campaign. All batches of the samples were subjected to uniaxial loading. During quasi-static experiment the samples were compressed to </vt:lpwstr>
  </property>
  <property fmtid="{D5CDD505-2E9C-101B-9397-08002B2CF9AE}" pid="49" name="ZOTERO_BREF_lGyjVZLja4Po_14">
    <vt:lpwstr>minimally 40% deformation. The results are represented in the form of stress-strain curves calculated from the acquired force and displacement data and elastic moduli are estimated.","container-title":"Acta Polytechnica CTU Proceedings","DOI":"10.14311/AP</vt:lpwstr>
  </property>
  <property fmtid="{D5CDD505-2E9C-101B-9397-08002B2CF9AE}" pid="50" name="ZOTERO_BREF_lGyjVZLja4Po_15">
    <vt:lpwstr>P.2019.25.0079","ISSN":"2336-5382","language":"en","license":"Copyright (c) 2019 Vladimír Vinarský, Fabiana Martino, Giancarlo Forte, Jan Šleichrt, Václav Rada, Daniel Kytýř","page":"79-82","source":"ojs.cvut.cz","title":"DEFORMATION RESPONSE OF POLYDIMET</vt:lpwstr>
  </property>
  <property fmtid="{D5CDD505-2E9C-101B-9397-08002B2CF9AE}" pid="51" name="ZOTERO_BREF_lGyjVZLja4Po_16">
    <vt:lpwstr>HYLSILOXANE SUBSTRATES SUBJECTED TO UNIAXIAL QUASI-STATIC LOADING","volume":"25","author":[{"family":"Vinarský","given":"Vladimír"},{"family":"Martino","given":"Fabiana"},{"family":"Forte","given":"Giancarlo"},{"family":"Šleichrt","given":"Jan"},{"family"</vt:lpwstr>
  </property>
  <property fmtid="{D5CDD505-2E9C-101B-9397-08002B2CF9AE}" pid="52" name="ZOTERO_BREF_lGyjVZLja4Po_17">
    <vt:lpwstr>:"Rada","given":"Václav"},{"family":"Kytýř","given":"Daniel"}],"issued":{"date-parts":[["2019",12,6]]}}}],"schema":"https://github.com/citation-style-language/schema/raw/master/csl-citation.json"}</vt:lpwstr>
  </property>
  <property fmtid="{D5CDD505-2E9C-101B-9397-08002B2CF9AE}" pid="53" name="ZOTERO_BREF_uGruAczawssz_1">
    <vt:lpwstr>ZOTERO_ITEM CSL_CITATION {"citationID":"ut8ii7uw","properties":{"formattedCitation":"(6)","plainCitation":"(6)","noteIndex":0},"citationItems":[{"id":7073,"uris":["http://zotero.org/users/271070/items/B8L7LZYQ"],"itemData":{"id":7073,"type":"article-journ</vt:lpwstr>
  </property>
  <property fmtid="{D5CDD505-2E9C-101B-9397-08002B2CF9AE}" pid="54" name="ZOTERO_BREF_uGruAczawssz_2">
    <vt:lpwstr>al","abstract":"As the field of cardiac and skeletal muscle tissue engineering expands, so does the need for accurate and reliable systems to generate in vitro 3D tissues and analyze their functional properties. In this study, the Cuore is introduced, a s</vt:lpwstr>
  </property>
  <property fmtid="{D5CDD505-2E9C-101B-9397-08002B2CF9AE}" pid="55" name="ZOTERO_BREF_uGruAczawssz_3">
    <vt:lpwstr>ystem that integrates sensors based on optical fibers and uses the principle of light interferometry to detect the contraction of 3D Tissue Engineered Skeletal Muscles (3D-TESMs). The technology employed in the Cuore allows for reproducible and multichann</vt:lpwstr>
  </property>
  <property fmtid="{D5CDD505-2E9C-101B-9397-08002B2CF9AE}" pid="56" name="ZOTERO_BREF_uGruAczawssz_4">
    <vt:lpwstr>el force measurements down to a nano-Newtons resolution while maintaining sterility and permitting continuous non-invasive recording within and outside standard tissue culture incubators. Thanks to the integrated electrodes for electrical pulse stimulatio</vt:lpwstr>
  </property>
  <property fmtid="{D5CDD505-2E9C-101B-9397-08002B2CF9AE}" pid="57" name="ZOTERO_BREF_uGruAczawssz_5">
    <vt:lpwstr>n (EPS), 3D-TESMs generated from three independent hiPSC-derived myogenic progenitors (MPs) lines are stimulated and the contractility is recorded over the course of a week. Through the modulation of different EPS parameters, the optimal combination to in</vt:lpwstr>
  </property>
  <property fmtid="{D5CDD505-2E9C-101B-9397-08002B2CF9AE}" pid="58" name="ZOTERO_BREF_uGruAczawssz_6">
    <vt:lpwstr>duce the 3D-TESMs in producing fully fused tetani without causing damage is determined. Furthermore, 3D-TESMs from different lines exhibit characteristic signatures of spontaneous contractility and response to caffeine, verapamil, and the β-agonist clenbu</vt:lpwstr>
  </property>
  <property fmtid="{D5CDD505-2E9C-101B-9397-08002B2CF9AE}" pid="59" name="ZOTERO_BREF_uGruAczawssz_7">
    <vt:lpwstr>terol. The ease of use, high sensitivity, and the integrated electrodes and sensors make the Cuore an ideal technology to investigate the biology of contractile tissues and their response to drugs.","container-title":"Advanced Materials Technologies","DOI</vt:lpwstr>
  </property>
  <property fmtid="{D5CDD505-2E9C-101B-9397-08002B2CF9AE}" pid="60" name="ZOTERO_BREF_uGruAczawssz_8">
    <vt:lpwstr>":"10.1002/admt.202300845","ISSN":"2365-709X","issue":"22","language":"en","note":"_eprint: https://onlinelibrary.wiley.com/doi/pdf/10.1002/admt.202300845","page":"2300845","source":"Wiley Online Library","title":"Real-time and Multichannel Measurement of</vt:lpwstr>
  </property>
  <property fmtid="{D5CDD505-2E9C-101B-9397-08002B2CF9AE}" pid="61" name="ZOTERO_BREF_uGruAczawssz_9">
    <vt:lpwstr> Contractility of hiPSC-Derived 3D Skeletal Muscle using Fiber Optics-Based Sensing","volume":"8","author":[{"family":"Iuliano","given":"Alessandro"},{"family":"Haalstra","given":"Matthias"},{"family":"Raghuraman","given":"Ramkumar"},{"family":"Bielawski"</vt:lpwstr>
  </property>
  <property fmtid="{D5CDD505-2E9C-101B-9397-08002B2CF9AE}" pid="62" name="ZOTERO_BREF_uGruAczawssz_10">
    <vt:lpwstr>,"given":"Kevin"},{"family":"Bholasing","given":"Anjali P."},{"family":"Wal","given":"Erik","non-dropping-particle":"van der"},{"family":"Greef","given":"Jessica C.","non-dropping-particle":"de"},{"family":"Pijnappel","given":"W. W. M. Pim"}],"issued":{"d</vt:lpwstr>
  </property>
  <property fmtid="{D5CDD505-2E9C-101B-9397-08002B2CF9AE}" pid="63" name="ZOTERO_BREF_uGruAczawssz_11">
    <vt:lpwstr>ate-parts":[["2023"]]}}}],"schema":"https://github.com/citation-style-language/schema/raw/master/csl-citation.json"}</vt:lpwstr>
  </property>
  <property fmtid="{D5CDD505-2E9C-101B-9397-08002B2CF9AE}" pid="64" name="ZOTERO_BREF_n30dRhUi3cMi_1">
    <vt:lpwstr>ZOTERO_ITEM CSL_CITATION {"citationID":"KWDd31cl","properties":{"formattedCitation":"(7)","plainCitation":"(7)","dontUpdate":true,"noteIndex":0},"citationItems":[{"id":2029,"uris":["http://zotero.org/users/271070/items/3483GGXM"],"itemData":{"id":2029,"ty</vt:lpwstr>
  </property>
  <property fmtid="{D5CDD505-2E9C-101B-9397-08002B2CF9AE}" pid="65" name="ZOTERO_BREF_n30dRhUi3cMi_2">
    <vt:lpwstr>pe":"article-journal","abstract":"The tight regulation of cytoskeleton dynamics is required for a number of cellular processes, including migration, division and differentiation. YAP–TEAD respond to cell–cell interaction and to substrate mechanics and, am</vt:lpwstr>
  </property>
  <property fmtid="{D5CDD505-2E9C-101B-9397-08002B2CF9AE}" pid="66" name="ZOTERO_BREF_n30dRhUi3cMi_3">
    <vt:lpwstr>ong their downstream effects, prompt focal adhesion (FA) gene transcription, thus contributing to FA-cytoskeleton stability. This activity is key to the definition of adult cell mechanical properties and function. Its regulation and role in pluripotent st</vt:lpwstr>
  </property>
  <property fmtid="{D5CDD505-2E9C-101B-9397-08002B2CF9AE}" pid="67" name="ZOTERO_BREF_n30dRhUi3cMi_4">
    <vt:lpwstr>em cells are poorly understood. Human PSCs display a sustained basal YAP-driven transcriptional activity despite they grow in very dense colonies, indicating these cells are insensitive to contact inhibition. PSC inability to perceive cell–cell interactio</vt:lpwstr>
  </property>
  <property fmtid="{D5CDD505-2E9C-101B-9397-08002B2CF9AE}" pid="68" name="ZOTERO_BREF_n30dRhUi3cMi_5">
    <vt:lpwstr>ns can be restored by tampering with Tankyrase enzyme, thus favouring AMOT inhibition of YAP function. YAP–TEAD complex is promptly inactivated when germ layers are specified, and this event is needed to adjust PSC mechanical properties in response to phy</vt:lpwstr>
  </property>
  <property fmtid="{D5CDD505-2E9C-101B-9397-08002B2CF9AE}" pid="69" name="ZOTERO_BREF_n30dRhUi3cMi_6">
    <vt:lpwstr>siological substrate stiffness. By providing evidence that YAP–TEAD1 complex targets key genes encoding for proteins involved in cytoskeleton dynamics, we suggest that substrate mechanics can direct PSC specification by influencing cytoskeleton arrangemen</vt:lpwstr>
  </property>
  <property fmtid="{D5CDD505-2E9C-101B-9397-08002B2CF9AE}" pid="70" name="ZOTERO_BREF_n30dRhUi3cMi_7">
    <vt:lpwstr>t and intracellular tension. We propose an aberrant activation of YAP–TEAD1 axis alters PSC potency by inhibiting cytoskeleton dynamics, thus paralyzing the changes in shape requested for the acquisition of the given phenotype.","container-title":"Cell De</vt:lpwstr>
  </property>
  <property fmtid="{D5CDD505-2E9C-101B-9397-08002B2CF9AE}" pid="71" name="ZOTERO_BREF_n30dRhUi3cMi_8">
    <vt:lpwstr>ath &amp; Differentiation","DOI":"10.1038/s41418-020-00643-5","ISSN":"1476-5403","issue":"4","journalAbbreviation":"Cell Death Differ","language":"en","license":"2020 The Author(s)","note":"number: 4\npublisher: Nature Publishing Group","page":"1193-1207","so</vt:lpwstr>
  </property>
  <property fmtid="{D5CDD505-2E9C-101B-9397-08002B2CF9AE}" pid="72" name="ZOTERO_BREF_n30dRhUi3cMi_9">
    <vt:lpwstr>urce":"www.nature.com","title":"YAP–TEAD1 control of cytoskeleton dynamics and intracellular tension guides human pluripotent stem cell mesoderm specification","volume":"28","author":[{"family":"Pagliari","given":"Stefania"},{"family":"Vinarsky","given":"</vt:lpwstr>
  </property>
  <property fmtid="{D5CDD505-2E9C-101B-9397-08002B2CF9AE}" pid="73" name="ZOTERO_BREF_n30dRhUi3cMi_10">
    <vt:lpwstr>Vladimir"},{"family":"Martino","given":"Fabiana"},{"family":"Perestrelo","given":"Ana Rubina"},{"family":"Oliver De La Cruz","given":"Jorge"},{"family":"Caluori","given":"Guido"},{"family":"Vrbsky","given":"Jan"},{"family":"Mozetic","given":"Pamela"},{"fa</vt:lpwstr>
  </property>
  <property fmtid="{D5CDD505-2E9C-101B-9397-08002B2CF9AE}" pid="74" name="ZOTERO_BREF_n30dRhUi3cMi_11">
    <vt:lpwstr>mily":"Pompeiano","given":"Antonio"},{"family":"Zancla","given":"Andrea"},{"family":"Ranjani","given":"Sri Ganji"},{"family":"Skladal","given":"Petr"},{"family":"Kytyr","given":"Dan"},{"family":"Zdráhal","given":"Zbyněk"},{"family":"Grassi","given":"Gabri</vt:lpwstr>
  </property>
  <property fmtid="{D5CDD505-2E9C-101B-9397-08002B2CF9AE}" pid="75" name="ZOTERO_BREF_n30dRhUi3cMi_12">
    <vt:lpwstr>ele"},{"family":"Sampaolesi","given":"Maurilio"},{"family":"Rainer","given":"Alberto"},{"family":"Forte","given":"Giancarlo"}],"issued":{"date-parts":[["2021",4]]}}}],"schema":"https://github.com/citation-style-language/schema/raw/master/csl-citation.json</vt:lpwstr>
  </property>
  <property fmtid="{D5CDD505-2E9C-101B-9397-08002B2CF9AE}" pid="76" name="ZOTERO_BREF_z187b13JI8jB_1">
    <vt:lpwstr>ZOTERO_ITEM CSL_CITATION {"citationID":"axQ8wjqj","properties":{"formattedCitation":"(9)","plainCitation":"(9)","dontUpdate":true,"noteIndex":0},"citationItems":[{"id":7094,"uris":["http://zotero.org/users/271070/items/FH4Y2JFY"],"itemData":{"id":7094,"ty</vt:lpwstr>
  </property>
  <property fmtid="{D5CDD505-2E9C-101B-9397-08002B2CF9AE}" pid="77" name="ZOTERO_BREF_z187b13JI8jB_2">
    <vt:lpwstr>pe":"article-journal","abstract":"We present ilastik, an easy-to-use interactive tool that brings machine-learning-based (bio)image analysis to end users without substantial computational expertise. It contains pre-defined workflows for image segmentation</vt:lpwstr>
  </property>
  <property fmtid="{D5CDD505-2E9C-101B-9397-08002B2CF9AE}" pid="78" name="ZOTERO_BREF_z187b13JI8jB_3">
    <vt:lpwstr>, object classification, counting and tracking. Users adapt the workflows to the problem at hand by interactively providing sparse training annotations for a nonlinear classifier. ilastik can process data in up to five dimensions (3D, time and number of c</vt:lpwstr>
  </property>
  <property fmtid="{D5CDD505-2E9C-101B-9397-08002B2CF9AE}" pid="79" name="ZOTERO_BREF_z187b13JI8jB_4">
    <vt:lpwstr>hannels). Its computational back end runs operations on-demand wherever possible, allowing for interactive prediction on data larger than RAM. Once the classifiers are trained, ilastik workflows can be applied to new data from the command line without fur</vt:lpwstr>
  </property>
  <property fmtid="{D5CDD505-2E9C-101B-9397-08002B2CF9AE}" pid="80" name="ZOTERO_BREF_z187b13JI8jB_5">
    <vt:lpwstr>ther user interaction. We describe all ilastik workflows in detail, including three case studies and a discussion on the expected performance.","container-title":"Nature Methods","DOI":"10.1038/s41592-019-0582-9","ISSN":"1548-7105","issue":"12","journalAb</vt:lpwstr>
  </property>
  <property fmtid="{D5CDD505-2E9C-101B-9397-08002B2CF9AE}" pid="81" name="ZOTERO_BREF_z187b13JI8jB_6">
    <vt:lpwstr>breviation":"Nat Methods","language":"en","license":"2019 The Author(s), under exclusive licence to Springer Nature America, Inc.","note":"publisher: Nature Publishing Group","page":"1226-1232","source":"www.nature.com","title":"ilastik: interactive machi</vt:lpwstr>
  </property>
  <property fmtid="{D5CDD505-2E9C-101B-9397-08002B2CF9AE}" pid="82" name="ZOTERO_BREF_z187b13JI8jB_7">
    <vt:lpwstr>ne learning for (bio)image analysis","title-short":"ilastik","volume":"16","author":[{"family":"Berg","given":"Stuart"},{"family":"Kutra","given":"Dominik"},{"family":"Kroeger","given":"Thorben"},{"family":"Straehle","given":"Christoph N."},{"family":"Kau</vt:lpwstr>
  </property>
  <property fmtid="{D5CDD505-2E9C-101B-9397-08002B2CF9AE}" pid="83" name="ZOTERO_BREF_z187b13JI8jB_8">
    <vt:lpwstr>sler","given":"Bernhard X."},{"family":"Haubold","given":"Carsten"},{"family":"Schiegg","given":"Martin"},{"family":"Ales","given":"Janez"},{"family":"Beier","given":"Thorsten"},{"family":"Rudy","given":"Markus"},{"family":"Eren","given":"Kemal"},{"family</vt:lpwstr>
  </property>
  <property fmtid="{D5CDD505-2E9C-101B-9397-08002B2CF9AE}" pid="84" name="ZOTERO_BREF_z187b13JI8jB_9">
    <vt:lpwstr>":"Cervantes","given":"Jaime I."},{"family":"Xu","given":"Buote"},{"family":"Beuttenmueller","given":"Fynn"},{"family":"Wolny","given":"Adrian"},{"family":"Zhang","given":"Chong"},{"family":"Koethe","given":"Ullrich"},{"family":"Hamprecht","given":"Fred A</vt:lpwstr>
  </property>
  <property fmtid="{D5CDD505-2E9C-101B-9397-08002B2CF9AE}" pid="85" name="ZOTERO_BREF_z187b13JI8jB_10">
    <vt:lpwstr>."},{"family":"Kreshuk","given":"Anna"}],"issued":{"date-parts":[["2019",12]]}}}],"schema":"https://github.com/citation-style-language/schema/raw/master/csl-citation.json"}</vt:lpwstr>
  </property>
  <property fmtid="{D5CDD505-2E9C-101B-9397-08002B2CF9AE}" pid="86" name="ZOTERO_BREF_r8wLAp5XGFC0_1">
    <vt:lpwstr>ZOTERO_ITEM CSL_CITATION {"citationID":"wmQRDTdq","properties":{"formattedCitation":"(10)","plainCitation":"(10)","dontUpdate":true,"noteIndex":0},"citationItems":[{"id":6456,"uris":["http://zotero.org/users/271070/items/4YX67NY9"],"itemData":{"id":6456,"</vt:lpwstr>
  </property>
  <property fmtid="{D5CDD505-2E9C-101B-9397-08002B2CF9AE}" pid="87" name="ZOTERO_BREF_r8wLAp5XGFC0_2">
    <vt:lpwstr>type":"article-journal","abstract":"Background:  Imaging data contains a substantial amount of information which can be difficult to evaluate by eye. With the expansion of high throughput microscopy methodologies producing increasingly large datasets, aut</vt:lpwstr>
  </property>
  <property fmtid="{D5CDD505-2E9C-101B-9397-08002B2CF9AE}" pid="88" name="ZOTERO_BREF_r8wLAp5XGFC0_3">
    <vt:lpwstr>omated and objective analysis of the resulting images is essential to effectively extract biological information from this data. CellProfiler is a free, open source image analysis program which enables researchers to generate modular pipelines with which </vt:lpwstr>
  </property>
  <property fmtid="{D5CDD505-2E9C-101B-9397-08002B2CF9AE}" pid="89" name="ZOTERO_BREF_r8wLAp5XGFC0_4">
    <vt:lpwstr>to process microscopy images into interpretable measurements.\nResults:  Herein we describe CellProfiler 4, a new version of this software with expanded functionality. Based on user feedback, we have made several user interface refinements to improve the </vt:lpwstr>
  </property>
  <property fmtid="{D5CDD505-2E9C-101B-9397-08002B2CF9AE}" pid="90" name="ZOTERO_BREF_r8wLAp5XGFC0_5">
    <vt:lpwstr>usability of the software. We introduced new modules to expand the capabilities of the software. We also evaluated performance and made targeted optimizations to reduce the time and cost associated with running common large-scale analysis pipelines.\nConc</vt:lpwstr>
  </property>
  <property fmtid="{D5CDD505-2E9C-101B-9397-08002B2CF9AE}" pid="91" name="ZOTERO_BREF_r8wLAp5XGFC0_6">
    <vt:lpwstr>lusions:  CellProfiler 4 provides significantly improved performance in complex workflows compared to previous versions. This release will ensure that researchers will have continued access to CellProfiler’s powerful computational tools in the coming year</vt:lpwstr>
  </property>
  <property fmtid="{D5CDD505-2E9C-101B-9397-08002B2CF9AE}" pid="92" name="ZOTERO_BREF_r8wLAp5XGFC0_7">
    <vt:lpwstr>s.","container-title":"BMC Bioinformatics","DOI":"10.1186/s12859-021-04344-9","ISSN":"1471-2105","issue":"1","journalAbbreviation":"BMC Bioinformatics","language":"en","page":"433","source":"DOI.org (Crossref)","title":"CellProfiler 4: improvements in spe</vt:lpwstr>
  </property>
  <property fmtid="{D5CDD505-2E9C-101B-9397-08002B2CF9AE}" pid="93" name="ZOTERO_BREF_r8wLAp5XGFC0_8">
    <vt:lpwstr>ed, utility and usability","title-short":"CellProfiler 4","volume":"22","author":[{"family":"Stirling","given":"David R."},{"family":"Swain-Bowden","given":"Madison J."},{"family":"Lucas","given":"Alice M."},{"family":"Carpenter","given":"Anne E."},{"fami</vt:lpwstr>
  </property>
  <property fmtid="{D5CDD505-2E9C-101B-9397-08002B2CF9AE}" pid="94" name="ZOTERO_BREF_r8wLAp5XGFC0_9">
    <vt:lpwstr>ly":"Cimini","given":"Beth A."},{"family":"Goodman","given":"Allen"}],"issued":{"date-parts":[["2021",12]]}}}],"schema":"https://github.com/citation-style-language/schema/raw/master/csl-citation.json"}</vt:lpwstr>
  </property>
  <property fmtid="{D5CDD505-2E9C-101B-9397-08002B2CF9AE}" pid="95" name="ZOTERO_BREF_Akc5ASIOFUjo_1">
    <vt:lpwstr>ZOTERO_ITEM CSL_CITATION {"citationID":"alHYwmpk","properties":{"formattedCitation":"(11)","plainCitation":"(11)","noteIndex":0},"citationItems":[{"id":6457,"uris":["http://zotero.org/users/271070/items/GHJQVGM3"],"itemData":{"id":6457,"type":"article-jou</vt:lpwstr>
  </property>
  <property fmtid="{D5CDD505-2E9C-101B-9397-08002B2CF9AE}" pid="96" name="ZOTERO_BREF_Akc5ASIOFUjo_2">
    <vt:lpwstr>rnal","abstract":"Presented is an overview of the image-analysis software platform Fiji, a distribution of ImageJ that updates the underlying ImageJ architecture and adds modern software design elements to expand the capabilities of the platform and facil</vt:lpwstr>
  </property>
  <property fmtid="{D5CDD505-2E9C-101B-9397-08002B2CF9AE}" pid="97" name="ZOTERO_BREF_Akc5ASIOFUjo_3">
    <vt:lpwstr>itate collaboration between biologists and computer scientists.","container-title":"Nature Methods","DOI":"10.1038/nmeth.2019","ISSN":"1548-7105","issue":"7","journalAbbreviation":"Nat Methods","language":"en","license":"2012 Springer Nature America, Inc.</vt:lpwstr>
  </property>
  <property fmtid="{D5CDD505-2E9C-101B-9397-08002B2CF9AE}" pid="98" name="ZOTERO_BREF_Akc5ASIOFUjo_4">
    <vt:lpwstr>","note":"number: 7\npublisher: Nature Publishing Group","page":"676-682","source":"www.nature.com","title":"Fiji: an open-source platform for biological-image analysis","title-short":"Fiji","volume":"9","author":[{"family":"Schindelin","given":"Johannes"</vt:lpwstr>
  </property>
  <property fmtid="{D5CDD505-2E9C-101B-9397-08002B2CF9AE}" pid="99" name="ZOTERO_BREF_Akc5ASIOFUjo_5">
    <vt:lpwstr>},{"family":"Arganda-Carreras","given":"Ignacio"},{"family":"Frise","given":"Erwin"},{"family":"Kaynig","given":"Verena"},{"family":"Longair","given":"Mark"},{"family":"Pietzsch","given":"Tobias"},{"family":"Preibisch","given":"Stephan"},{"family":"Rueden</vt:lpwstr>
  </property>
  <property fmtid="{D5CDD505-2E9C-101B-9397-08002B2CF9AE}" pid="100" name="ZOTERO_BREF_Akc5ASIOFUjo_6">
    <vt:lpwstr>","given":"Curtis"},{"family":"Saalfeld","given":"Stephan"},{"family":"Schmid","given":"Benjamin"},{"family":"Tinevez","given":"Jean-Yves"},{"family":"White","given":"Daniel James"},{"family":"Hartenstein","given":"Volker"},{"family":"Eliceiri","given":"K</vt:lpwstr>
  </property>
  <property fmtid="{D5CDD505-2E9C-101B-9397-08002B2CF9AE}" pid="101" name="ZOTERO_BREF_Akc5ASIOFUjo_7">
    <vt:lpwstr>evin"},{"family":"Tomancak","given":"Pavel"},{"family":"Cardona","given":"Albert"}],"issued":{"date-parts":[["2012",7]]}}}],"schema":"https://github.com/citation-style-language/schema/raw/master/csl-citation.json"}</vt:lpwstr>
  </property>
  <property fmtid="{D5CDD505-2E9C-101B-9397-08002B2CF9AE}" pid="102" name="ZOTERO_BREF_k5TvMDcGmlik_1">
    <vt:lpwstr>ZOTERO_BIBL {"uncited":[],"omitted":[],"custom":[]} CSL_BIBLIOGRAPHY</vt:lpwstr>
  </property>
  <property fmtid="{D5CDD505-2E9C-101B-9397-08002B2CF9AE}" pid="103" name="ZOTERO_BREF_quNhG1sHfvpv_1">
    <vt:lpwstr>ZOTERO_ITEM CSL_CITATION {"citationID":"3cNWcfas","properties":{"formattedCitation":"(19)","plainCitation":"(19)","dontUpdate":true,"noteIndex":0},"citationItems":[{"id":7124,"uris":["http://zotero.org/users/271070/items/CXVDZ7AQ"],"itemData":{"id":7124,"</vt:lpwstr>
  </property>
  <property fmtid="{D5CDD505-2E9C-101B-9397-08002B2CF9AE}" pid="104" name="ZOTERO_BREF_quNhG1sHfvpv_2">
    <vt:lpwstr>type":"article-journal","abstract":"AIM: Striatin (Strn) is a scaffold protein expressed in cardiomyocytes (CMs) and alteration of its expression are described in various cardiac diseases. However, the alteration underlying its pathogenicity have been poo</vt:lpwstr>
  </property>
  <property fmtid="{D5CDD505-2E9C-101B-9397-08002B2CF9AE}" pid="105" name="ZOTERO_BREF_quNhG1sHfvpv_3">
    <vt:lpwstr>rly investigated.\nMETHODS: We studied the role(s) of cardiac Strn gene (STRN) by comparing the functional properties of CMs, generated from Strn-KO and isogenic WT mouse embryonic stem cell lines.\nRESULTS: The spontaneous beating rate of Strn-KO CMs was</vt:lpwstr>
  </property>
  <property fmtid="{D5CDD505-2E9C-101B-9397-08002B2CF9AE}" pid="106" name="ZOTERO_BREF_quNhG1sHfvpv_4">
    <vt:lpwstr> faster than WT cells, and this correlated with a larger fast INa conductance and no changes in If. Paced (2-8 Hz) Strn-KO CMs showed prolonged action potential (AP) duration in comparison with WT CMs and this was not associated with changes in ICaL and I</vt:lpwstr>
  </property>
  <property fmtid="{D5CDD505-2E9C-101B-9397-08002B2CF9AE}" pid="107" name="ZOTERO_BREF_quNhG1sHfvpv_5">
    <vt:lpwstr>Kr. Motion video tracking analysis highlighted an altered contraction in Strn-KO CMs; this was associated with a global increase in intracellular Ca2+, caused by an enhanced late Na+ current density (INaL) and a reduced Na+/Ca2+ exchanger (NCX) activity a</vt:lpwstr>
  </property>
  <property fmtid="{D5CDD505-2E9C-101B-9397-08002B2CF9AE}" pid="108" name="ZOTERO_BREF_quNhG1sHfvpv_6">
    <vt:lpwstr>nd expression. Immunofluorescence analysis confirmed the higher Na+ channel expression and a more dynamic microtubule network in Strn-KO CMs than in WT. Indeed, incubation of Strn-KO CMs with the microtubule stabilizer taxol, induced a rescue (downregulat</vt:lpwstr>
  </property>
  <property fmtid="{D5CDD505-2E9C-101B-9397-08002B2CF9AE}" pid="109" name="ZOTERO_BREF_quNhG1sHfvpv_7">
    <vt:lpwstr>ion) of INa conductance toward WT levels.\nCONCLUSION: Loss of STRN alters CMs electrical and contractile profiles and affects cell functionality by a disarrangement of Strn-related multi-protein complexes. This leads to impaired microtubules dynamics and</vt:lpwstr>
  </property>
  <property fmtid="{D5CDD505-2E9C-101B-9397-08002B2CF9AE}" pid="110" name="ZOTERO_BREF_quNhG1sHfvpv_8">
    <vt:lpwstr> Na+ channels trafficking to the plasma membrane, causing a global Na+ and Ca2+ enhancement.","container-title":"Acta Physiologica (Oxford, England)","DOI":"10.1111/apha.14160","ISSN":"1748-1716","journalAbbreviation":"Acta Physiol (Oxf)","language":"eng"</vt:lpwstr>
  </property>
  <property fmtid="{D5CDD505-2E9C-101B-9397-08002B2CF9AE}" pid="111" name="ZOTERO_BREF_quNhG1sHfvpv_9">
    <vt:lpwstr>,"note":"PMID: 38747650","page":"e14160","source":"PubMed","title":"Striatin knock out induces a gain of function of INa and impaired Ca2+ handling in mESC-derived cardiomyocytes","author":[{"family":"Benzoni","given":"P."},{"family":"Arici","given":"M."}</vt:lpwstr>
  </property>
  <property fmtid="{D5CDD505-2E9C-101B-9397-08002B2CF9AE}" pid="112" name="ZOTERO_BREF_quNhG1sHfvpv_10">
    <vt:lpwstr>,{"family":"Giannetti","given":"F."},{"family":"Cospito","given":"A."},{"family":"Prevostini","given":"R."},{"family":"Volani","given":"C."},{"family":"Fassina","given":"L."},{"family":"Rosato-Siri","given":"M. D."},{"family":"Metallo","given":"A."},{"fam</vt:lpwstr>
  </property>
  <property fmtid="{D5CDD505-2E9C-101B-9397-08002B2CF9AE}" pid="113" name="ZOTERO_BREF_quNhG1sHfvpv_11">
    <vt:lpwstr>ily":"Gennaccaro","given":"L."},{"family":"Suffredini","given":"S."},{"family":"Foco","given":"L."},{"family":"Mazzetti","given":"S."},{"family":"Calogero","given":"A."},{"family":"Cappelletti","given":"G."},{"family":"Leibbrandt","given":"A."},{"family":</vt:lpwstr>
  </property>
  <property fmtid="{D5CDD505-2E9C-101B-9397-08002B2CF9AE}" pid="114" name="ZOTERO_BREF_quNhG1sHfvpv_12">
    <vt:lpwstr>"Elling","given":"U."},{"family":"Broso","given":"F."},{"family":"Penninger","given":"J. M."},{"family":"Pramstaller","given":"P. P."},{"family":"Piubelli","given":"C."},{"family":"Bucchi","given":"A."},{"family":"Baruscotti","given":"M."},{"family":"Ross</vt:lpwstr>
  </property>
  <property fmtid="{D5CDD505-2E9C-101B-9397-08002B2CF9AE}" pid="115" name="ZOTERO_BREF_quNhG1sHfvpv_13">
    <vt:lpwstr>ini","given":"A."},{"family":"Rocchetti","given":"M."},{"family":"Barbuti","given":"A."}],"issued":{"date-parts":[["2024",5,15]]}}}],"schema":"https://github.com/citation-style-language/schema/raw/master/csl-citation.json"}</vt:lpwstr>
  </property>
  <property fmtid="{D5CDD505-2E9C-101B-9397-08002B2CF9AE}" pid="116" name="ZOTERO_BREF_SySVcPnUPgYy_1">
    <vt:lpwstr>ZOTERO_ITEM CSL_CITATION {"citationID":"EKSAb9yj","properties":{"formattedCitation":"(12)","plainCitation":"(12)","dontUpdate":true,"noteIndex":0},"citationItems":[{"id":1472,"uris":["http://zotero.org/users/271070/items/TMDERWX9"],"itemData":{"id":1472,"</vt:lpwstr>
  </property>
  <property fmtid="{D5CDD505-2E9C-101B-9397-08002B2CF9AE}" pid="117" name="ZOTERO_BREF_SySVcPnUPgYy_2">
    <vt:lpwstr>type":"article-journal","container-title":"Genome Biology","DOI":"10.1186/gb-2009-10-3-r25","issue":"3","page":"R25-R25","title":"Ultrafast and memory-efficient alignment of short DNA sequences to the human genome","volume":"10","author":[{"family":"Langm</vt:lpwstr>
  </property>
  <property fmtid="{D5CDD505-2E9C-101B-9397-08002B2CF9AE}" pid="118" name="ZOTERO_BREF_SySVcPnUPgYy_3">
    <vt:lpwstr>ead","given":"Ben"},{"family":"Trapnell","given":"Cole"},{"family":"Pop","given":"Mihai"},{"family":"Salzberg","given":"Steven L"}],"issued":{"date-parts":[["2009"]]}}}],"schema":"https://github.com/citation-style-language/schema/raw/master/csl-citation.j</vt:lpwstr>
  </property>
  <property fmtid="{D5CDD505-2E9C-101B-9397-08002B2CF9AE}" pid="119" name="ZOTERO_BREF_j5AsVDF6Tp3H_1">
    <vt:lpwstr>ZOTERO_ITEM CSL_CITATION {"citationID":"uhxxZGuW","properties":{"formattedCitation":"(13)","plainCitation":"(13)","noteIndex":0},"citationItems":[{"id":1437,"uris":["http://zotero.org/users/271070/items/4ZUZXNZG"],"itemData":{"id":1437,"type":"article-jou</vt:lpwstr>
  </property>
  <property fmtid="{D5CDD505-2E9C-101B-9397-08002B2CF9AE}" pid="120" name="ZOTERO_BREF_j5AsVDF6Tp3H_2">
    <vt:lpwstr>rnal","abstract":"BACKGROUND Type II DNA topoisomerases (TOP2) regulate DNA topology by generating transient double stranded breaks during replication and transcription. Topoisomerase II beta (TOP2B) facilitates rapid gene expression and functions at the </vt:lpwstr>
  </property>
  <property fmtid="{D5CDD505-2E9C-101B-9397-08002B2CF9AE}" pid="121" name="ZOTERO_BREF_j5AsVDF6Tp3H_3">
    <vt:lpwstr>later stages of development and differentiation. To gain new insight into the genome biology of TOP2B, we used proteomics (BioID), chromatin immunoprecipitation, and high-throughput chromosome conformation capture (Hi-C) to identify novel proximal TOP2B p</vt:lpwstr>
  </property>
  <property fmtid="{D5CDD505-2E9C-101B-9397-08002B2CF9AE}" pid="122" name="ZOTERO_BREF_j5AsVDF6Tp3H_4">
    <vt:lpwstr>rotein interactions and characterize the genomic landscape of TOP2B binding at base pair resolution. RESULTS Our human TOP2B proximal protein interaction network included members of the cohesin complex and nucleolar proteins associated with rDNA biology. </vt:lpwstr>
  </property>
  <property fmtid="{D5CDD505-2E9C-101B-9397-08002B2CF9AE}" pid="123" name="ZOTERO_BREF_j5AsVDF6Tp3H_5">
    <vt:lpwstr>TOP2B associates with DNase I hypersensitivity sites, allele-specific transcription factor (TF) binding, and evolutionarily conserved TF binding sites on the mouse genome. Approximately half of all CTCF/cohesion-bound regions coincided with TOP2B binding.</vt:lpwstr>
  </property>
  <property fmtid="{D5CDD505-2E9C-101B-9397-08002B2CF9AE}" pid="124" name="ZOTERO_BREF_j5AsVDF6Tp3H_6">
    <vt:lpwstr> Base pair resolution ChIP-exo mapping of TOP2B, CTCF, and cohesin sites revealed a striking structural ordering of these proteins along the genome relative to the CTCF motif. These ordered TOP2B-CTCF-cohesin sites flank the boundaries of topologically as</vt:lpwstr>
  </property>
  <property fmtid="{D5CDD505-2E9C-101B-9397-08002B2CF9AE}" pid="125" name="ZOTERO_BREF_j5AsVDF6Tp3H_7">
    <vt:lpwstr>sociating domains (TADs) with TOP2B positioned externally and cohesin internally to the domain loop. CONCLUSIONS TOP2B is positioned to solve topological problems at diverse cis-regulatory elements and its occupancy is a highly ordered and prevalent featu</vt:lpwstr>
  </property>
  <property fmtid="{D5CDD505-2E9C-101B-9397-08002B2CF9AE}" pid="126" name="ZOTERO_BREF_j5AsVDF6Tp3H_8">
    <vt:lpwstr>re of CTCF/cohesin binding sites that flank TADs.","container-title":"Genome biology","DOI":"10.1186/s13059-016-1043-8","issue":"1","page":"182-182","title":"Topoisomerase II beta interacts with cohesin and CTCF at topological domain borders.","volume":"1</vt:lpwstr>
  </property>
  <property fmtid="{D5CDD505-2E9C-101B-9397-08002B2CF9AE}" pid="127" name="ZOTERO_BREF_j5AsVDF6Tp3H_9">
    <vt:lpwstr>7","author":[{"family":"Uusküla-Reimand","given":"Liis"},{"family":"Hou","given":"Huayun"},{"family":"Samavarchi-Tehrani","given":"Payman"},{"family":"Rudan","given":"Matteo Vietri"},{"family":"Liang","given":"Minggao"},{"family":"Medina-Rivera","given":"</vt:lpwstr>
  </property>
  <property fmtid="{D5CDD505-2E9C-101B-9397-08002B2CF9AE}" pid="128" name="ZOTERO_BREF_j5AsVDF6Tp3H_10">
    <vt:lpwstr>Alejandra"},{"family":"Mohammed","given":"Hisham"},{"family":"Schmidt","given":"Dominic"},{"family":"Schwalie","given":"Petra"},{"family":"Young","given":"Edwin J"},{"family":"Reimand","given":"Jüri"},{"family":"Hadjur","given":"Suzana"},{"family":"Gingra</vt:lpwstr>
  </property>
  <property fmtid="{D5CDD505-2E9C-101B-9397-08002B2CF9AE}" pid="129" name="ZOTERO_BREF_j5AsVDF6Tp3H_11">
    <vt:lpwstr>s","given":"Anne-Claude"},{"family":"Wilson","given":"Michael D"}],"issued":{"date-parts":[["2016",8]]}}}],"schema":"https://github.com/citation-style-language/schema/raw/master/csl-citation.json"}</vt:lpwstr>
  </property>
  <property fmtid="{D5CDD505-2E9C-101B-9397-08002B2CF9AE}" pid="130" name="ZOTERO_BREF_yM780VBidrhE_1">
    <vt:lpwstr>ZOTERO_ITEM CSL_CITATION {"citationID":"mQiD3gt9","properties":{"formattedCitation":"(14)","plainCitation":"(14)","dontUpdate":true,"noteIndex":0},"citationItems":[{"id":1645,"uris":["http://zotero.org/users/271070/items/U8ZDUNRR"],"itemData":{"id":1645,"</vt:lpwstr>
  </property>
  <property fmtid="{D5CDD505-2E9C-101B-9397-08002B2CF9AE}" pid="131" name="ZOTERO_BREF_yM780VBidrhE_2">
    <vt:lpwstr>type":"article-journal","abstract":"Genome-scale studies have revealed extensive, cell type-specific colocalization of transcription factors, but the mechanisms underlying this phenomenon remain poorly understood. Here, we demonstrate in macrophages and B</vt:lpwstr>
  </property>
  <property fmtid="{D5CDD505-2E9C-101B-9397-08002B2CF9AE}" pid="132" name="ZOTERO_BREF_yM780VBidrhE_3">
    <vt:lpwstr> cells that collaborative interactions of the common factor PU.1 with small sets of macrophage- or B cell lineage-determining transcription factors establish cell-specific binding sites that are associated with the majority of promoter-distal H3K4me1-mark</vt:lpwstr>
  </property>
  <property fmtid="{D5CDD505-2E9C-101B-9397-08002B2CF9AE}" pid="133" name="ZOTERO_BREF_yM780VBidrhE_4">
    <vt:lpwstr>ed genomic regions. PU.1 binding initiates nucleosome remodeling, followed by H3K4 monomethylation at large numbers of genomic regions associated with both broadly and specifically expressed genes. These locations serve as beacons for additional factors, </vt:lpwstr>
  </property>
  <property fmtid="{D5CDD505-2E9C-101B-9397-08002B2CF9AE}" pid="134" name="ZOTERO_BREF_yM780VBidrhE_5">
    <vt:lpwstr>exemplified by liver X receptors, which drive both cell-specific gene expression and signal-dependent responses. Together with analyses of transcription factor binding and H3K4me1 patterns in other cell types, these studies suggest that simple combination</vt:lpwstr>
  </property>
  <property fmtid="{D5CDD505-2E9C-101B-9397-08002B2CF9AE}" pid="135" name="ZOTERO_BREF_yM780VBidrhE_6">
    <vt:lpwstr>s of lineage-determining transcription factors can specify the genomic sites ultimately responsible for both cell identity and cell type-specific responses to diverse signaling inputs.","container-title":"Molecular Cell","DOI":"10.1016/j.molcel.2010.05.00</vt:lpwstr>
  </property>
  <property fmtid="{D5CDD505-2E9C-101B-9397-08002B2CF9AE}" pid="136" name="ZOTERO_BREF_yM780VBidrhE_7">
    <vt:lpwstr>4","issue":"4","page":"576-589","title":"Simple Combinations of Lineage-Determining Transcription Factors Prime cis-Regulatory Elements Required for Macrophage and B Cell Identities","volume":"38","author":[{"family":"Heinz","given":"Sven"},{"family":"Ben</vt:lpwstr>
  </property>
  <property fmtid="{D5CDD505-2E9C-101B-9397-08002B2CF9AE}" pid="137" name="ZOTERO_BREF_yM780VBidrhE_8">
    <vt:lpwstr>ner","given":"Christopher"},{"family":"Spann","given":"Nathanael"},{"family":"Bertolino","given":"Eric"},{"family":"Lin","given":"Yin C."},{"family":"Laslo","given":"Peter"},{"family":"Cheng","given":"Jason X."},{"family":"Murre","given":"Cornelis"},{"fam</vt:lpwstr>
  </property>
  <property fmtid="{D5CDD505-2E9C-101B-9397-08002B2CF9AE}" pid="138" name="ZOTERO_BREF_yM780VBidrhE_9">
    <vt:lpwstr>ily":"Singh","given":"Harinder"},{"family":"Glass","given":"Christopher K."}],"issued":{"date-parts":[["2010",5]]}}}],"schema":"https://github.com/citation-style-language/schema/raw/master/csl-citation.json"}</vt:lpwstr>
  </property>
  <property fmtid="{D5CDD505-2E9C-101B-9397-08002B2CF9AE}" pid="139" name="ZOTERO_BREF_NxdbgRmbtrGK_1">
    <vt:lpwstr>ZOTERO_ITEM CSL_CITATION {"citationID":"f2WCIjPm","properties":{"formattedCitation":"(15)","plainCitation":"(15)","noteIndex":0},"citationItems":[{"id":1496,"uris":["http://zotero.org/users/271070/items/MYI628EQ"],"itemData":{"id":1496,"type":"article-jou</vt:lpwstr>
  </property>
  <property fmtid="{D5CDD505-2E9C-101B-9397-08002B2CF9AE}" pid="140" name="ZOTERO_BREF_NxdbgRmbtrGK_2">
    <vt:lpwstr>rnal","abstract":"BACKGROUND Chromatin is a dynamic but highly regulated structure. DNA-binding proteins such as transcription factors, epigenetic and chromatin modifiers are responsible for regulating specific gene expression pattern and may result in di</vt:lpwstr>
  </property>
  <property fmtid="{D5CDD505-2E9C-101B-9397-08002B2CF9AE}" pid="141" name="ZOTERO_BREF_NxdbgRmbtrGK_3">
    <vt:lpwstr>fferent phenotypes. To reveal the identity of the proteins associated with the specific region on DNA, chromatin immunoprecipitation (ChIP) is the most widely used technique. ChIP assay followed by next generation sequencing (ChIP-seq) or microarray (ChIP</vt:lpwstr>
  </property>
  <property fmtid="{D5CDD505-2E9C-101B-9397-08002B2CF9AE}" pid="142" name="ZOTERO_BREF_NxdbgRmbtrGK_4">
    <vt:lpwstr>-chip) is often used to study patterns of protein-binding profiles in different cell types and in cancer samples on a genome-wide scale. However, only a limited number of bioinformatics tools are available for ChIP datasets analysis. RESULTS We present Ch</vt:lpwstr>
  </property>
  <property fmtid="{D5CDD505-2E9C-101B-9397-08002B2CF9AE}" pid="143" name="ZOTERO_BREF_NxdbgRmbtrGK_5">
    <vt:lpwstr>IPseek, a web-based tool for ChIP data analysis providing summary statistics in graphs and offering several commonly demanded analyses. ChIPseek can provide statistical summary of the dataset including histogram of peak length distribution, histogram of d</vt:lpwstr>
  </property>
  <property fmtid="{D5CDD505-2E9C-101B-9397-08002B2CF9AE}" pid="144" name="ZOTERO_BREF_NxdbgRmbtrGK_6">
    <vt:lpwstr>istances to the nearest transcription start site (TSS), and pie chart (or bar chart) of genomic locations for users to have a comprehensive view on the dataset for further analysis. For examining the potential functions of peaks, ChIPseek provides peak an</vt:lpwstr>
  </property>
  <property fmtid="{D5CDD505-2E9C-101B-9397-08002B2CF9AE}" pid="145" name="ZOTERO_BREF_NxdbgRmbtrGK_7">
    <vt:lpwstr>notation, visualization of peak genomic location, motif identification, sequence extraction, and comparison between datasets. Beyond that, ChIPseek also offers users the flexibility to filter peaks and re-analyze the filtered subset of peaks. ChIPseek sup</vt:lpwstr>
  </property>
  <property fmtid="{D5CDD505-2E9C-101B-9397-08002B2CF9AE}" pid="146" name="ZOTERO_BREF_NxdbgRmbtrGK_8">
    <vt:lpwstr>ports 20 different genome assemblies for 12 model organisms including human, mouse, rat, worm, fly, frog, zebrafish, chicken, yeast, fission yeast, Arabidopsis, and rice. We use demo datasets to demonstrate the usage and intuitive user interface of ChIPse</vt:lpwstr>
  </property>
  <property fmtid="{D5CDD505-2E9C-101B-9397-08002B2CF9AE}" pid="147" name="ZOTERO_BREF_NxdbgRmbtrGK_9">
    <vt:lpwstr>ek. CONCLUSIONS ChIPseek provides a user-friendly interface for biologists to analyze large-scale ChIP data without requiring any programing skills. All the results and figures produced by ChIPseek can be downloaded for further analysis. The analysis tool</vt:lpwstr>
  </property>
  <property fmtid="{D5CDD505-2E9C-101B-9397-08002B2CF9AE}" pid="148" name="ZOTERO_BREF_NxdbgRmbtrGK_10">
    <vt:lpwstr>s built into ChIPseek, especially the ones for selecting and examine a subset of peaks from ChIP data, provides invaluable helps for exploring the high through-put data from either ChIP-seq or ChIP-chip. ChIPseek is freely available at http://chipseek.cgu</vt:lpwstr>
  </property>
  <property fmtid="{D5CDD505-2E9C-101B-9397-08002B2CF9AE}" pid="149" name="ZOTERO_BREF_NxdbgRmbtrGK_11">
    <vt:lpwstr>.edu.tw.","container-title":"BMC genomics","DOI":"10.1186/1471-2164-15-539","issue":"1","page":"539-539","title":"ChIPseek, a web-based analysis tool for ChIP data.","volume":"15","author":[{"family":"Chen","given":"Ting-Wen"},{"family":"Li","given":"Hsin</vt:lpwstr>
  </property>
  <property fmtid="{D5CDD505-2E9C-101B-9397-08002B2CF9AE}" pid="150" name="ZOTERO_BREF_NxdbgRmbtrGK_12">
    <vt:lpwstr>-Pai"},{"family":"Lee","given":"Chi-Ching"},{"family":"Gan","given":"Ruei-Chi"},{"family":"Huang","given":"Po-Jung"},{"family":"Wu","given":"Timothy H"},{"family":"Lee","given":"Cheng-Yang"},{"family":"Chang","given":"Yi-Feng"},{"family":"Tang","given":"P</vt:lpwstr>
  </property>
  <property fmtid="{D5CDD505-2E9C-101B-9397-08002B2CF9AE}" pid="151" name="ZOTERO_BREF_NxdbgRmbtrGK_13">
    <vt:lpwstr>etrus"}],"issued":{"date-parts":[["2014",6]]}}}],"schema":"https://github.com/citation-style-language/schema/raw/master/csl-citation.json"}</vt:lpwstr>
  </property>
  <property fmtid="{D5CDD505-2E9C-101B-9397-08002B2CF9AE}" pid="152" name="ZOTERO_BREF_G5YPUYB6OudB_1">
    <vt:lpwstr>ZOTERO_ITEM CSL_CITATION {"citationID":"rDG69Snx","properties":{"formattedCitation":"(16)","plainCitation":"(16)","noteIndex":0},"citationItems":[{"id":7091,"uris":["http://zotero.org/users/271070/items/E92XJAKS"],"itemData":{"id":7091,"type":"article-jou</vt:lpwstr>
  </property>
  <property fmtid="{D5CDD505-2E9C-101B-9397-08002B2CF9AE}" pid="153" name="ZOTERO_BREF_G5YPUYB6OudB_2">
    <vt:lpwstr>rnal","abstract":"Chromatin immunoprecipitation followed by sequencing with next-generation technologies (ChIP-Seq) has become the de facto standard for building genome-wide maps of regions bound by a given transcription factor (TF). The regions identifie</vt:lpwstr>
  </property>
  <property fmtid="{D5CDD505-2E9C-101B-9397-08002B2CF9AE}" pid="154" name="ZOTERO_BREF_G5YPUYB6OudB_3">
    <vt:lpwstr>d, however, have to be further analyzed to determine the actual DNA-binding sites for the TF, as well as sites for other TFs belonging to the same TF complex or in general co-operating or interacting with it in transcription regulation. PscanChIP is a web</vt:lpwstr>
  </property>
  <property fmtid="{D5CDD505-2E9C-101B-9397-08002B2CF9AE}" pid="155" name="ZOTERO_BREF_G5YPUYB6OudB_4">
    <vt:lpwstr> server that, starting from a collection of genomic regions derived from a ChIP-Seq experiment, scans them using motif descriptors like JASPAR or TRANSFAC position-specific frequency matrices, or descriptors uploaded by users, and it evaluates both motif </vt:lpwstr>
  </property>
  <property fmtid="{D5CDD505-2E9C-101B-9397-08002B2CF9AE}" pid="156" name="ZOTERO_BREF_G5YPUYB6OudB_5">
    <vt:lpwstr>enrichment and positional bias within the regions according to different measures and criteria. PscanChIP can successfully identify not only the actual binding sites for the TF investigated by a ChIP-Seq experiment but also secondary motifs corresponding </vt:lpwstr>
  </property>
  <property fmtid="{D5CDD505-2E9C-101B-9397-08002B2CF9AE}" pid="157" name="ZOTERO_BREF_G5YPUYB6OudB_6">
    <vt:lpwstr>to other TFs that tend to bind the same regions, and, if present, precise positional correlations among their respective sites. The web interface is free for use, and there is no login requirement. It is available at http://www.beaconlab.it/pscan_chip_dev</vt:lpwstr>
  </property>
  <property fmtid="{D5CDD505-2E9C-101B-9397-08002B2CF9AE}" pid="158" name="ZOTERO_BREF_G5YPUYB6OudB_7">
    <vt:lpwstr>.","container-title":"Nucleic Acids Research","DOI":"10.1093/nar/gkt448","ISSN":"1362-4962","issue":"Web Server issue","journalAbbreviation":"Nucleic Acids Res","language":"eng","note":"PMID: 23748563\nPMCID: PMC3692095","page":"W535-543","source":"PubMed</vt:lpwstr>
  </property>
  <property fmtid="{D5CDD505-2E9C-101B-9397-08002B2CF9AE}" pid="159" name="ZOTERO_BREF_G5YPUYB6OudB_8">
    <vt:lpwstr>","title":"PscanChIP: Finding over-represented transcription factor-binding site motifs and their correlations in sequences from ChIP-Seq experiments","title-short":"PscanChIP","volume":"41","author":[{"family":"Zambelli","given":"Federico"},{"family":"Pe</vt:lpwstr>
  </property>
  <property fmtid="{D5CDD505-2E9C-101B-9397-08002B2CF9AE}" pid="160" name="ZOTERO_BREF_G5YPUYB6OudB_9">
    <vt:lpwstr>sole","given":"Graziano"},{"family":"Pavesi","given":"Giulio"}],"issued":{"date-parts":[["2013",7]]}},"locator":"201"}],"schema":"https://github.com/citation-style-language/schema/raw/master/csl-citation.json"}</vt:lpwstr>
  </property>
  <property fmtid="{D5CDD505-2E9C-101B-9397-08002B2CF9AE}" pid="161" name="ZOTERO_BREF_EUdXkx0UHSYr_1">
    <vt:lpwstr>ZOTERO_ITEM CSL_CITATION {"citationID":"c6kFNmRn","properties":{"formattedCitation":"(17)","plainCitation":"(17)","noteIndex":0},"citationItems":[{"id":1896,"uris":["http://zotero.org/users/271070/items/Q5VXDFBR"],"itemData":{"id":1896,"type":"article-jou</vt:lpwstr>
  </property>
  <property fmtid="{D5CDD505-2E9C-101B-9397-08002B2CF9AE}" pid="162" name="ZOTERO_BREF_EUdXkx0UHSYr_2">
    <vt:lpwstr>rnal","abstract":"TopHat is a popular spliced aligner for RNA-sequence (RNA-seq) experiments. In this paper, we describe TopHat2, which incorporates many significant enhancements to TopHat. TopHat2 can align reads of various lengths produced by the latest</vt:lpwstr>
  </property>
  <property fmtid="{D5CDD505-2E9C-101B-9397-08002B2CF9AE}" pid="163" name="ZOTERO_BREF_EUdXkx0UHSYr_3">
    <vt:lpwstr> sequencing technologies, while allowing for variable-length indels with respect to the reference genome. In addition to de novo spliced alignment, TopHat2 can align reads across fusion breaks, which can occur after genomic translocations. TopHat2 combine</vt:lpwstr>
  </property>
  <property fmtid="{D5CDD505-2E9C-101B-9397-08002B2CF9AE}" pid="164" name="ZOTERO_BREF_EUdXkx0UHSYr_4">
    <vt:lpwstr>s the ability to identify novel splice sites with direct mapping to known transcripts, producing sensitive and accurate alignments, even for highly repetitive genomes or in the presence of pseudogenes. TopHat2 is available at http://ccb.jhu.edu/software/t</vt:lpwstr>
  </property>
  <property fmtid="{D5CDD505-2E9C-101B-9397-08002B2CF9AE}" pid="165" name="ZOTERO_BREF_EUdXkx0UHSYr_5">
    <vt:lpwstr>ophat.","container-title":"Genome Biology","DOI":"10.1186/gb-2013-14-4-r36","ISSN":"1465-6906","issue":"4","journalAbbreviation":"Genome Biol","note":"PMID: 23618408\nPMCID: PMC4053844","page":"R36","source":"PubMed Central","title":"TopHat2: accurate ali</vt:lpwstr>
  </property>
  <property fmtid="{D5CDD505-2E9C-101B-9397-08002B2CF9AE}" pid="166" name="ZOTERO_BREF_EUdXkx0UHSYr_6">
    <vt:lpwstr>gnment of transcriptomes in the presence of insertions, deletions and gene fusions","title-short":"TopHat2","volume":"14","author":[{"family":"Kim","given":"Daehwan"},{"family":"Pertea","given":"Geo"},{"family":"Trapnell","given":"Cole"},{"family":"Piment</vt:lpwstr>
  </property>
  <property fmtid="{D5CDD505-2E9C-101B-9397-08002B2CF9AE}" pid="167" name="ZOTERO_BREF_EUdXkx0UHSYr_7">
    <vt:lpwstr>el","given":"Harold"},{"family":"Kelley","given":"Ryan"},{"family":"Salzberg","given":"Steven L"}],"issued":{"date-parts":[["2013"]]}}}],"schema":"https://github.com/citation-style-language/schema/raw/master/csl-citation.json"}</vt:lpwstr>
  </property>
  <property fmtid="{D5CDD505-2E9C-101B-9397-08002B2CF9AE}" pid="168" name="ZOTERO_BREF_9AbDac380EvI_1">
    <vt:lpwstr>ZOTERO_ITEM CSL_CITATION {"citationID":"LFGc4S6T","properties":{"formattedCitation":"(18)","plainCitation":"(18)","noteIndex":0},"citationItems":[{"id":1895,"uris":["http://zotero.org/users/271070/items/634D4CKR"],"itemData":{"id":1895,"type":"article-jou</vt:lpwstr>
  </property>
  <property fmtid="{D5CDD505-2E9C-101B-9397-08002B2CF9AE}" pid="169" name="ZOTERO_BREF_9AbDac380EvI_2">
    <vt:lpwstr>rnal","abstract":"Motivation: A large choice of tools exists for many standard tasks in the analysis of high-throughput sequencing (HTS) data. However, once a project deviates from standard workflows, custom scripts are needed., Results: We present HTSeq,</vt:lpwstr>
  </property>
  <property fmtid="{D5CDD505-2E9C-101B-9397-08002B2CF9AE}" pid="170" name="ZOTERO_BREF_9AbDac380EvI_3">
    <vt:lpwstr> a Python library to facilitate the rapid development of such scripts. HTSeq offers parsers for many common data formats in HTS projects, as well as classes to represent data, such as genomic coordinates, sequences, sequencing reads, alignments, gene mode</vt:lpwstr>
  </property>
  <property fmtid="{D5CDD505-2E9C-101B-9397-08002B2CF9AE}" pid="171" name="ZOTERO_BREF_9AbDac380EvI_4">
    <vt:lpwstr>l information and variant calls, and provides data structures that allow for querying via genomic coordinates. We also present htseq-count, a tool developed with HTSeq that preprocesses RNA-Seq data for differential expression analysis by counting the ove</vt:lpwstr>
  </property>
  <property fmtid="{D5CDD505-2E9C-101B-9397-08002B2CF9AE}" pid="172" name="ZOTERO_BREF_9AbDac380EvI_5">
    <vt:lpwstr>rlap of reads with genes., Availability and implementation: HTSeq is released as an open-source software under the GNU General Public Licence and available from http://www-huber.embl.de/HTSeq or from the Python Package Index at https://pypi.python.org/pyp</vt:lpwstr>
  </property>
  <property fmtid="{D5CDD505-2E9C-101B-9397-08002B2CF9AE}" pid="173" name="ZOTERO_BREF_9AbDac380EvI_6">
    <vt:lpwstr>i/HTSeq., Contact:\nsanders@fs.tum.de","container-title":"Bioinformatics","DOI":"10.1093/bioinformatics/btu638","ISSN":"1367-4803","issue":"2","journalAbbreviation":"Bioinformatics","note":"PMID: 25260700\nPMCID: PMC4287950","page":"166-169","source":"Pub</vt:lpwstr>
  </property>
  <property fmtid="{D5CDD505-2E9C-101B-9397-08002B2CF9AE}" pid="174" name="ZOTERO_BREF_9AbDac380EvI_7">
    <vt:lpwstr>Med Central","title":"HTSeq—a Python framework to work with high-throughput sequencing data","volume":"31","author":[{"family":"Anders","given":"Simon"},{"family":"Pyl","given":"Paul Theodor"},{"family":"Huber","given":"Wolfgang"}],"issued":{"date-parts":</vt:lpwstr>
  </property>
  <property fmtid="{D5CDD505-2E9C-101B-9397-08002B2CF9AE}" pid="175" name="ZOTERO_BREF_9AbDac380EvI_8">
    <vt:lpwstr>[["2015",1,15]]}}}],"schema":"https://github.com/citation-style-language/schema/raw/master/csl-citation.json"}</vt:lpwstr>
  </property>
  <property fmtid="{D5CDD505-2E9C-101B-9397-08002B2CF9AE}" pid="176" name="ZOTERO_BREF_2AQEklvTBsUf_1">
    <vt:lpwstr>ZOTERO_ITEM CSL_CITATION {"citationID":"gbGNC5ye","properties":{"formattedCitation":"(8)","plainCitation":"(8)","noteIndex":0},"citationItems":[{"id":452,"uris":["http://zotero.org/users/271070/items/KKHMQDG6"],"itemData":{"id":452,"type":"article-journal</vt:lpwstr>
  </property>
  <property fmtid="{D5CDD505-2E9C-101B-9397-08002B2CF9AE}" pid="177" name="ZOTERO_BREF_2AQEklvTBsUf_2">
    <vt:lpwstr>","abstract":"Death ligands and their tumor necrosis factor receptor (TNFR) family receptors are the best-characterized and most efficient inducers of apoptotic signaling in somatic cells. In this study we analyzed whether these prototypic activators of a</vt:lpwstr>
  </property>
  <property fmtid="{D5CDD505-2E9C-101B-9397-08002B2CF9AE}" pid="178" name="ZOTERO_BREF_2AQEklvTBsUf_3">
    <vt:lpwstr>poptosis are also expressed and able to be activated in human pluripotent stem cells. We examined human embryonic stem cells (hESC) and human induced pluripotent stem cells (hiPSC) and found that both cell types express primarily TNF-related apoptosis-ind</vt:lpwstr>
  </property>
  <property fmtid="{D5CDD505-2E9C-101B-9397-08002B2CF9AE}" pid="179" name="ZOTERO_BREF_2AQEklvTBsUf_4">
    <vt:lpwstr>ucing ligand (TRAIL) receptors and TNFR1 but very low levels of Fas/CD95. We also found that although hESC and hiPSC contain all the proteins required for efficient induction and progression of extrinsic apoptotic signaling, they are resistant to TRAIL-in</vt:lpwstr>
  </property>
  <property fmtid="{D5CDD505-2E9C-101B-9397-08002B2CF9AE}" pid="180" name="ZOTERO_BREF_2AQEklvTBsUf_5">
    <vt:lpwstr>duced apoptosis. However, both hESC and hiPSC can be sensitized to TRAIL-induced apoptosis by co-treatment with the protein synthesis inhibitors such as anti-leukemia drug homoharringtonine (HHT). HHT treatment led to suppression of cellular FLICE inhibit</vt:lpwstr>
  </property>
  <property fmtid="{D5CDD505-2E9C-101B-9397-08002B2CF9AE}" pid="181" name="ZOTERO_BREF_2AQEklvTBsUf_6">
    <vt:lpwstr>ory protein (cFLIP) and Mcl-1 expression and, in combination with TRAIL, enhanced processing of caspase-8 and full activation of caspase-3. cFLIP likely represents an important regulatory node as its shRNA-mediated down-regulation significantly sensitized</vt:lpwstr>
  </property>
  <property fmtid="{D5CDD505-2E9C-101B-9397-08002B2CF9AE}" pid="182" name="ZOTERO_BREF_2AQEklvTBsUf_7">
    <vt:lpwstr> hESC to TRAIL-induced apoptosis. Thus, we provide the first evidence that, irrespective of their origin, human pluripotent stem cells express canonical components of the extrinsic apoptotic system and upon stress can activate death receptor-mediated apop</vt:lpwstr>
  </property>
  <property fmtid="{D5CDD505-2E9C-101B-9397-08002B2CF9AE}" pid="183" name="ZOTERO_BREF_2AQEklvTBsUf_8">
    <vt:lpwstr>tosis.","container-title":"Stem cells and development","DOI":"10.1089/scd.2013.0057","ISSN":"1557-8534","journalAbbreviation":"Stem Cells Dev.","language":"ENG","note":"PMID: 23806100","source":"NCBI PubMed","title":"Human embryonic and induced pluripoten</vt:lpwstr>
  </property>
  <property fmtid="{D5CDD505-2E9C-101B-9397-08002B2CF9AE}" pid="184" name="ZOTERO_BREF_2AQEklvTBsUf_9">
    <vt:lpwstr>t stem cells express TRAIL receptors and can be sensitized to TRAIL-induced apoptosis","author":[{"family":"Vinarsky","given":"Vladimir"},{"family":"Krivanek","given":"Jan"},{"family":"Rankel","given":"Liina"},{"family":"Nahacka","given":"Zuzana"},{"famil</vt:lpwstr>
  </property>
  <property fmtid="{D5CDD505-2E9C-101B-9397-08002B2CF9AE}" pid="185" name="ZOTERO_BREF_2AQEklvTBsUf_10">
    <vt:lpwstr>y":"Barta","given":"Tomas"},{"family":"Jaros","given":"Josef"},{"family":"Andera","given":"Ladislav"},{"family":"Hampl","given":"Ales"}],"issued":{"date-parts":[["2013",6,27]]}}}],"schema":"https://github.com/citation-style-language/schema/raw/master/csl-</vt:lpwstr>
  </property>
  <property fmtid="{D5CDD505-2E9C-101B-9397-08002B2CF9AE}" pid="186" name="ZOTERO_BREF_2AQEklvTBsUf_11">
    <vt:lpwstr>citation.json"}</vt:lpwstr>
  </property>
  <property fmtid="{D5CDD505-2E9C-101B-9397-08002B2CF9AE}" pid="187" name="ZOTERO_BREF_4LjWGtFRL6IY_1">
    <vt:lpwstr>ZOTERO_ITEM CSL_CITATION {"citationID":"EioemSom","properties":{"formattedCitation":"(20,21)","plainCitation":"(20,21)","noteIndex":0},"citationItems":[{"id":7454,"uris":["http://zotero.org/users/271070/items/RUXI5HQM"],"itemData":{"id":7454,"type":"artic</vt:lpwstr>
  </property>
  <property fmtid="{D5CDD505-2E9C-101B-9397-08002B2CF9AE}" pid="188" name="ZOTERO_BREF_4LjWGtFRL6IY_2">
    <vt:lpwstr>le-journal","abstract":"Human induced pluripotent stem cell-derived cardiomyocytes (hiPSC-CMs) offer great potential for drug screening and disease modeling. However, hiPSC-CMs remain immature compared to the adult cardiac cells. Cardiomyocytes isolated f</vt:lpwstr>
  </property>
  <property fmtid="{D5CDD505-2E9C-101B-9397-08002B2CF9AE}" pid="189" name="ZOTERO_BREF_4LjWGtFRL6IY_3">
    <vt:lpwstr>rom adult human hearts have a typical rod-shaped morphology. Here, we sought to develop a simple method to improve the architectural maturity of hiPSC-CMs by using a rod-shaped cell micropatterned substrate consisting of repeated rectangles (120 mm long 3</vt:lpwstr>
  </property>
  <property fmtid="{D5CDD505-2E9C-101B-9397-08002B2CF9AE}" pid="190" name="ZOTERO_BREF_4LjWGtFRL6IY_4">
    <vt:lpwstr> 30 mm wide) surrounded by a chemical cell repellent. The generated hiPSC-CMs exhibit numerous characteristics similar to adult human cardiomyocytes, including elongated cell shape, well-organized sarcomeres, and increased myoﬁbril density. The improvemen</vt:lpwstr>
  </property>
  <property fmtid="{D5CDD505-2E9C-101B-9397-08002B2CF9AE}" pid="191" name="ZOTERO_BREF_4LjWGtFRL6IY_5">
    <vt:lpwstr>t in structural properties correlates with the enrichment of late ventricular action potentials characterized by a more hyperpolarized resting membrane potential and an enhanced depolarization consistent with an increased sodium current density. The more </vt:lpwstr>
  </property>
  <property fmtid="{D5CDD505-2E9C-101B-9397-08002B2CF9AE}" pid="192" name="ZOTERO_BREF_4LjWGtFRL6IY_6">
    <vt:lpwstr>mature hiPSC-CMs generated by this method may serve as a useful in vitro platform for characterizing cardiovascular disease.","container-title":"Stem Cell Reports","DOI":"10.1016/j.stemcr.2024.08.005","ISSN":"22136711","issue":"10","journalAbbreviation":"</vt:lpwstr>
  </property>
  <property fmtid="{D5CDD505-2E9C-101B-9397-08002B2CF9AE}" pid="193" name="ZOTERO_BREF_4LjWGtFRL6IY_7">
    <vt:lpwstr>Stem Cell Reports","language":"en","page":"1417-1431","source":"DOI.org (Crossref)","title":"Rod-shaped micropatterning enhances the electrophysiological maturation of cardiomyocytes derived from human induced pluripotent stem cells","volume":"19","author</vt:lpwstr>
  </property>
  <property fmtid="{D5CDD505-2E9C-101B-9397-08002B2CF9AE}" pid="194" name="ZOTERO_BREF_4LjWGtFRL6IY_8">
    <vt:lpwstr>":[{"family":"Al Sayed","given":"Zeina R."},{"family":"Jouve","given":"Charlène"},{"family":"Seguret","given":"Magali"},{"family":"Ruiz-Velasco","given":"Andrea"},{"family":"Pereira","given":"Céline"},{"family":"Trégouët","given":"David-Alexandre"},{"fami</vt:lpwstr>
  </property>
  <property fmtid="{D5CDD505-2E9C-101B-9397-08002B2CF9AE}" pid="195" name="ZOTERO_BREF_4LjWGtFRL6IY_9">
    <vt:lpwstr>ly":"Hulot","given":"Jean-Sébastien"}],"issued":{"date-parts":[["2024",10]]}}},{"id":2060,"uris":["http://zotero.org/users/271070/items/Q3F2U5VX"],"itemData":{"id":2060,"type":"article-journal","abstract":"Specialized adult somatic cells, such as cardiomy</vt:lpwstr>
  </property>
  <property fmtid="{D5CDD505-2E9C-101B-9397-08002B2CF9AE}" pid="196" name="ZOTERO_BREF_4LjWGtFRL6IY_10">
    <vt:lpwstr>ocytes (CMs), are highly differentiated with poor renewal capacity, an integral reason underlying organ failure in disease and aging. Among the least renewable cells in the human body, CMs renew approximately 1% annually. Consistent with poor CM turnover,</vt:lpwstr>
  </property>
  <property fmtid="{D5CDD505-2E9C-101B-9397-08002B2CF9AE}" pid="197" name="ZOTERO_BREF_4LjWGtFRL6IY_11">
    <vt:lpwstr> heart failure is the leading cause of death. Here, we show that an active version of the Hippo pathway effector YAP, termed YAP5SA, partially reprograms adult mouse CMs to a more fetal and proliferative state. One week after induction, 19% of CMs that en</vt:lpwstr>
  </property>
  <property fmtid="{D5CDD505-2E9C-101B-9397-08002B2CF9AE}" pid="198" name="ZOTERO_BREF_4LjWGtFRL6IY_12">
    <vt:lpwstr>ter S-phase do so twice, CM number increases by 40%, and YAP5SA lineage CMs couple to pre-existing CMs. Genomic studies showed that YAP5SA increases chromatin accessibility and expression of fetal genes, partially reprogramming long-lived somatic cells in</vt:lpwstr>
  </property>
  <property fmtid="{D5CDD505-2E9C-101B-9397-08002B2CF9AE}" pid="199" name="ZOTERO_BREF_4LjWGtFRL6IY_13">
    <vt:lpwstr> vivo to a primitive, fetal-like, and proliferative state.","container-title":"Developmental Cell","DOI":"10.1016/j.devcel.2019.01.017","ISSN":"1878-1551","issue":"6","journalAbbreviation":"Dev Cell","language":"eng","note":"PMID: 30773489\nPMCID: PMC6435</vt:lpwstr>
  </property>
  <property fmtid="{D5CDD505-2E9C-101B-9397-08002B2CF9AE}" pid="200" name="ZOTERO_BREF_4LjWGtFRL6IY_14">
    <vt:lpwstr>425","page":"765-779.e7","source":"PubMed","title":"YAP Partially Reprograms Chromatin Accessibility to Directly Induce Adult Cardiogenesis In Vivo","volume":"48","author":[{"family":"Monroe","given":"Tanner O."},{"family":"Hill","given":"Matthew C."},{"f</vt:lpwstr>
  </property>
  <property fmtid="{D5CDD505-2E9C-101B-9397-08002B2CF9AE}" pid="201" name="ZOTERO_BREF_4LjWGtFRL6IY_15">
    <vt:lpwstr>amily":"Morikawa","given":"Yuka"},{"family":"Leach","given":"John P."},{"family":"Heallen","given":"Todd"},{"family":"Cao","given":"Shuyi"},{"family":"Krijger","given":"Peter H. L."},{"family":"Laat","given":"Wouter","non-dropping-particle":"de"},{"family</vt:lpwstr>
  </property>
  <property fmtid="{D5CDD505-2E9C-101B-9397-08002B2CF9AE}" pid="202" name="ZOTERO_BREF_4LjWGtFRL6IY_16">
    <vt:lpwstr>":"Wehrens","given":"Xander H. T."},{"family":"Rodney","given":"George G."},{"family":"Martin","given":"James F."}],"issued":{"date-parts":[["2019",3,25]]}}}],"schema":"https://github.com/citation-style-language/schema/raw/master/csl-citation.json"}</vt:lpwstr>
  </property>
  <property fmtid="{D5CDD505-2E9C-101B-9397-08002B2CF9AE}" pid="203" name="ZOTERO_BREF_SySVcPnUPgYy_4">
    <vt:lpwstr>son"}</vt:lpwstr>
  </property>
  <property fmtid="{D5CDD505-2E9C-101B-9397-08002B2CF9AE}" pid="204" name="ZOTERO_BREF_n30dRhUi3cMi_13">
    <vt:lpwstr>"}</vt:lpwstr>
  </property>
  <property fmtid="{D5CDD505-2E9C-101B-9397-08002B2CF9AE}" pid="205" name="ZOTERO_BREF_HhGcMnfGfifN_1">
    <vt:lpwstr>ZOTERO_ITEM CSL_CITATION {"citationID":"gl3jDisx","properties":{"formattedCitation":"(16)","plainCitation":"(16)","noteIndex":0},"citationItems":[{"id":6471,"uris":["http://zotero.org/users/271070/items/I92377VT"],"itemData":{"id":6471,"type":"article-jou</vt:lpwstr>
  </property>
  <property fmtid="{D5CDD505-2E9C-101B-9397-08002B2CF9AE}" pid="206" name="ZOTERO_BREF_HhGcMnfGfifN_2">
    <vt:lpwstr>rnal","abstract":"A major challenge in understanding gene regulation is the unequivocal identification of enhancer elements and uncovering their connections to genes. We present GeneHancer, a novel database of human enhancers and their inferred target gen</vt:lpwstr>
  </property>
  <property fmtid="{D5CDD505-2E9C-101B-9397-08002B2CF9AE}" pid="207" name="ZOTERO_BREF_HhGcMnfGfifN_3">
    <vt:lpwstr>es, in the framework of GeneCards. First, we integrated a total of 434 000 reported enhancers from four different genome-wide databases: the Encyclopedia of DNA Elements (ENCODE), the Ensembl regulatory build, the functional annotation of the mammalian ge</vt:lpwstr>
  </property>
  <property fmtid="{D5CDD505-2E9C-101B-9397-08002B2CF9AE}" pid="208" name="ZOTERO_BREF_HhGcMnfGfifN_4">
    <vt:lpwstr>nome (FANTOM) project and the VISTA Enhancer Browser. Employing an integration algorithm that aims to remove redundancy, GeneHancer portrays 285 000 integrated candidate enhancers (covering 12.4% of the genome), 94 000 of which are derived from more than </vt:lpwstr>
  </property>
  <property fmtid="{D5CDD505-2E9C-101B-9397-08002B2CF9AE}" pid="209" name="ZOTERO_BREF_HhGcMnfGfifN_5">
    <vt:lpwstr>one source, and each assigned an annotation-derived confidence score. GeneHancer subsequently links enhancers to genes, using: tissue co-expression correlation between genes and enhancer RNAs, as well as enhancer-targeted transcription factor genes; expre</vt:lpwstr>
  </property>
  <property fmtid="{D5CDD505-2E9C-101B-9397-08002B2CF9AE}" pid="210" name="ZOTERO_BREF_HhGcMnfGfifN_6">
    <vt:lpwstr>ssion quantitative trait loci for variants within enhancers; and capture Hi-C, a promoter-specific genome conformation assay. The individual scores based on each of these four methods, along with gene–enhancer genomic distances, form the basis for GeneHan</vt:lpwstr>
  </property>
  <property fmtid="{D5CDD505-2E9C-101B-9397-08002B2CF9AE}" pid="211" name="ZOTERO_BREF_HhGcMnfGfifN_7">
    <vt:lpwstr>cer’s combinatorial likelihood-based scores for enhancer–gene pairing. Finally, we define ‘elite’ enhancer–gene relations reflecting both a high-likelihood enhancer definition and a strong enhancer–gene association. GeneHancer predictions are fully integr</vt:lpwstr>
  </property>
  <property fmtid="{D5CDD505-2E9C-101B-9397-08002B2CF9AE}" pid="212" name="ZOTERO_BREF_HhGcMnfGfifN_8">
    <vt:lpwstr>ated in the widely used GeneCards Suite, whereby candidate enhancers and their annotations are displayed on every relevant GeneCard. This assists in the mapping of non-coding variants to enhancers, and via the linked genes, forms a basis for variant–pheno</vt:lpwstr>
  </property>
  <property fmtid="{D5CDD505-2E9C-101B-9397-08002B2CF9AE}" pid="213" name="ZOTERO_BREF_HhGcMnfGfifN_9">
    <vt:lpwstr>type interpretation of whole-genome sequences in health and disease.\nDATABASE URL: http://www.genecards.org/.","container-title":"Database: The Journal of Biological Databases and Curation","DOI":"10.1093/database/bax028","ISSN":"1758-0463","journalAbbre</vt:lpwstr>
  </property>
  <property fmtid="{D5CDD505-2E9C-101B-9397-08002B2CF9AE}" pid="214" name="ZOTERO_BREF_HhGcMnfGfifN_10">
    <vt:lpwstr>viation":"Database (Oxford)","language":"eng","note":"PMID: 28605766\nPMCID: PMC5467550","page":"bax028","source":"PubMed","title":"GeneHancer: genome-wide integration of enhancers and target genes in GeneCards","title-short":"GeneHancer","volume":"2017",</vt:lpwstr>
  </property>
  <property fmtid="{D5CDD505-2E9C-101B-9397-08002B2CF9AE}" pid="215" name="ZOTERO_BREF_HhGcMnfGfifN_11">
    <vt:lpwstr>"author":[{"family":"Fishilevich","given":"Simon"},{"family":"Nudel","given":"Ron"},{"family":"Rappaport","given":"Noa"},{"family":"Hadar","given":"Rotem"},{"family":"Plaschkes","given":"Inbar"},{"family":"Iny Stein","given":"Tsippi"},{"family":"Rosen","g</vt:lpwstr>
  </property>
  <property fmtid="{D5CDD505-2E9C-101B-9397-08002B2CF9AE}" pid="216" name="ZOTERO_BREF_HhGcMnfGfifN_12">
    <vt:lpwstr>iven":"Naomi"},{"family":"Kohn","given":"Asher"},{"family":"Twik","given":"Michal"},{"family":"Safran","given":"Marilyn"},{"family":"Lancet","given":"Doron"},{"family":"Cohen","given":"Dana"}],"issued":{"date-parts":[["2017",1,1]]}}}],"schema":"https://gi</vt:lpwstr>
  </property>
  <property fmtid="{D5CDD505-2E9C-101B-9397-08002B2CF9AE}" pid="217" name="ZOTERO_BREF_HhGcMnfGfifN_13">
    <vt:lpwstr>thub.com/citation-style-language/schema/raw/master/csl-citation.json"}</vt:lpwstr>
  </property>
</Properties>
</file>